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728E01" w14:textId="1DBE3784" w:rsidR="004B463A" w:rsidRPr="00C5482C" w:rsidRDefault="004B463A" w:rsidP="004B463A">
      <w:pPr>
        <w:pStyle w:val="af4"/>
        <w:pageBreakBefore/>
        <w:rPr>
          <w:rFonts w:cs="Times New Roman"/>
          <w:b/>
          <w:bCs/>
          <w:lang w:eastAsia="ja-JP"/>
        </w:rPr>
      </w:pPr>
      <w:r w:rsidRPr="00C5482C">
        <w:rPr>
          <w:rFonts w:cs="Times New Roman" w:hint="eastAsia"/>
          <w:b/>
          <w:bCs/>
          <w:lang w:eastAsia="ja-JP"/>
        </w:rPr>
        <w:t>Supplemental materials</w:t>
      </w:r>
    </w:p>
    <w:p w14:paraId="5CBE6905" w14:textId="77777777" w:rsidR="004B463A" w:rsidRPr="00C5482C" w:rsidRDefault="004B463A" w:rsidP="004B463A">
      <w:pPr>
        <w:rPr>
          <w:rFonts w:cs="Times New Roman"/>
          <w:szCs w:val="24"/>
          <w:lang w:eastAsia="ja-JP"/>
        </w:rPr>
      </w:pPr>
    </w:p>
    <w:p w14:paraId="09D0420D" w14:textId="17296B6C" w:rsidR="00EF7B83" w:rsidRPr="00C5482C" w:rsidRDefault="00EF7B83" w:rsidP="00EF7B83">
      <w:pPr>
        <w:snapToGrid w:val="0"/>
        <w:spacing w:after="0"/>
        <w:rPr>
          <w:rFonts w:eastAsia="ＭＳ Ｐゴシック" w:cs="Times New Roman"/>
          <w:szCs w:val="24"/>
          <w:lang w:eastAsia="ja-JP"/>
        </w:rPr>
      </w:pPr>
      <w:r w:rsidRPr="00C5482C">
        <w:rPr>
          <w:rFonts w:eastAsia="游ゴシック" w:cs="Times New Roman"/>
          <w:b/>
          <w:bCs/>
          <w:szCs w:val="24"/>
          <w:lang w:eastAsia="ja-JP"/>
        </w:rPr>
        <w:t xml:space="preserve">Table </w:t>
      </w:r>
      <w:r w:rsidRPr="00C5482C">
        <w:rPr>
          <w:rFonts w:eastAsia="游ゴシック" w:cs="Times New Roman" w:hint="eastAsia"/>
          <w:b/>
          <w:bCs/>
          <w:szCs w:val="24"/>
          <w:lang w:eastAsia="ja-JP"/>
        </w:rPr>
        <w:t xml:space="preserve">S1. </w:t>
      </w:r>
      <w:r w:rsidRPr="00C5482C">
        <w:rPr>
          <w:rFonts w:eastAsia="游ゴシック" w:cs="Times New Roman" w:hint="eastAsia"/>
          <w:szCs w:val="24"/>
          <w:lang w:eastAsia="ja-JP"/>
        </w:rPr>
        <w:t>Sup</w:t>
      </w:r>
      <w:r w:rsidRPr="00C5482C">
        <w:rPr>
          <w:rFonts w:eastAsia="游ゴシック" w:cs="Times New Roman"/>
          <w:szCs w:val="24"/>
          <w:lang w:eastAsia="ja-JP"/>
        </w:rPr>
        <w:t>port staff response</w:t>
      </w:r>
      <w:r w:rsidR="005E25E1" w:rsidRPr="00C5482C">
        <w:rPr>
          <w:rFonts w:eastAsia="游ゴシック" w:cs="Times New Roman" w:hint="eastAsia"/>
          <w:szCs w:val="24"/>
          <w:lang w:eastAsia="ja-JP"/>
        </w:rPr>
        <w:t>s</w:t>
      </w:r>
      <w:r w:rsidRPr="00C5482C">
        <w:rPr>
          <w:rFonts w:eastAsia="游ゴシック" w:cs="Times New Roman"/>
          <w:szCs w:val="24"/>
          <w:lang w:eastAsia="ja-JP"/>
        </w:rPr>
        <w:t xml:space="preserve"> </w:t>
      </w:r>
      <w:r w:rsidR="005E25E1" w:rsidRPr="00C5482C">
        <w:rPr>
          <w:rFonts w:eastAsia="游ゴシック" w:cs="Times New Roman" w:hint="eastAsia"/>
          <w:szCs w:val="24"/>
          <w:lang w:eastAsia="ja-JP"/>
        </w:rPr>
        <w:t xml:space="preserve">(8 </w:t>
      </w:r>
      <w:r w:rsidR="005E25E1" w:rsidRPr="00C5482C">
        <w:rPr>
          <w:rFonts w:eastAsia="游ゴシック" w:cs="Times New Roman"/>
          <w:szCs w:val="24"/>
          <w:lang w:eastAsia="ja-JP"/>
        </w:rPr>
        <w:t>National Team [</w:t>
      </w:r>
      <w:r w:rsidR="005E25E1" w:rsidRPr="00C5482C">
        <w:rPr>
          <w:rFonts w:eastAsia="游ゴシック" w:cs="Times New Roman" w:hint="eastAsia"/>
          <w:szCs w:val="24"/>
          <w:lang w:eastAsia="ja-JP"/>
        </w:rPr>
        <w:t>NT</w:t>
      </w:r>
      <w:r w:rsidR="005E25E1" w:rsidRPr="00C5482C">
        <w:rPr>
          <w:rFonts w:eastAsia="游ゴシック" w:cs="Times New Roman"/>
          <w:szCs w:val="24"/>
          <w:lang w:eastAsia="ja-JP"/>
        </w:rPr>
        <w:t>]</w:t>
      </w:r>
      <w:r w:rsidR="005E25E1" w:rsidRPr="00C5482C">
        <w:rPr>
          <w:rFonts w:eastAsia="游ゴシック" w:cs="Times New Roman" w:hint="eastAsia"/>
          <w:szCs w:val="24"/>
          <w:lang w:eastAsia="ja-JP"/>
        </w:rPr>
        <w:t xml:space="preserve"> and 4 P</w:t>
      </w:r>
      <w:r w:rsidR="005E25E1" w:rsidRPr="00C5482C">
        <w:rPr>
          <w:rFonts w:eastAsia="游ゴシック" w:cs="Times New Roman"/>
          <w:szCs w:val="24"/>
          <w:lang w:eastAsia="ja-JP"/>
        </w:rPr>
        <w:t>rofessional Team [P</w:t>
      </w:r>
      <w:r w:rsidR="005E25E1" w:rsidRPr="00C5482C">
        <w:rPr>
          <w:rFonts w:eastAsia="游ゴシック" w:cs="Times New Roman" w:hint="eastAsia"/>
          <w:szCs w:val="24"/>
          <w:lang w:eastAsia="ja-JP"/>
        </w:rPr>
        <w:t>T</w:t>
      </w:r>
      <w:r w:rsidR="005E25E1" w:rsidRPr="00C5482C">
        <w:rPr>
          <w:rFonts w:eastAsia="游ゴシック" w:cs="Times New Roman"/>
          <w:szCs w:val="24"/>
          <w:lang w:eastAsia="ja-JP"/>
        </w:rPr>
        <w:t>]</w:t>
      </w:r>
      <w:r w:rsidR="005E25E1" w:rsidRPr="00C5482C">
        <w:rPr>
          <w:rFonts w:eastAsia="游ゴシック" w:cs="Times New Roman" w:hint="eastAsia"/>
          <w:szCs w:val="24"/>
          <w:lang w:eastAsia="ja-JP"/>
        </w:rPr>
        <w:t xml:space="preserve">) </w:t>
      </w:r>
      <w:r w:rsidRPr="00C5482C">
        <w:rPr>
          <w:rFonts w:eastAsia="游ゴシック" w:cs="Times New Roman"/>
          <w:szCs w:val="24"/>
          <w:lang w:eastAsia="ja-JP"/>
        </w:rPr>
        <w:t>in interview</w:t>
      </w:r>
      <w:r w:rsidRPr="00C5482C">
        <w:rPr>
          <w:rFonts w:eastAsia="游ゴシック" w:cs="Times New Roman" w:hint="eastAsia"/>
          <w:szCs w:val="24"/>
          <w:lang w:eastAsia="ja-JP"/>
        </w:rPr>
        <w:t>s</w:t>
      </w:r>
      <w:r w:rsidRPr="00C5482C">
        <w:rPr>
          <w:rFonts w:eastAsia="游ゴシック" w:cs="Times New Roman"/>
          <w:szCs w:val="24"/>
          <w:lang w:eastAsia="ja-JP"/>
        </w:rPr>
        <w:t xml:space="preserve"> regarding the situation of athletes and </w:t>
      </w:r>
      <w:r w:rsidR="000430BF" w:rsidRPr="00C5482C">
        <w:rPr>
          <w:rFonts w:eastAsia="游ゴシック" w:cs="Times New Roman"/>
          <w:szCs w:val="24"/>
          <w:lang w:eastAsia="ja-JP"/>
        </w:rPr>
        <w:t>support staff</w:t>
      </w:r>
      <w:r w:rsidRPr="00C5482C">
        <w:rPr>
          <w:rFonts w:eastAsia="游ゴシック" w:cs="Times New Roman"/>
          <w:szCs w:val="24"/>
          <w:lang w:eastAsia="ja-JP"/>
        </w:rPr>
        <w:t xml:space="preserve"> during the nationwide </w:t>
      </w:r>
      <w:r w:rsidRPr="00C5482C">
        <w:rPr>
          <w:rFonts w:cs="Times New Roman" w:hint="eastAsia"/>
          <w:lang w:eastAsia="ja-JP"/>
        </w:rPr>
        <w:t>S</w:t>
      </w:r>
      <w:r w:rsidRPr="00C5482C">
        <w:rPr>
          <w:rFonts w:cs="Times New Roman"/>
          <w:lang w:eastAsia="ja-JP"/>
        </w:rPr>
        <w:t xml:space="preserve">tate of </w:t>
      </w:r>
      <w:r w:rsidRPr="00C5482C">
        <w:rPr>
          <w:rFonts w:cs="Times New Roman" w:hint="eastAsia"/>
          <w:lang w:eastAsia="ja-JP"/>
        </w:rPr>
        <w:t>E</w:t>
      </w:r>
      <w:r w:rsidRPr="00C5482C">
        <w:rPr>
          <w:rFonts w:cs="Times New Roman"/>
          <w:lang w:eastAsia="ja-JP"/>
        </w:rPr>
        <w:t>mergency</w:t>
      </w:r>
      <w:r w:rsidRPr="00C5482C">
        <w:rPr>
          <w:rFonts w:eastAsia="游ゴシック" w:cs="Times New Roman"/>
          <w:szCs w:val="24"/>
          <w:lang w:eastAsia="ja-JP"/>
        </w:rPr>
        <w:t xml:space="preserve"> (</w:t>
      </w:r>
      <w:r w:rsidR="00212D92" w:rsidRPr="00C5482C">
        <w:rPr>
          <w:rFonts w:eastAsia="游ゴシック" w:cs="Times New Roman" w:hint="eastAsia"/>
          <w:szCs w:val="24"/>
          <w:lang w:eastAsia="ja-JP"/>
        </w:rPr>
        <w:t>7</w:t>
      </w:r>
      <w:r w:rsidRPr="00C5482C">
        <w:rPr>
          <w:rFonts w:eastAsia="游ゴシック" w:cs="Times New Roman"/>
          <w:szCs w:val="24"/>
          <w:lang w:eastAsia="ja-JP"/>
        </w:rPr>
        <w:t xml:space="preserve"> descriptions)</w:t>
      </w:r>
      <w:r w:rsidRPr="00C5482C">
        <w:rPr>
          <w:rFonts w:eastAsia="游ゴシック" w:cs="Times New Roman" w:hint="eastAsia"/>
          <w:szCs w:val="24"/>
          <w:lang w:eastAsia="ja-JP"/>
        </w:rPr>
        <w:t xml:space="preserve">. 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5"/>
        <w:gridCol w:w="1559"/>
        <w:gridCol w:w="5045"/>
        <w:gridCol w:w="858"/>
      </w:tblGrid>
      <w:tr w:rsidR="00C5482C" w:rsidRPr="00C5482C" w14:paraId="6885AB77" w14:textId="77777777" w:rsidTr="004B463A">
        <w:trPr>
          <w:trHeight w:val="36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BB3C109" w14:textId="77777777" w:rsidR="00EF7B83" w:rsidRPr="00C5482C" w:rsidRDefault="00EF7B83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Categori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A01793F" w14:textId="77777777" w:rsidR="00EF7B83" w:rsidRPr="00C5482C" w:rsidRDefault="00EF7B83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Subcategories</w:t>
            </w:r>
          </w:p>
        </w:tc>
        <w:tc>
          <w:tcPr>
            <w:tcW w:w="5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5952CD8" w14:textId="730118AE" w:rsidR="00EF7B83" w:rsidRPr="00C5482C" w:rsidRDefault="00EF7B83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Description</w:t>
            </w:r>
            <w:r w:rsidR="00404690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EC3438A" w14:textId="77777777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Total</w:t>
            </w:r>
          </w:p>
          <w:p w14:paraId="26E634D6" w14:textId="1402DCBA" w:rsidR="00EF7B83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(NT, PT)</w:t>
            </w:r>
            <w:r w:rsidR="00EF7B83"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</w:tr>
      <w:tr w:rsidR="00C5482C" w:rsidRPr="00C5482C" w14:paraId="6DB05FCD" w14:textId="77777777" w:rsidTr="004B463A">
        <w:trPr>
          <w:trHeight w:val="401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0E38C" w14:textId="433A36FF" w:rsidR="00EF7B83" w:rsidRPr="00C5482C" w:rsidRDefault="00A568B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Level of </w:t>
            </w:r>
            <w:r w:rsidR="00161585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r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estricti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67211" w14:textId="3A34A21E" w:rsidR="00EF7B83" w:rsidRPr="00C5482C" w:rsidRDefault="00EF7B83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Facility closure</w:t>
            </w:r>
            <w:r w:rsidR="00A568B6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/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 restriction</w:t>
            </w:r>
          </w:p>
        </w:tc>
        <w:tc>
          <w:tcPr>
            <w:tcW w:w="5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2A18F" w14:textId="7BA8BF72" w:rsidR="00EF7B83" w:rsidRPr="00C5482C" w:rsidRDefault="00975AF2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Athletes in rural areas could use commercial gyms, while those in urban areas had no such access</w:t>
            </w:r>
            <w:r w:rsidR="00A568B6"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CCB4E" w14:textId="0E7B220E" w:rsidR="00EF7B83" w:rsidRPr="00C5482C" w:rsidRDefault="00EF7B83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</w:t>
            </w:r>
            <w:r w:rsidR="009B5AC4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(1,</w:t>
            </w:r>
            <w:r w:rsidR="000A3083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0)</w:t>
            </w:r>
          </w:p>
        </w:tc>
      </w:tr>
      <w:tr w:rsidR="00C5482C" w:rsidRPr="00C5482C" w14:paraId="7185AD68" w14:textId="77777777" w:rsidTr="004B463A">
        <w:trPr>
          <w:trHeight w:val="36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82DF7" w14:textId="77777777" w:rsidR="00EF7B83" w:rsidRPr="00C5482C" w:rsidRDefault="00EF7B83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82530" w14:textId="77777777" w:rsidR="00EF7B83" w:rsidRPr="00C5482C" w:rsidRDefault="00EF7B83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Self-isolation</w:t>
            </w:r>
          </w:p>
        </w:tc>
        <w:tc>
          <w:tcPr>
            <w:tcW w:w="5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76EB8" w14:textId="306C4CDB" w:rsidR="00EF7B83" w:rsidRPr="00C5482C" w:rsidRDefault="00A568B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Support staff advised athletes to be cautious of surroundings due to </w:t>
            </w:r>
            <w:r w:rsidR="004270DD"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“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virus vigilantes.</w:t>
            </w:r>
            <w:r w:rsidR="004270DD"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”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F38DF" w14:textId="24D63B3E" w:rsidR="00EF7B83" w:rsidRPr="00C5482C" w:rsidRDefault="00EF7B83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</w:t>
            </w:r>
            <w:r w:rsidR="009B5AC4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(0,</w:t>
            </w:r>
            <w:r w:rsidR="000A3083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)</w:t>
            </w:r>
          </w:p>
        </w:tc>
      </w:tr>
      <w:tr w:rsidR="00C5482C" w:rsidRPr="00C5482C" w14:paraId="0EFE555B" w14:textId="77777777" w:rsidTr="004B463A">
        <w:trPr>
          <w:trHeight w:val="36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A6C4A" w14:textId="64B082A4" w:rsidR="00EF7B83" w:rsidRPr="00C5482C" w:rsidRDefault="00EF7B83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Actions of athletes/</w:t>
            </w:r>
            <w:r w:rsidR="00A568B6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staf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90FF4" w14:textId="77777777" w:rsidR="00EF7B83" w:rsidRPr="00C5482C" w:rsidRDefault="00EF7B83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Communication</w:t>
            </w:r>
          </w:p>
        </w:tc>
        <w:tc>
          <w:tcPr>
            <w:tcW w:w="5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5B88A" w14:textId="2B0685EB" w:rsidR="00EF7B83" w:rsidRPr="00C5482C" w:rsidRDefault="00A568B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Support staff explained home training to athletes' families to gain their understandin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5691D" w14:textId="49AB904A" w:rsidR="00EF7B83" w:rsidRPr="00C5482C" w:rsidRDefault="00EF7B83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</w:t>
            </w:r>
            <w:r w:rsidR="009B5AC4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(1,</w:t>
            </w:r>
            <w:r w:rsidR="000A3083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0)</w:t>
            </w:r>
          </w:p>
        </w:tc>
      </w:tr>
      <w:tr w:rsidR="00C5482C" w:rsidRPr="00C5482C" w14:paraId="47EA9140" w14:textId="77777777" w:rsidTr="004B463A">
        <w:trPr>
          <w:trHeight w:val="269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757F4" w14:textId="77777777" w:rsidR="00EF7B83" w:rsidRPr="00C5482C" w:rsidRDefault="00EF7B83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5F782" w14:textId="102FBFFB" w:rsidR="00212D92" w:rsidRPr="00C5482C" w:rsidRDefault="00212D92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Training</w:t>
            </w:r>
          </w:p>
        </w:tc>
        <w:tc>
          <w:tcPr>
            <w:tcW w:w="5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4F97B" w14:textId="1E9F9BFE" w:rsidR="00EF7B83" w:rsidRPr="00C5482C" w:rsidRDefault="006264B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Support staff prescribed</w:t>
            </w:r>
            <w:r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i</w:t>
            </w:r>
            <w:r w:rsidR="00A568B6"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ncreased training frequency to maintain </w:t>
            </w:r>
            <w:r w:rsidR="009455BE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training </w:t>
            </w:r>
            <w:r w:rsidR="00A568B6"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volume due to limited facility acces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384CE" w14:textId="55CB4DC2" w:rsidR="00EF7B83" w:rsidRPr="00C5482C" w:rsidRDefault="00EF7B83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</w:t>
            </w:r>
            <w:r w:rsidR="009B5AC4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(0,</w:t>
            </w:r>
            <w:r w:rsidR="000A3083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)</w:t>
            </w:r>
          </w:p>
        </w:tc>
      </w:tr>
      <w:tr w:rsidR="00C5482C" w:rsidRPr="00C5482C" w14:paraId="10CF3569" w14:textId="77777777" w:rsidTr="004B463A">
        <w:trPr>
          <w:trHeight w:val="133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329DB" w14:textId="77777777" w:rsidR="00EF7B83" w:rsidRPr="00C5482C" w:rsidRDefault="00EF7B83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975BA" w14:textId="77777777" w:rsidR="00EF7B83" w:rsidRPr="00C5482C" w:rsidRDefault="00EF7B83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618C4" w14:textId="49AAE838" w:rsidR="00EF7B83" w:rsidRPr="00C5482C" w:rsidRDefault="006264B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Support staff incorporated injury prevention exercises into the training </w:t>
            </w:r>
            <w:r w:rsidR="00975AF2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program</w:t>
            </w:r>
            <w:r w:rsidR="00A568B6"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0F9E2" w14:textId="7372F460" w:rsidR="00EF7B83" w:rsidRPr="00C5482C" w:rsidRDefault="00EF7B83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</w:t>
            </w:r>
            <w:r w:rsidR="009B5AC4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(1,</w:t>
            </w:r>
            <w:r w:rsidR="000A3083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0)</w:t>
            </w:r>
          </w:p>
        </w:tc>
      </w:tr>
      <w:tr w:rsidR="00C5482C" w:rsidRPr="00C5482C" w14:paraId="20A7E854" w14:textId="77777777" w:rsidTr="004B463A">
        <w:trPr>
          <w:trHeight w:val="51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0BC9B" w14:textId="1E30D66F" w:rsidR="00EF7B83" w:rsidRPr="00C5482C" w:rsidRDefault="00EF7B83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Challenges</w:t>
            </w:r>
            <w:r w:rsidR="006338C4"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 for athletes/</w:t>
            </w:r>
            <w:r w:rsidR="006338C4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staff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080BD" w14:textId="77777777" w:rsidR="00EF7B83" w:rsidRPr="00C5482C" w:rsidRDefault="00EF7B83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Training</w:t>
            </w:r>
          </w:p>
        </w:tc>
        <w:tc>
          <w:tcPr>
            <w:tcW w:w="5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7CB5E" w14:textId="08AFCDB0" w:rsidR="00EF7B83" w:rsidRPr="00C5482C" w:rsidRDefault="00A568B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Athletes could not access facilities due to time restriction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1C6E4" w14:textId="1C15EC1B" w:rsidR="00EF7B83" w:rsidRPr="00C5482C" w:rsidRDefault="00EF7B83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</w:t>
            </w:r>
            <w:r w:rsidR="009B5AC4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(0,</w:t>
            </w:r>
            <w:r w:rsidR="000A3083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)</w:t>
            </w:r>
          </w:p>
        </w:tc>
      </w:tr>
      <w:tr w:rsidR="00A568B6" w:rsidRPr="00C5482C" w14:paraId="4327204D" w14:textId="77777777" w:rsidTr="004B463A">
        <w:trPr>
          <w:trHeight w:val="111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8ADA3" w14:textId="77777777" w:rsidR="00EF7B83" w:rsidRPr="00C5482C" w:rsidRDefault="00EF7B83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A3F39" w14:textId="77777777" w:rsidR="00EF7B83" w:rsidRPr="00C5482C" w:rsidRDefault="00EF7B83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854F5" w14:textId="4A84878D" w:rsidR="00EF7B83" w:rsidRPr="00C5482C" w:rsidRDefault="00A568B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Athletes with jobs had difficulty finding time to train due to increased work commitment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02061" w14:textId="100F8A93" w:rsidR="00EF7B83" w:rsidRPr="00C5482C" w:rsidRDefault="00EF7B83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</w:t>
            </w:r>
            <w:r w:rsidR="009B5AC4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(1,</w:t>
            </w:r>
            <w:r w:rsidR="000A3083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0)</w:t>
            </w:r>
          </w:p>
        </w:tc>
      </w:tr>
    </w:tbl>
    <w:p w14:paraId="0E9BC9FA" w14:textId="77777777" w:rsidR="00EF7B83" w:rsidRPr="00C5482C" w:rsidRDefault="00EF7B83" w:rsidP="00A704D7">
      <w:pPr>
        <w:snapToGrid w:val="0"/>
        <w:spacing w:after="0"/>
        <w:rPr>
          <w:rFonts w:eastAsia="ＭＳ Ｐゴシック" w:cs="Times New Roman"/>
          <w:szCs w:val="24"/>
          <w:lang w:eastAsia="ja-JP"/>
        </w:rPr>
      </w:pPr>
    </w:p>
    <w:p w14:paraId="05C2B825" w14:textId="488EA20C" w:rsidR="00EF7B83" w:rsidRPr="00C5482C" w:rsidRDefault="00EF7B83" w:rsidP="00EF7B83">
      <w:pPr>
        <w:snapToGrid w:val="0"/>
        <w:spacing w:after="0"/>
        <w:rPr>
          <w:rFonts w:eastAsia="ＭＳ Ｐゴシック" w:cs="Times New Roman"/>
          <w:szCs w:val="24"/>
          <w:lang w:eastAsia="ja-JP"/>
        </w:rPr>
      </w:pPr>
      <w:r w:rsidRPr="00C5482C">
        <w:rPr>
          <w:rFonts w:eastAsia="ＭＳ Ｐゴシック" w:cs="Times New Roman"/>
          <w:b/>
          <w:bCs/>
          <w:szCs w:val="24"/>
          <w:lang w:eastAsia="ja-JP"/>
        </w:rPr>
        <w:t>Table S2.</w:t>
      </w:r>
      <w:r w:rsidRPr="00C5482C">
        <w:rPr>
          <w:rFonts w:eastAsia="ＭＳ Ｐゴシック" w:cs="Times New Roman"/>
          <w:szCs w:val="24"/>
          <w:lang w:eastAsia="ja-JP"/>
        </w:rPr>
        <w:t xml:space="preserve"> Support staff responses</w:t>
      </w:r>
      <w:r w:rsidRPr="00C5482C">
        <w:rPr>
          <w:rFonts w:eastAsia="游ゴシック" w:cs="Times New Roman"/>
          <w:szCs w:val="24"/>
          <w:lang w:eastAsia="ja-JP"/>
        </w:rPr>
        <w:t xml:space="preserve"> (9 </w:t>
      </w:r>
      <w:r w:rsidR="005E25E1" w:rsidRPr="00C5482C">
        <w:rPr>
          <w:rFonts w:eastAsia="游ゴシック" w:cs="Times New Roman"/>
          <w:szCs w:val="24"/>
          <w:lang w:eastAsia="ja-JP"/>
        </w:rPr>
        <w:t>National Team [</w:t>
      </w:r>
      <w:r w:rsidR="005E25E1" w:rsidRPr="00C5482C">
        <w:rPr>
          <w:rFonts w:eastAsia="游ゴシック" w:cs="Times New Roman" w:hint="eastAsia"/>
          <w:szCs w:val="24"/>
          <w:lang w:eastAsia="ja-JP"/>
        </w:rPr>
        <w:t>NT</w:t>
      </w:r>
      <w:r w:rsidR="005E25E1" w:rsidRPr="00C5482C">
        <w:rPr>
          <w:rFonts w:eastAsia="游ゴシック" w:cs="Times New Roman"/>
          <w:szCs w:val="24"/>
          <w:lang w:eastAsia="ja-JP"/>
        </w:rPr>
        <w:t>]</w:t>
      </w:r>
      <w:r w:rsidR="005E25E1" w:rsidRPr="00C5482C">
        <w:rPr>
          <w:rFonts w:eastAsia="游ゴシック" w:cs="Times New Roman" w:hint="eastAsia"/>
          <w:szCs w:val="24"/>
          <w:lang w:eastAsia="ja-JP"/>
        </w:rPr>
        <w:t xml:space="preserve"> and 4 P</w:t>
      </w:r>
      <w:r w:rsidR="005E25E1" w:rsidRPr="00C5482C">
        <w:rPr>
          <w:rFonts w:eastAsia="游ゴシック" w:cs="Times New Roman"/>
          <w:szCs w:val="24"/>
          <w:lang w:eastAsia="ja-JP"/>
        </w:rPr>
        <w:t>rofessional Team [P</w:t>
      </w:r>
      <w:r w:rsidR="005E25E1" w:rsidRPr="00C5482C">
        <w:rPr>
          <w:rFonts w:eastAsia="游ゴシック" w:cs="Times New Roman" w:hint="eastAsia"/>
          <w:szCs w:val="24"/>
          <w:lang w:eastAsia="ja-JP"/>
        </w:rPr>
        <w:t>T</w:t>
      </w:r>
      <w:r w:rsidR="005E25E1" w:rsidRPr="00C5482C">
        <w:rPr>
          <w:rFonts w:eastAsia="游ゴシック" w:cs="Times New Roman"/>
          <w:szCs w:val="24"/>
          <w:lang w:eastAsia="ja-JP"/>
        </w:rPr>
        <w:t>]</w:t>
      </w:r>
      <w:r w:rsidRPr="00C5482C">
        <w:rPr>
          <w:rFonts w:eastAsia="游ゴシック" w:cs="Times New Roman"/>
          <w:szCs w:val="24"/>
          <w:lang w:eastAsia="ja-JP"/>
        </w:rPr>
        <w:t xml:space="preserve">) in interviews regarding the situation of athletes and </w:t>
      </w:r>
      <w:r w:rsidR="000430BF" w:rsidRPr="00C5482C">
        <w:rPr>
          <w:rFonts w:eastAsia="游ゴシック" w:cs="Times New Roman"/>
          <w:szCs w:val="24"/>
          <w:lang w:eastAsia="ja-JP"/>
        </w:rPr>
        <w:t>support staff</w:t>
      </w:r>
      <w:r w:rsidRPr="00C5482C">
        <w:rPr>
          <w:rFonts w:eastAsia="ＭＳ Ｐゴシック" w:cs="Times New Roman"/>
          <w:szCs w:val="24"/>
          <w:lang w:eastAsia="ja-JP"/>
        </w:rPr>
        <w:t xml:space="preserve"> after the nationwide </w:t>
      </w:r>
      <w:r w:rsidRPr="00C5482C">
        <w:rPr>
          <w:rFonts w:cs="Times New Roman"/>
          <w:szCs w:val="24"/>
          <w:lang w:eastAsia="ja-JP"/>
        </w:rPr>
        <w:t>State of Emergency</w:t>
      </w:r>
      <w:r w:rsidRPr="00C5482C">
        <w:rPr>
          <w:rFonts w:eastAsia="游ゴシック" w:cs="Times New Roman"/>
          <w:szCs w:val="24"/>
          <w:lang w:eastAsia="ja-JP"/>
        </w:rPr>
        <w:t xml:space="preserve"> (</w:t>
      </w:r>
      <w:r w:rsidR="00212D92" w:rsidRPr="00C5482C">
        <w:rPr>
          <w:rFonts w:eastAsia="游ゴシック" w:cs="Times New Roman" w:hint="eastAsia"/>
          <w:szCs w:val="24"/>
          <w:lang w:eastAsia="ja-JP"/>
        </w:rPr>
        <w:t>6</w:t>
      </w:r>
      <w:r w:rsidRPr="00C5482C">
        <w:rPr>
          <w:rFonts w:eastAsia="游ゴシック" w:cs="Times New Roman"/>
          <w:szCs w:val="24"/>
          <w:lang w:eastAsia="ja-JP"/>
        </w:rPr>
        <w:t xml:space="preserve"> descriptions).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3"/>
        <w:gridCol w:w="1602"/>
        <w:gridCol w:w="5144"/>
        <w:gridCol w:w="858"/>
      </w:tblGrid>
      <w:tr w:rsidR="00C5482C" w:rsidRPr="00C5482C" w14:paraId="2F5A6628" w14:textId="77777777" w:rsidTr="004B463A">
        <w:trPr>
          <w:trHeight w:val="360"/>
        </w:trPr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FE5E7B4" w14:textId="452FFC99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Categories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1F6DC59" w14:textId="5CFA5239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Subcategories</w:t>
            </w:r>
          </w:p>
        </w:tc>
        <w:tc>
          <w:tcPr>
            <w:tcW w:w="28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6703B31" w14:textId="0C1CCFC3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Description</w:t>
            </w:r>
            <w:r w:rsidR="00404690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s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9B567F8" w14:textId="77777777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Total</w:t>
            </w:r>
          </w:p>
          <w:p w14:paraId="2A9BA01E" w14:textId="5F62517C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(NT, PT)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</w:tr>
      <w:tr w:rsidR="00C5482C" w:rsidRPr="00C5482C" w14:paraId="0F2DB72F" w14:textId="77777777" w:rsidTr="004B463A">
        <w:trPr>
          <w:trHeight w:val="360"/>
        </w:trPr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DDC68" w14:textId="723F63E0" w:rsidR="00EF7B83" w:rsidRPr="00C5482C" w:rsidRDefault="00EF7B83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Actions of athletes/</w:t>
            </w:r>
            <w:r w:rsidR="00407906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support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 staff</w:t>
            </w:r>
          </w:p>
        </w:tc>
        <w:tc>
          <w:tcPr>
            <w:tcW w:w="93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D4D62" w14:textId="77777777" w:rsidR="00EF7B83" w:rsidRPr="00C5482C" w:rsidRDefault="00EF7B83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Training</w:t>
            </w:r>
          </w:p>
        </w:tc>
        <w:tc>
          <w:tcPr>
            <w:tcW w:w="2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E8D02" w14:textId="57CE3EE3" w:rsidR="00EF7B83" w:rsidRPr="00C5482C" w:rsidRDefault="00A568B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Athletes resumed full-team practice in July to align with the start of the regular season.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4487C" w14:textId="0D26BCCB" w:rsidR="00EF7B83" w:rsidRPr="00C5482C" w:rsidRDefault="00EF7B83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2</w:t>
            </w:r>
            <w:r w:rsidR="006338C4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(0,</w:t>
            </w:r>
            <w:r w:rsidR="00C65668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2)</w:t>
            </w:r>
          </w:p>
        </w:tc>
      </w:tr>
      <w:tr w:rsidR="00C5482C" w:rsidRPr="00C5482C" w14:paraId="0815AC93" w14:textId="77777777" w:rsidTr="004B463A">
        <w:trPr>
          <w:trHeight w:val="50"/>
        </w:trPr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93C8C" w14:textId="77777777" w:rsidR="00EF7B83" w:rsidRPr="00C5482C" w:rsidRDefault="00EF7B83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4A2B9" w14:textId="77777777" w:rsidR="00EF7B83" w:rsidRPr="00C5482C" w:rsidRDefault="00EF7B83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36136" w14:textId="75CD5B17" w:rsidR="00EF7B83" w:rsidRPr="00C5482C" w:rsidRDefault="00A568B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Support staff received athletes' </w:t>
            </w:r>
            <w:r w:rsidR="004270DD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heart rate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 data remotely.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ab/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50B78" w14:textId="222581ED" w:rsidR="00EF7B83" w:rsidRPr="00C5482C" w:rsidRDefault="00EF7B83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</w:t>
            </w:r>
            <w:r w:rsidR="006338C4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(0,</w:t>
            </w:r>
            <w:r w:rsidR="00C65668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)</w:t>
            </w:r>
          </w:p>
        </w:tc>
      </w:tr>
      <w:tr w:rsidR="00C5482C" w:rsidRPr="00C5482C" w14:paraId="7F82199C" w14:textId="77777777" w:rsidTr="004B463A">
        <w:trPr>
          <w:trHeight w:val="117"/>
        </w:trPr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A3CCC" w14:textId="77777777" w:rsidR="00EF7B83" w:rsidRPr="00C5482C" w:rsidRDefault="00EF7B83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B3D31" w14:textId="77777777" w:rsidR="00EF7B83" w:rsidRPr="00C5482C" w:rsidRDefault="00EF7B83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76DE5" w14:textId="1956FBC6" w:rsidR="00EF7B83" w:rsidRPr="00C5482C" w:rsidRDefault="006264B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Support staff prescribed </w:t>
            </w:r>
            <w:r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e</w:t>
            </w:r>
            <w:r w:rsidR="00A568B6"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ndurance training with varied intensities, along with diverse training options.</w:t>
            </w:r>
            <w:r w:rsidR="00A568B6"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ab/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FD603" w14:textId="13F63432" w:rsidR="00EF7B83" w:rsidRPr="00C5482C" w:rsidRDefault="00EF7B83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</w:t>
            </w:r>
            <w:r w:rsidR="006338C4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(1,</w:t>
            </w:r>
            <w:r w:rsidR="00C65668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0)</w:t>
            </w:r>
          </w:p>
        </w:tc>
      </w:tr>
      <w:tr w:rsidR="00C5482C" w:rsidRPr="00C5482C" w14:paraId="396EB569" w14:textId="77777777" w:rsidTr="004B463A">
        <w:trPr>
          <w:trHeight w:val="50"/>
        </w:trPr>
        <w:tc>
          <w:tcPr>
            <w:tcW w:w="8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D84C9" w14:textId="6479D7E2" w:rsidR="00EF7B83" w:rsidRPr="00C5482C" w:rsidRDefault="00EF7B83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Challenges for athletes/</w:t>
            </w:r>
            <w:r w:rsidR="00792687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staff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BEA76" w14:textId="75218B86" w:rsidR="00EF7B83" w:rsidRPr="00C5482C" w:rsidRDefault="00EF7B83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Recovery</w:t>
            </w:r>
          </w:p>
        </w:tc>
        <w:tc>
          <w:tcPr>
            <w:tcW w:w="2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E89BC" w14:textId="220B1CDA" w:rsidR="00EF7B83" w:rsidRPr="00C5482C" w:rsidRDefault="00A568B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Restrictions on medical staff interactions created confusion, but adaptation was quick.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6B51C" w14:textId="673D267F" w:rsidR="00EF7B83" w:rsidRPr="00C5482C" w:rsidRDefault="00EF7B83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</w:t>
            </w:r>
            <w:r w:rsidR="006338C4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(1,</w:t>
            </w:r>
            <w:r w:rsidR="00C65668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0)</w:t>
            </w:r>
          </w:p>
        </w:tc>
      </w:tr>
      <w:tr w:rsidR="00C5482C" w:rsidRPr="00C5482C" w14:paraId="6CB3A140" w14:textId="77777777" w:rsidTr="004B463A">
        <w:trPr>
          <w:trHeight w:val="50"/>
        </w:trPr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2467F" w14:textId="5517DA89" w:rsidR="00EF7B83" w:rsidRPr="00C5482C" w:rsidRDefault="00EF7B83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Unusual injury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76FAC" w14:textId="77777777" w:rsidR="00EF7B83" w:rsidRPr="00C5482C" w:rsidRDefault="00EF7B83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Muscle</w:t>
            </w:r>
          </w:p>
        </w:tc>
        <w:tc>
          <w:tcPr>
            <w:tcW w:w="2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3E4CA" w14:textId="77777777" w:rsidR="00EF7B83" w:rsidRPr="00C5482C" w:rsidRDefault="00EF7B83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Quadriceps injuries occurred.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CE1EA" w14:textId="2FFAC927" w:rsidR="00EF7B83" w:rsidRPr="00C5482C" w:rsidRDefault="00EF7B83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</w:t>
            </w:r>
            <w:r w:rsidR="006338C4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(0,</w:t>
            </w:r>
            <w:r w:rsidR="00C65668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)</w:t>
            </w:r>
          </w:p>
        </w:tc>
      </w:tr>
      <w:tr w:rsidR="006338C4" w:rsidRPr="00C5482C" w14:paraId="40E1558A" w14:textId="77777777" w:rsidTr="004B463A">
        <w:trPr>
          <w:trHeight w:val="50"/>
        </w:trPr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E0CE2" w14:textId="77777777" w:rsidR="00EF7B83" w:rsidRPr="00C5482C" w:rsidRDefault="00EF7B83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12506" w14:textId="509D445E" w:rsidR="00EF7B83" w:rsidRPr="00C5482C" w:rsidRDefault="00A568B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Chronic issues</w:t>
            </w:r>
          </w:p>
        </w:tc>
        <w:tc>
          <w:tcPr>
            <w:tcW w:w="2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638BD" w14:textId="311F8F72" w:rsidR="00EF7B83" w:rsidRPr="00C5482C" w:rsidRDefault="00A568B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Existing chronic conditions remained unchanged.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ab/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B712A" w14:textId="4303B00A" w:rsidR="00EF7B83" w:rsidRPr="00C5482C" w:rsidRDefault="00EF7B83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</w:t>
            </w:r>
            <w:r w:rsidR="006338C4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(1,</w:t>
            </w:r>
            <w:r w:rsidR="00C65668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0)</w:t>
            </w:r>
          </w:p>
        </w:tc>
      </w:tr>
    </w:tbl>
    <w:p w14:paraId="33E0074A" w14:textId="77777777" w:rsidR="00A704D7" w:rsidRPr="00C5482C" w:rsidRDefault="00A704D7" w:rsidP="007A702F">
      <w:pPr>
        <w:pStyle w:val="Web"/>
        <w:snapToGrid w:val="0"/>
        <w:spacing w:before="0" w:beforeAutospacing="0" w:after="0" w:afterAutospacing="0" w:line="480" w:lineRule="auto"/>
        <w:textAlignment w:val="baseline"/>
        <w:rPr>
          <w:rFonts w:ascii="Times New Roman" w:hAnsi="Times New Roman" w:cs="Times New Roman"/>
        </w:rPr>
      </w:pPr>
    </w:p>
    <w:p w14:paraId="147CB287" w14:textId="68C69563" w:rsidR="009E7DD1" w:rsidRPr="000A3083" w:rsidRDefault="00EF7B83" w:rsidP="00EF7B83">
      <w:pPr>
        <w:snapToGrid w:val="0"/>
        <w:spacing w:after="0"/>
        <w:rPr>
          <w:rFonts w:eastAsia="游ゴシック" w:cs="Times New Roman"/>
          <w:szCs w:val="24"/>
          <w:lang w:eastAsia="ja-JP"/>
        </w:rPr>
      </w:pPr>
      <w:r w:rsidRPr="00C5482C">
        <w:rPr>
          <w:rFonts w:eastAsia="ＭＳ Ｐゴシック" w:cs="Times New Roman"/>
          <w:b/>
          <w:bCs/>
          <w:szCs w:val="24"/>
          <w:lang w:eastAsia="ja-JP"/>
        </w:rPr>
        <w:t>Table S3.</w:t>
      </w:r>
      <w:r w:rsidRPr="00C5482C">
        <w:rPr>
          <w:rFonts w:eastAsia="ＭＳ Ｐゴシック" w:cs="Times New Roman"/>
          <w:szCs w:val="24"/>
          <w:lang w:eastAsia="ja-JP"/>
        </w:rPr>
        <w:t xml:space="preserve"> Support staff responses</w:t>
      </w:r>
      <w:r w:rsidRPr="00C5482C">
        <w:rPr>
          <w:rFonts w:eastAsia="游ゴシック" w:cs="Times New Roman"/>
          <w:szCs w:val="24"/>
          <w:lang w:eastAsia="ja-JP"/>
        </w:rPr>
        <w:t xml:space="preserve"> (9 </w:t>
      </w:r>
      <w:r w:rsidR="005E25E1" w:rsidRPr="00C5482C">
        <w:rPr>
          <w:rFonts w:eastAsia="游ゴシック" w:cs="Times New Roman"/>
          <w:szCs w:val="24"/>
          <w:lang w:eastAsia="ja-JP"/>
        </w:rPr>
        <w:t>National Team [</w:t>
      </w:r>
      <w:r w:rsidR="005E25E1" w:rsidRPr="00C5482C">
        <w:rPr>
          <w:rFonts w:eastAsia="游ゴシック" w:cs="Times New Roman" w:hint="eastAsia"/>
          <w:szCs w:val="24"/>
          <w:lang w:eastAsia="ja-JP"/>
        </w:rPr>
        <w:t>NT</w:t>
      </w:r>
      <w:r w:rsidR="005E25E1" w:rsidRPr="00C5482C">
        <w:rPr>
          <w:rFonts w:eastAsia="游ゴシック" w:cs="Times New Roman"/>
          <w:szCs w:val="24"/>
          <w:lang w:eastAsia="ja-JP"/>
        </w:rPr>
        <w:t>]</w:t>
      </w:r>
      <w:r w:rsidR="005E25E1" w:rsidRPr="00C5482C">
        <w:rPr>
          <w:rFonts w:eastAsia="游ゴシック" w:cs="Times New Roman" w:hint="eastAsia"/>
          <w:szCs w:val="24"/>
          <w:lang w:eastAsia="ja-JP"/>
        </w:rPr>
        <w:t xml:space="preserve"> and 4 P</w:t>
      </w:r>
      <w:r w:rsidR="005E25E1" w:rsidRPr="00C5482C">
        <w:rPr>
          <w:rFonts w:eastAsia="游ゴシック" w:cs="Times New Roman"/>
          <w:szCs w:val="24"/>
          <w:lang w:eastAsia="ja-JP"/>
        </w:rPr>
        <w:t>rofessional Team [P</w:t>
      </w:r>
      <w:r w:rsidR="005E25E1" w:rsidRPr="00C5482C">
        <w:rPr>
          <w:rFonts w:eastAsia="游ゴシック" w:cs="Times New Roman" w:hint="eastAsia"/>
          <w:szCs w:val="24"/>
          <w:lang w:eastAsia="ja-JP"/>
        </w:rPr>
        <w:t>T</w:t>
      </w:r>
      <w:r w:rsidR="005E25E1" w:rsidRPr="00C5482C">
        <w:rPr>
          <w:rFonts w:eastAsia="游ゴシック" w:cs="Times New Roman"/>
          <w:szCs w:val="24"/>
          <w:lang w:eastAsia="ja-JP"/>
        </w:rPr>
        <w:t>]</w:t>
      </w:r>
      <w:r w:rsidRPr="00C5482C">
        <w:rPr>
          <w:rFonts w:eastAsia="游ゴシック" w:cs="Times New Roman"/>
          <w:szCs w:val="24"/>
          <w:lang w:eastAsia="ja-JP"/>
        </w:rPr>
        <w:t>)</w:t>
      </w:r>
      <w:r w:rsidRPr="00C5482C">
        <w:rPr>
          <w:rFonts w:eastAsia="ＭＳ Ｐゴシック" w:cs="Times New Roman"/>
          <w:szCs w:val="24"/>
          <w:lang w:eastAsia="ja-JP"/>
        </w:rPr>
        <w:t xml:space="preserve"> </w:t>
      </w:r>
      <w:r w:rsidRPr="00C5482C">
        <w:rPr>
          <w:rFonts w:eastAsia="游ゴシック" w:cs="Times New Roman"/>
          <w:szCs w:val="24"/>
          <w:lang w:eastAsia="ja-JP"/>
        </w:rPr>
        <w:t xml:space="preserve">in interviews regarding the situation of athletes and </w:t>
      </w:r>
      <w:r w:rsidR="000430BF" w:rsidRPr="00C5482C">
        <w:rPr>
          <w:rFonts w:eastAsia="游ゴシック" w:cs="Times New Roman"/>
          <w:szCs w:val="24"/>
          <w:lang w:eastAsia="ja-JP"/>
        </w:rPr>
        <w:t>support staff</w:t>
      </w:r>
      <w:r w:rsidRPr="00C5482C">
        <w:rPr>
          <w:rFonts w:eastAsia="游ゴシック" w:cs="Times New Roman"/>
          <w:szCs w:val="24"/>
          <w:lang w:eastAsia="ja-JP"/>
        </w:rPr>
        <w:t xml:space="preserve"> </w:t>
      </w:r>
      <w:r w:rsidRPr="00C5482C">
        <w:rPr>
          <w:rFonts w:eastAsia="ＭＳ Ｐゴシック" w:cs="Times New Roman"/>
          <w:szCs w:val="24"/>
          <w:lang w:eastAsia="ja-JP"/>
        </w:rPr>
        <w:t xml:space="preserve">during </w:t>
      </w:r>
      <w:r w:rsidR="00FF4C8E" w:rsidRPr="00C5482C">
        <w:rPr>
          <w:rFonts w:eastAsia="ＭＳ Ｐゴシック" w:cs="Times New Roman" w:hint="eastAsia"/>
          <w:szCs w:val="24"/>
          <w:lang w:eastAsia="ja-JP"/>
        </w:rPr>
        <w:t xml:space="preserve">a </w:t>
      </w:r>
      <w:r w:rsidRPr="00C5482C">
        <w:rPr>
          <w:rFonts w:eastAsia="ＭＳ Ｐゴシック" w:cs="Times New Roman"/>
          <w:szCs w:val="24"/>
          <w:lang w:eastAsia="ja-JP"/>
        </w:rPr>
        <w:t>two-week quarantine.</w:t>
      </w:r>
      <w:r w:rsidRPr="00C5482C">
        <w:rPr>
          <w:rFonts w:eastAsia="游ゴシック" w:cs="Times New Roman"/>
          <w:szCs w:val="24"/>
          <w:lang w:eastAsia="ja-JP"/>
        </w:rPr>
        <w:t xml:space="preserve"> (</w:t>
      </w:r>
      <w:r w:rsidR="00A96A15" w:rsidRPr="00C5482C">
        <w:rPr>
          <w:rFonts w:eastAsia="游ゴシック" w:cs="Times New Roman" w:hint="eastAsia"/>
          <w:szCs w:val="24"/>
          <w:lang w:eastAsia="ja-JP"/>
        </w:rPr>
        <w:t>13</w:t>
      </w:r>
      <w:r w:rsidRPr="00C5482C">
        <w:rPr>
          <w:rFonts w:eastAsia="游ゴシック" w:cs="Times New Roman"/>
          <w:szCs w:val="24"/>
          <w:lang w:eastAsia="ja-JP"/>
        </w:rPr>
        <w:t xml:space="preserve"> descriptions)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08"/>
        <w:gridCol w:w="1678"/>
        <w:gridCol w:w="4873"/>
        <w:gridCol w:w="858"/>
      </w:tblGrid>
      <w:tr w:rsidR="00C5482C" w:rsidRPr="00C5482C" w14:paraId="6F92DF87" w14:textId="77777777" w:rsidTr="004B463A">
        <w:trPr>
          <w:trHeight w:val="360"/>
        </w:trPr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4640473" w14:textId="40473F9A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Categories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3C0B9335" w14:textId="085FC387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Subcategories</w:t>
            </w:r>
          </w:p>
        </w:tc>
        <w:tc>
          <w:tcPr>
            <w:tcW w:w="4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31B3398" w14:textId="24F17DD1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Description</w:t>
            </w:r>
            <w:r w:rsidR="00404690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1A7BA90C" w14:textId="77777777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Total</w:t>
            </w:r>
          </w:p>
          <w:p w14:paraId="659711CD" w14:textId="1510E3A4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(NT, PT)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</w:tr>
      <w:tr w:rsidR="00C5482C" w:rsidRPr="00C5482C" w14:paraId="01C89B04" w14:textId="77777777" w:rsidTr="004B463A">
        <w:trPr>
          <w:trHeight w:val="50"/>
        </w:trPr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DFA7D0" w14:textId="10F5B737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General </w:t>
            </w:r>
            <w:r w:rsidR="00A96A15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quarantine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5359AC0" w14:textId="77777777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4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47E7678" w14:textId="77777777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2938E58" w14:textId="77777777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</w:tr>
      <w:tr w:rsidR="00C5482C" w:rsidRPr="00C5482C" w14:paraId="1E3DBCD0" w14:textId="77777777" w:rsidTr="004B463A">
        <w:trPr>
          <w:trHeight w:val="82"/>
        </w:trPr>
        <w:tc>
          <w:tcPr>
            <w:tcW w:w="16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FA227" w14:textId="3E76F029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Actions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C6068" w14:textId="528153E7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Recovery</w:t>
            </w:r>
          </w:p>
        </w:tc>
        <w:tc>
          <w:tcPr>
            <w:tcW w:w="4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B1CA9" w14:textId="7B3A3993" w:rsidR="00407906" w:rsidRPr="00C5482C" w:rsidRDefault="000A7BD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Support staff prescribed stretching exercises for athletes</w:t>
            </w:r>
            <w:r w:rsidR="00792687"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 during close contact isolatio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75466" w14:textId="06A7207A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</w:t>
            </w:r>
            <w:r w:rsidR="006338C4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(0,</w:t>
            </w:r>
            <w:r w:rsidR="00C65668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)</w:t>
            </w:r>
          </w:p>
        </w:tc>
      </w:tr>
      <w:tr w:rsidR="00C5482C" w:rsidRPr="00C5482C" w14:paraId="73CD80D3" w14:textId="77777777" w:rsidTr="004B463A">
        <w:trPr>
          <w:trHeight w:val="360"/>
        </w:trPr>
        <w:tc>
          <w:tcPr>
            <w:tcW w:w="16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13B13" w14:textId="77777777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414A2" w14:textId="77777777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Providing information</w:t>
            </w:r>
          </w:p>
        </w:tc>
        <w:tc>
          <w:tcPr>
            <w:tcW w:w="4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83E54" w14:textId="79C7637D" w:rsidR="00407906" w:rsidRPr="00C5482C" w:rsidRDefault="00792687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Support staff advised athletes to maintain immune health during close contact isolatio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BEE30" w14:textId="54959640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</w:t>
            </w:r>
            <w:r w:rsidR="006338C4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(1,</w:t>
            </w:r>
            <w:r w:rsidR="00C65668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0)</w:t>
            </w:r>
          </w:p>
        </w:tc>
      </w:tr>
      <w:tr w:rsidR="00C5482C" w:rsidRPr="00C5482C" w14:paraId="3069365F" w14:textId="77777777" w:rsidTr="004B463A">
        <w:trPr>
          <w:trHeight w:val="148"/>
        </w:trPr>
        <w:tc>
          <w:tcPr>
            <w:tcW w:w="16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4133E" w14:textId="2577B227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Challenges</w:t>
            </w:r>
            <w:r w:rsidR="006338C4"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 for athletes/</w:t>
            </w:r>
            <w:r w:rsidR="006338C4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staff</w:t>
            </w:r>
          </w:p>
        </w:tc>
        <w:tc>
          <w:tcPr>
            <w:tcW w:w="16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2FD47" w14:textId="77777777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Training</w:t>
            </w:r>
          </w:p>
        </w:tc>
        <w:tc>
          <w:tcPr>
            <w:tcW w:w="4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B58C4" w14:textId="4DA5E6DF" w:rsidR="00407906" w:rsidRPr="00C5482C" w:rsidRDefault="00792687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Facility access arrangements during quarantine were inadequate, leading to home isolatio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95E73" w14:textId="09B1FC5B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</w:t>
            </w:r>
            <w:r w:rsidR="006338C4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(1,</w:t>
            </w:r>
            <w:r w:rsidR="00C65668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0)</w:t>
            </w:r>
          </w:p>
        </w:tc>
      </w:tr>
      <w:tr w:rsidR="00C5482C" w:rsidRPr="00C5482C" w14:paraId="4E03A291" w14:textId="77777777" w:rsidTr="004B463A">
        <w:trPr>
          <w:trHeight w:val="139"/>
        </w:trPr>
        <w:tc>
          <w:tcPr>
            <w:tcW w:w="16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7B71F" w14:textId="77777777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6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90D94" w14:textId="77777777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AE77F" w14:textId="10984DA8" w:rsidR="00407906" w:rsidRPr="00C5482C" w:rsidRDefault="000A7BD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Support staff prescribed e</w:t>
            </w:r>
            <w:r w:rsidR="00792687"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ndurance training with varied intensities </w:t>
            </w:r>
            <w:r w:rsidR="00407906"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(e.g.</w:t>
            </w:r>
            <w:r w:rsidR="009455BE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,</w:t>
            </w:r>
            <w:r w:rsidR="00407906"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 different step lengths and frequencies)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FA903" w14:textId="0C2AE024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</w:t>
            </w:r>
            <w:r w:rsidR="006338C4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(1,</w:t>
            </w:r>
            <w:r w:rsidR="00C65668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0)</w:t>
            </w:r>
          </w:p>
        </w:tc>
      </w:tr>
      <w:tr w:rsidR="00C5482C" w:rsidRPr="00C5482C" w14:paraId="413DE932" w14:textId="77777777" w:rsidTr="004B463A">
        <w:trPr>
          <w:trHeight w:val="211"/>
        </w:trPr>
        <w:tc>
          <w:tcPr>
            <w:tcW w:w="815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D8768D" w14:textId="30FEDEE0" w:rsidR="00792687" w:rsidRPr="00C5482C" w:rsidRDefault="00792687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Group quarantine (including the </w:t>
            </w:r>
            <w:r w:rsidR="009455BE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A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thlete </w:t>
            </w:r>
            <w:r w:rsidR="009455BE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T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rack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48C86D" w14:textId="77777777" w:rsidR="00792687" w:rsidRPr="00C5482C" w:rsidRDefault="00792687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</w:tr>
      <w:tr w:rsidR="00C5482C" w:rsidRPr="00C5482C" w14:paraId="6F2B6C4C" w14:textId="77777777" w:rsidTr="004B463A">
        <w:trPr>
          <w:trHeight w:val="660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7F6B5" w14:textId="757FCA04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Challenges</w:t>
            </w:r>
            <w:r w:rsidR="006338C4"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 for athletes/</w:t>
            </w:r>
            <w:r w:rsidR="006338C4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staff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06BE6" w14:textId="77777777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Social distancing and travel restrictions</w:t>
            </w:r>
          </w:p>
        </w:tc>
        <w:tc>
          <w:tcPr>
            <w:tcW w:w="4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830FE" w14:textId="2BBA00F4" w:rsidR="00407906" w:rsidRPr="00C5482C" w:rsidRDefault="000430BF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Athletes trained on the track, but practice partners were limite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C6355" w14:textId="63E57794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</w:t>
            </w:r>
            <w:r w:rsidR="006338C4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(1,</w:t>
            </w:r>
            <w:r w:rsidR="00C65668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0)</w:t>
            </w:r>
          </w:p>
        </w:tc>
      </w:tr>
      <w:tr w:rsidR="00C5482C" w:rsidRPr="00C5482C" w14:paraId="74F586A4" w14:textId="77777777" w:rsidTr="004B463A">
        <w:trPr>
          <w:trHeight w:val="50"/>
        </w:trPr>
        <w:tc>
          <w:tcPr>
            <w:tcW w:w="815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28E597" w14:textId="331B33B6" w:rsidR="00792687" w:rsidRPr="00C5482C" w:rsidRDefault="00792687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Quarantine from international competitions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FC8E8C" w14:textId="77777777" w:rsidR="00792687" w:rsidRPr="00C5482C" w:rsidRDefault="00792687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</w:tr>
      <w:tr w:rsidR="00C5482C" w:rsidRPr="00C5482C" w14:paraId="7F5E1F32" w14:textId="77777777" w:rsidTr="004270DD">
        <w:trPr>
          <w:trHeight w:val="241"/>
        </w:trPr>
        <w:tc>
          <w:tcPr>
            <w:tcW w:w="16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B289C" w14:textId="7CC99E98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Actions</w:t>
            </w:r>
            <w:r w:rsidR="006338C4"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 </w:t>
            </w:r>
            <w:r w:rsidR="006338C4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of</w:t>
            </w:r>
            <w:r w:rsidR="006338C4"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 athletes/</w:t>
            </w:r>
            <w:r w:rsidR="006338C4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staff</w:t>
            </w:r>
          </w:p>
        </w:tc>
        <w:tc>
          <w:tcPr>
            <w:tcW w:w="16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192DC" w14:textId="77777777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Advance preparation</w:t>
            </w:r>
          </w:p>
        </w:tc>
        <w:tc>
          <w:tcPr>
            <w:tcW w:w="4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BBF83" w14:textId="62F85A55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The </w:t>
            </w:r>
            <w:r w:rsidR="000430BF"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support staff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 </w:t>
            </w:r>
            <w:r w:rsidR="000430BF"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did not have athletes prepare training equipment in advance to keep their focus on competitio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EEA45" w14:textId="752952F0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</w:t>
            </w:r>
            <w:r w:rsidR="006338C4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(1,</w:t>
            </w:r>
            <w:r w:rsidR="00C65668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0)</w:t>
            </w:r>
          </w:p>
        </w:tc>
      </w:tr>
      <w:tr w:rsidR="00C5482C" w:rsidRPr="00C5482C" w14:paraId="18E10999" w14:textId="77777777" w:rsidTr="004B463A">
        <w:trPr>
          <w:trHeight w:val="360"/>
        </w:trPr>
        <w:tc>
          <w:tcPr>
            <w:tcW w:w="16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FC1F7" w14:textId="77777777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6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103DD" w14:textId="77777777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DF4AC" w14:textId="23D5D794" w:rsidR="00407906" w:rsidRPr="00C5482C" w:rsidRDefault="000A7BD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S</w:t>
            </w:r>
            <w:r w:rsidR="000430BF"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upport staff</w:t>
            </w:r>
            <w:r w:rsidR="00407906"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 </w:t>
            </w:r>
            <w:r w:rsidR="000430BF"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instructed athletes to prepare small equipment (e.g., tubes, slings) before leaving Japa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05DF3" w14:textId="4D5FA9C9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</w:t>
            </w:r>
            <w:r w:rsidR="006338C4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(1,</w:t>
            </w:r>
            <w:r w:rsidR="00C65668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0)</w:t>
            </w:r>
          </w:p>
        </w:tc>
      </w:tr>
      <w:tr w:rsidR="00C5482C" w:rsidRPr="00C5482C" w14:paraId="39C7CEDA" w14:textId="77777777" w:rsidTr="004B463A">
        <w:trPr>
          <w:trHeight w:val="249"/>
        </w:trPr>
        <w:tc>
          <w:tcPr>
            <w:tcW w:w="815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F0523CB" w14:textId="23095257" w:rsidR="00792687" w:rsidRPr="00C5482C" w:rsidRDefault="000430BF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Quarantine from Overseas (</w:t>
            </w:r>
            <w:r w:rsidR="006338C4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t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wo </w:t>
            </w:r>
            <w:r w:rsidR="009B5AC4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w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eek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33B01FA" w14:textId="77777777" w:rsidR="00792687" w:rsidRPr="00C5482C" w:rsidRDefault="00792687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</w:tr>
      <w:tr w:rsidR="00C5482C" w:rsidRPr="00C5482C" w14:paraId="46D54CC1" w14:textId="77777777" w:rsidTr="004B463A">
        <w:trPr>
          <w:trHeight w:val="360"/>
        </w:trPr>
        <w:tc>
          <w:tcPr>
            <w:tcW w:w="16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764ED" w14:textId="42169CFC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Actions</w:t>
            </w:r>
            <w:r w:rsidR="000430BF"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 </w:t>
            </w:r>
            <w:r w:rsidR="006338C4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of </w:t>
            </w:r>
            <w:r w:rsidR="006338C4"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athletes/</w:t>
            </w:r>
            <w:r w:rsidR="006338C4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staff</w:t>
            </w:r>
          </w:p>
        </w:tc>
        <w:tc>
          <w:tcPr>
            <w:tcW w:w="16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7A8DF" w14:textId="77777777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Training</w:t>
            </w:r>
          </w:p>
        </w:tc>
        <w:tc>
          <w:tcPr>
            <w:tcW w:w="4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64583" w14:textId="3F51BF1A" w:rsidR="00407906" w:rsidRPr="00C5482C" w:rsidRDefault="000A7BD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Support staff conducted in-person training sessions for athletes under government-approved condition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5658C" w14:textId="6A0173BC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</w:t>
            </w:r>
            <w:r w:rsidR="006338C4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(0,</w:t>
            </w:r>
            <w:r w:rsidR="00C65668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)</w:t>
            </w:r>
          </w:p>
        </w:tc>
      </w:tr>
      <w:tr w:rsidR="00C5482C" w:rsidRPr="00C5482C" w14:paraId="1094D897" w14:textId="77777777" w:rsidTr="004B463A">
        <w:trPr>
          <w:trHeight w:val="50"/>
        </w:trPr>
        <w:tc>
          <w:tcPr>
            <w:tcW w:w="16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E57FC" w14:textId="77777777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6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25083" w14:textId="77777777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79611" w14:textId="5A1917A7" w:rsidR="00407906" w:rsidRPr="00C5482C" w:rsidRDefault="000A7BD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Athletes trained online with personally contracted trainers</w:t>
            </w:r>
            <w:r w:rsidR="000430BF"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.</w:t>
            </w:r>
            <w:r w:rsidR="000430BF"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ab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4FA59" w14:textId="54C1ECD4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</w:t>
            </w:r>
            <w:r w:rsidR="006338C4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(0,</w:t>
            </w:r>
            <w:r w:rsidR="00C65668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)</w:t>
            </w:r>
          </w:p>
        </w:tc>
      </w:tr>
      <w:tr w:rsidR="00C5482C" w:rsidRPr="00C5482C" w14:paraId="551C3AAA" w14:textId="77777777" w:rsidTr="004B463A">
        <w:trPr>
          <w:trHeight w:val="206"/>
        </w:trPr>
        <w:tc>
          <w:tcPr>
            <w:tcW w:w="16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5CB6F" w14:textId="77777777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A2C1A" w14:textId="77777777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Communication</w:t>
            </w:r>
          </w:p>
        </w:tc>
        <w:tc>
          <w:tcPr>
            <w:tcW w:w="4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AC5ED" w14:textId="16F1BD65" w:rsidR="00407906" w:rsidRPr="00C5482C" w:rsidRDefault="000A7BD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Teams communicated with newly contracted foreign athletes to ensure </w:t>
            </w:r>
            <w:r w:rsidR="00975AF2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that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their goals were aligned</w:t>
            </w:r>
            <w:r w:rsidR="000430BF"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.</w:t>
            </w:r>
            <w:r w:rsidR="000430BF"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ab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7DED4" w14:textId="420015CF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</w:t>
            </w:r>
            <w:r w:rsidR="006338C4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(</w:t>
            </w:r>
            <w:r w:rsidR="000A7BD6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N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,</w:t>
            </w:r>
            <w:r w:rsidR="00C65668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)</w:t>
            </w:r>
          </w:p>
        </w:tc>
      </w:tr>
      <w:tr w:rsidR="00C5482C" w:rsidRPr="00C5482C" w14:paraId="5C9EFC79" w14:textId="77777777" w:rsidTr="004B463A">
        <w:trPr>
          <w:trHeight w:val="360"/>
        </w:trPr>
        <w:tc>
          <w:tcPr>
            <w:tcW w:w="16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368D2" w14:textId="06EE7528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Challenges</w:t>
            </w:r>
            <w:r w:rsidR="006338C4"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 for athletes/</w:t>
            </w:r>
            <w:r w:rsidR="006338C4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staff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90AB2" w14:textId="77777777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Communication</w:t>
            </w:r>
          </w:p>
        </w:tc>
        <w:tc>
          <w:tcPr>
            <w:tcW w:w="4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C104D" w14:textId="13B36E1C" w:rsidR="00407906" w:rsidRPr="00C5482C" w:rsidRDefault="000430BF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Newly contracted </w:t>
            </w:r>
            <w:r w:rsidR="000A7BD6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foreign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athletes struggled with insufficient pre-</w:t>
            </w:r>
            <w:r w:rsidR="00975AF2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arrival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communication and could not bring equipment to the hote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A3850" w14:textId="09259742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</w:t>
            </w:r>
            <w:r w:rsidR="006338C4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(</w:t>
            </w:r>
            <w:r w:rsidR="000A7BD6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N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,</w:t>
            </w:r>
            <w:r w:rsidR="00C65668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)</w:t>
            </w:r>
          </w:p>
        </w:tc>
      </w:tr>
      <w:tr w:rsidR="00C5482C" w:rsidRPr="00C5482C" w14:paraId="365820D4" w14:textId="77777777" w:rsidTr="004B463A">
        <w:trPr>
          <w:trHeight w:val="50"/>
        </w:trPr>
        <w:tc>
          <w:tcPr>
            <w:tcW w:w="16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89CA0" w14:textId="77777777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6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D8AD4" w14:textId="77777777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Others</w:t>
            </w:r>
          </w:p>
        </w:tc>
        <w:tc>
          <w:tcPr>
            <w:tcW w:w="4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3C5A6" w14:textId="4D62C4C5" w:rsidR="00407906" w:rsidRPr="00C5482C" w:rsidRDefault="00CC63DF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Newly contracted foreign athletes faced difficulties entering Japan due to various regulation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25AF4" w14:textId="05523397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</w:t>
            </w:r>
            <w:r w:rsidR="006338C4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(</w:t>
            </w:r>
            <w:r w:rsidR="000A7BD6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N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,</w:t>
            </w:r>
            <w:r w:rsidR="000A7BD6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)</w:t>
            </w:r>
          </w:p>
        </w:tc>
      </w:tr>
      <w:tr w:rsidR="00407906" w:rsidRPr="00C5482C" w14:paraId="4DE43957" w14:textId="77777777" w:rsidTr="004B463A">
        <w:trPr>
          <w:trHeight w:val="121"/>
        </w:trPr>
        <w:tc>
          <w:tcPr>
            <w:tcW w:w="16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024DA" w14:textId="77777777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6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2B61C" w14:textId="77777777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10DD7" w14:textId="3C30EBF8" w:rsidR="00407906" w:rsidRPr="00C5482C" w:rsidRDefault="000430BF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Athletes' families faced difficulties in entering </w:t>
            </w:r>
            <w:r w:rsidR="00CC63DF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Japan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.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ab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CB763" w14:textId="7DA3A2C0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</w:t>
            </w:r>
            <w:r w:rsidR="006338C4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(</w:t>
            </w:r>
            <w:r w:rsidR="00890A10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N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,</w:t>
            </w:r>
            <w:r w:rsidR="00C65668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="00167974"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)</w:t>
            </w:r>
          </w:p>
        </w:tc>
      </w:tr>
    </w:tbl>
    <w:p w14:paraId="0D68F67D" w14:textId="1D7EF10A" w:rsidR="00A704D7" w:rsidRDefault="000A3083" w:rsidP="007A702F">
      <w:pPr>
        <w:pStyle w:val="Web"/>
        <w:snapToGrid w:val="0"/>
        <w:spacing w:before="0" w:beforeAutospacing="0" w:after="0" w:afterAutospacing="0" w:line="480" w:lineRule="auto"/>
        <w:textAlignment w:val="baseline"/>
        <w:rPr>
          <w:rFonts w:ascii="Times New Roman" w:hAnsi="Times New Roman" w:cs="Times New Roman"/>
        </w:rPr>
      </w:pPr>
      <w:r w:rsidRPr="000A3083">
        <w:rPr>
          <w:rFonts w:ascii="Times New Roman" w:hAnsi="Times New Roman" w:cs="Times New Roman"/>
        </w:rPr>
        <w:t>Note: N, not applicable.</w:t>
      </w:r>
    </w:p>
    <w:p w14:paraId="3C4F4DBB" w14:textId="77777777" w:rsidR="000A3083" w:rsidRPr="00C5482C" w:rsidRDefault="000A3083" w:rsidP="007A702F">
      <w:pPr>
        <w:pStyle w:val="Web"/>
        <w:snapToGrid w:val="0"/>
        <w:spacing w:before="0" w:beforeAutospacing="0" w:after="0" w:afterAutospacing="0" w:line="480" w:lineRule="auto"/>
        <w:textAlignment w:val="baseline"/>
        <w:rPr>
          <w:rFonts w:ascii="Times New Roman" w:hAnsi="Times New Roman" w:cs="Times New Roman"/>
        </w:rPr>
      </w:pPr>
    </w:p>
    <w:p w14:paraId="35D94134" w14:textId="46960FEE" w:rsidR="009E7DD1" w:rsidRPr="000A3083" w:rsidRDefault="00EF7B83" w:rsidP="00EF7B83">
      <w:pPr>
        <w:snapToGrid w:val="0"/>
        <w:spacing w:after="0"/>
        <w:rPr>
          <w:rFonts w:eastAsia="游ゴシック" w:cs="Times New Roman"/>
          <w:szCs w:val="24"/>
          <w:lang w:eastAsia="ja-JP"/>
        </w:rPr>
      </w:pPr>
      <w:r w:rsidRPr="00C5482C">
        <w:rPr>
          <w:rFonts w:eastAsia="游ゴシック" w:cs="Times New Roman"/>
          <w:b/>
          <w:bCs/>
          <w:szCs w:val="24"/>
          <w:lang w:eastAsia="ja-JP"/>
        </w:rPr>
        <w:t xml:space="preserve">Table </w:t>
      </w:r>
      <w:r w:rsidR="00407906" w:rsidRPr="00C5482C">
        <w:rPr>
          <w:rFonts w:eastAsia="游ゴシック" w:cs="Times New Roman" w:hint="eastAsia"/>
          <w:b/>
          <w:bCs/>
          <w:szCs w:val="24"/>
          <w:lang w:eastAsia="ja-JP"/>
        </w:rPr>
        <w:t>S4</w:t>
      </w:r>
      <w:r w:rsidRPr="00C5482C">
        <w:rPr>
          <w:rFonts w:eastAsia="游ゴシック" w:cs="Times New Roman"/>
          <w:b/>
          <w:bCs/>
          <w:szCs w:val="24"/>
          <w:lang w:eastAsia="ja-JP"/>
        </w:rPr>
        <w:t>.</w:t>
      </w:r>
      <w:r w:rsidRPr="00C5482C">
        <w:rPr>
          <w:rFonts w:eastAsia="游ゴシック" w:cs="Times New Roman"/>
          <w:szCs w:val="24"/>
          <w:lang w:eastAsia="ja-JP"/>
        </w:rPr>
        <w:t xml:space="preserve"> </w:t>
      </w:r>
      <w:r w:rsidRPr="00C5482C">
        <w:rPr>
          <w:rFonts w:eastAsia="游ゴシック" w:cs="Times New Roman" w:hint="eastAsia"/>
          <w:szCs w:val="24"/>
          <w:lang w:eastAsia="ja-JP"/>
        </w:rPr>
        <w:t xml:space="preserve">Support staff </w:t>
      </w:r>
      <w:r w:rsidRPr="00C5482C">
        <w:rPr>
          <w:rFonts w:eastAsia="游ゴシック" w:cs="Times New Roman"/>
          <w:szCs w:val="24"/>
          <w:lang w:eastAsia="ja-JP"/>
        </w:rPr>
        <w:t>response</w:t>
      </w:r>
      <w:r w:rsidRPr="00C5482C">
        <w:rPr>
          <w:rFonts w:eastAsia="游ゴシック" w:cs="Times New Roman" w:hint="eastAsia"/>
          <w:szCs w:val="24"/>
          <w:lang w:eastAsia="ja-JP"/>
        </w:rPr>
        <w:t>s</w:t>
      </w:r>
      <w:r w:rsidRPr="00C5482C">
        <w:rPr>
          <w:rFonts w:eastAsia="游ゴシック" w:cs="Times New Roman"/>
          <w:szCs w:val="24"/>
          <w:lang w:eastAsia="ja-JP"/>
        </w:rPr>
        <w:t xml:space="preserve"> </w:t>
      </w:r>
      <w:r w:rsidRPr="00C5482C">
        <w:rPr>
          <w:rFonts w:eastAsia="游ゴシック" w:cs="Times New Roman" w:hint="eastAsia"/>
          <w:szCs w:val="24"/>
          <w:lang w:eastAsia="ja-JP"/>
        </w:rPr>
        <w:t xml:space="preserve">(9 </w:t>
      </w:r>
      <w:r w:rsidR="005E25E1" w:rsidRPr="00C5482C">
        <w:rPr>
          <w:rFonts w:eastAsia="游ゴシック" w:cs="Times New Roman"/>
          <w:szCs w:val="24"/>
          <w:lang w:eastAsia="ja-JP"/>
        </w:rPr>
        <w:t>National Team [</w:t>
      </w:r>
      <w:r w:rsidR="005E25E1" w:rsidRPr="00C5482C">
        <w:rPr>
          <w:rFonts w:eastAsia="游ゴシック" w:cs="Times New Roman" w:hint="eastAsia"/>
          <w:szCs w:val="24"/>
          <w:lang w:eastAsia="ja-JP"/>
        </w:rPr>
        <w:t>NT</w:t>
      </w:r>
      <w:r w:rsidR="005E25E1" w:rsidRPr="00C5482C">
        <w:rPr>
          <w:rFonts w:eastAsia="游ゴシック" w:cs="Times New Roman"/>
          <w:szCs w:val="24"/>
          <w:lang w:eastAsia="ja-JP"/>
        </w:rPr>
        <w:t>]</w:t>
      </w:r>
      <w:r w:rsidR="005E25E1" w:rsidRPr="00C5482C">
        <w:rPr>
          <w:rFonts w:eastAsia="游ゴシック" w:cs="Times New Roman" w:hint="eastAsia"/>
          <w:szCs w:val="24"/>
          <w:lang w:eastAsia="ja-JP"/>
        </w:rPr>
        <w:t xml:space="preserve"> and 4 P</w:t>
      </w:r>
      <w:r w:rsidR="005E25E1" w:rsidRPr="00C5482C">
        <w:rPr>
          <w:rFonts w:eastAsia="游ゴシック" w:cs="Times New Roman"/>
          <w:szCs w:val="24"/>
          <w:lang w:eastAsia="ja-JP"/>
        </w:rPr>
        <w:t>rofessional Team [P</w:t>
      </w:r>
      <w:r w:rsidR="005E25E1" w:rsidRPr="00C5482C">
        <w:rPr>
          <w:rFonts w:eastAsia="游ゴシック" w:cs="Times New Roman" w:hint="eastAsia"/>
          <w:szCs w:val="24"/>
          <w:lang w:eastAsia="ja-JP"/>
        </w:rPr>
        <w:t>T</w:t>
      </w:r>
      <w:r w:rsidR="005E25E1" w:rsidRPr="00C5482C">
        <w:rPr>
          <w:rFonts w:eastAsia="游ゴシック" w:cs="Times New Roman"/>
          <w:szCs w:val="24"/>
          <w:lang w:eastAsia="ja-JP"/>
        </w:rPr>
        <w:t>]</w:t>
      </w:r>
      <w:r w:rsidRPr="00C5482C">
        <w:rPr>
          <w:rFonts w:eastAsia="游ゴシック" w:cs="Times New Roman" w:hint="eastAsia"/>
          <w:szCs w:val="24"/>
          <w:lang w:eastAsia="ja-JP"/>
        </w:rPr>
        <w:t>)</w:t>
      </w:r>
      <w:r w:rsidRPr="00C5482C">
        <w:rPr>
          <w:rFonts w:eastAsia="游ゴシック" w:cs="Times New Roman"/>
          <w:szCs w:val="24"/>
          <w:lang w:eastAsia="ja-JP"/>
        </w:rPr>
        <w:t xml:space="preserve"> in interview</w:t>
      </w:r>
      <w:r w:rsidRPr="00C5482C">
        <w:rPr>
          <w:rFonts w:eastAsia="游ゴシック" w:cs="Times New Roman" w:hint="eastAsia"/>
          <w:szCs w:val="24"/>
          <w:lang w:eastAsia="ja-JP"/>
        </w:rPr>
        <w:t>s</w:t>
      </w:r>
      <w:r w:rsidRPr="00C5482C">
        <w:rPr>
          <w:rFonts w:eastAsia="游ゴシック" w:cs="Times New Roman"/>
          <w:szCs w:val="24"/>
          <w:lang w:eastAsia="ja-JP"/>
        </w:rPr>
        <w:t xml:space="preserve"> regarding the situation of athletes and </w:t>
      </w:r>
      <w:r w:rsidR="000430BF" w:rsidRPr="00C5482C">
        <w:rPr>
          <w:rFonts w:eastAsia="游ゴシック" w:cs="Times New Roman"/>
          <w:szCs w:val="24"/>
          <w:lang w:eastAsia="ja-JP"/>
        </w:rPr>
        <w:t>support staff</w:t>
      </w:r>
      <w:r w:rsidRPr="00C5482C">
        <w:rPr>
          <w:rFonts w:eastAsia="游ゴシック" w:cs="Times New Roman"/>
          <w:szCs w:val="24"/>
          <w:lang w:eastAsia="ja-JP"/>
        </w:rPr>
        <w:t xml:space="preserve"> after </w:t>
      </w:r>
      <w:r w:rsidR="00FF4C8E" w:rsidRPr="00C5482C">
        <w:rPr>
          <w:rFonts w:eastAsia="游ゴシック" w:cs="Times New Roman" w:hint="eastAsia"/>
          <w:szCs w:val="24"/>
          <w:lang w:eastAsia="ja-JP"/>
        </w:rPr>
        <w:t xml:space="preserve">a </w:t>
      </w:r>
      <w:r w:rsidRPr="00C5482C">
        <w:rPr>
          <w:rFonts w:eastAsia="游ゴシック" w:cs="Times New Roman" w:hint="eastAsia"/>
          <w:szCs w:val="24"/>
          <w:lang w:eastAsia="ja-JP"/>
        </w:rPr>
        <w:t>two-</w:t>
      </w:r>
      <w:r w:rsidRPr="00C5482C">
        <w:rPr>
          <w:rFonts w:eastAsia="游ゴシック" w:cs="Times New Roman"/>
          <w:szCs w:val="24"/>
          <w:lang w:eastAsia="ja-JP"/>
        </w:rPr>
        <w:t xml:space="preserve">week </w:t>
      </w:r>
      <w:r w:rsidRPr="00C5482C">
        <w:rPr>
          <w:rFonts w:eastAsia="ＭＳ Ｐゴシック" w:cs="Times New Roman"/>
          <w:szCs w:val="24"/>
          <w:lang w:eastAsia="ja-JP"/>
        </w:rPr>
        <w:t>quarantine</w:t>
      </w:r>
      <w:r w:rsidRPr="00C5482C">
        <w:rPr>
          <w:rFonts w:eastAsia="游ゴシック" w:cs="Times New Roman"/>
          <w:szCs w:val="24"/>
          <w:lang w:eastAsia="ja-JP"/>
        </w:rPr>
        <w:t xml:space="preserve"> (</w:t>
      </w:r>
      <w:r w:rsidR="00212D92" w:rsidRPr="00C5482C">
        <w:rPr>
          <w:rFonts w:eastAsia="游ゴシック" w:cs="Times New Roman" w:hint="eastAsia"/>
          <w:szCs w:val="24"/>
          <w:lang w:eastAsia="ja-JP"/>
        </w:rPr>
        <w:t>4</w:t>
      </w:r>
      <w:r w:rsidRPr="00C5482C">
        <w:rPr>
          <w:rFonts w:eastAsia="游ゴシック" w:cs="Times New Roman"/>
          <w:szCs w:val="24"/>
          <w:lang w:eastAsia="ja-JP"/>
        </w:rPr>
        <w:t xml:space="preserve"> descriptions)</w:t>
      </w:r>
      <w:r w:rsidRPr="00C5482C">
        <w:rPr>
          <w:rFonts w:eastAsia="游ゴシック" w:cs="Times New Roman" w:hint="eastAsia"/>
          <w:szCs w:val="24"/>
          <w:lang w:eastAsia="ja-JP"/>
        </w:rPr>
        <w:t>.</w:t>
      </w:r>
      <w:r w:rsidRPr="00C5482C">
        <w:rPr>
          <w:rFonts w:eastAsia="游ゴシック" w:cs="Times New Roman"/>
          <w:szCs w:val="24"/>
          <w:lang w:eastAsia="ja-JP"/>
        </w:rPr>
        <w:t xml:space="preserve"> 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5"/>
        <w:gridCol w:w="1330"/>
        <w:gridCol w:w="5274"/>
        <w:gridCol w:w="858"/>
      </w:tblGrid>
      <w:tr w:rsidR="00C5482C" w:rsidRPr="00C5482C" w14:paraId="102A485F" w14:textId="77777777" w:rsidTr="004B463A">
        <w:trPr>
          <w:trHeight w:val="36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971CBAE" w14:textId="1D37F532" w:rsidR="00792687" w:rsidRPr="00C5482C" w:rsidRDefault="00792687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Categories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D9F7FFD" w14:textId="005A43AC" w:rsidR="00792687" w:rsidRPr="00C5482C" w:rsidRDefault="00792687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Subcategor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AFE0C71" w14:textId="72A1CE74" w:rsidR="00792687" w:rsidRPr="00C5482C" w:rsidRDefault="00792687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Description</w:t>
            </w:r>
            <w:r w:rsidR="00404690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047417A" w14:textId="77777777" w:rsidR="00792687" w:rsidRPr="00C5482C" w:rsidRDefault="00792687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Total</w:t>
            </w:r>
          </w:p>
          <w:p w14:paraId="1F300486" w14:textId="18A79953" w:rsidR="00792687" w:rsidRPr="00C5482C" w:rsidRDefault="00792687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(NT, PT)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</w:tr>
      <w:tr w:rsidR="00C5482C" w:rsidRPr="00C5482C" w14:paraId="7CEF9FC8" w14:textId="77777777" w:rsidTr="004B463A">
        <w:trPr>
          <w:trHeight w:val="64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72720" w14:textId="67B21BE2" w:rsidR="00EF7B83" w:rsidRPr="00C5482C" w:rsidRDefault="00EF7B83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Challenges</w:t>
            </w:r>
            <w:r w:rsidR="006338C4"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 for athletes/</w:t>
            </w:r>
            <w:r w:rsidR="006338C4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staff</w:t>
            </w:r>
          </w:p>
        </w:tc>
        <w:tc>
          <w:tcPr>
            <w:tcW w:w="13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4BC76" w14:textId="11BAF5B2" w:rsidR="00EF7B83" w:rsidRPr="00C5482C" w:rsidRDefault="000430BF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EB96F" w14:textId="79AEE229" w:rsidR="00EF7B83" w:rsidRPr="00C5482C" w:rsidRDefault="000430BF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Under league regulations, matches were canceled after a positive case but rescheduled within two day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CA480" w14:textId="43BB0313" w:rsidR="00EF7B83" w:rsidRPr="00C5482C" w:rsidRDefault="00EF7B83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</w:t>
            </w:r>
            <w:r w:rsidR="006338C4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(</w:t>
            </w:r>
            <w:r w:rsidR="00CC63DF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N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,</w:t>
            </w:r>
            <w:r w:rsidR="00C65668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)</w:t>
            </w:r>
          </w:p>
        </w:tc>
      </w:tr>
      <w:tr w:rsidR="00C5482C" w:rsidRPr="00C5482C" w14:paraId="5A875AFC" w14:textId="77777777" w:rsidTr="004B463A">
        <w:trPr>
          <w:trHeight w:val="101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1C155" w14:textId="77777777" w:rsidR="00EF7B83" w:rsidRPr="00C5482C" w:rsidRDefault="00EF7B83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3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28F26" w14:textId="77777777" w:rsidR="00EF7B83" w:rsidRPr="00C5482C" w:rsidRDefault="00EF7B83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AAAA1" w14:textId="54665563" w:rsidR="00EF7B83" w:rsidRPr="00C5482C" w:rsidRDefault="000430BF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Quarantined athletes were compelled to participate in </w:t>
            </w:r>
            <w:r w:rsidR="00CC63DF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a national team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selection despite not being in peak conditio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0A5DA" w14:textId="42AB34CC" w:rsidR="00EF7B83" w:rsidRPr="00C5482C" w:rsidRDefault="00C65668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1</w:t>
            </w:r>
            <w:r w:rsidR="006338C4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="00EF7B83"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(</w:t>
            </w:r>
            <w:r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1</w:t>
            </w:r>
            <w:r w:rsidR="00EF7B83"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,</w:t>
            </w:r>
            <w:r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="00CC63DF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N</w:t>
            </w:r>
            <w:r w:rsidR="00EF7B83"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)</w:t>
            </w:r>
          </w:p>
        </w:tc>
      </w:tr>
      <w:tr w:rsidR="00C5482C" w:rsidRPr="00C5482C" w14:paraId="4D73C95A" w14:textId="77777777" w:rsidTr="004B463A">
        <w:trPr>
          <w:trHeight w:val="23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A6322" w14:textId="0D711704" w:rsidR="00EF7B83" w:rsidRPr="00C5482C" w:rsidRDefault="00EF7B83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Unusual injury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9C899" w14:textId="2758BF74" w:rsidR="00EF7B83" w:rsidRPr="00C5482C" w:rsidRDefault="00EF7B83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Musc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166BB" w14:textId="2DB7AD37" w:rsidR="00EF7B83" w:rsidRPr="00C5482C" w:rsidRDefault="000430BF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Athletes experienced intense workouts driven by excitement and anxiety, leading to muscle strain-like symptoms.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ab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EE2E9" w14:textId="7BFA42BF" w:rsidR="00EF7B83" w:rsidRPr="00C5482C" w:rsidRDefault="00EF7B83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</w:t>
            </w:r>
            <w:r w:rsidR="006338C4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(1,</w:t>
            </w:r>
            <w:r w:rsidR="00C65668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0)</w:t>
            </w:r>
          </w:p>
        </w:tc>
      </w:tr>
      <w:tr w:rsidR="000430BF" w:rsidRPr="00C5482C" w14:paraId="0AECB43B" w14:textId="77777777" w:rsidTr="004B463A">
        <w:trPr>
          <w:trHeight w:val="428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07130" w14:textId="40C7C387" w:rsidR="00EF7B83" w:rsidRPr="00C5482C" w:rsidRDefault="000430BF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C</w:t>
            </w:r>
            <w:r w:rsidR="00EF7B83"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hange in performance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32311" w14:textId="40F34A54" w:rsidR="00EF7B83" w:rsidRPr="00C5482C" w:rsidRDefault="00212D92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-</w:t>
            </w:r>
            <w:r w:rsidR="00EF7B83"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51AEA" w14:textId="248F2B9C" w:rsidR="00EF7B83" w:rsidRPr="00C5482C" w:rsidRDefault="000430BF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College athletes faced training disruptions due to academic commitments, resulting in unexpected drops in physical strength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677BF" w14:textId="1BB02696" w:rsidR="00EF7B83" w:rsidRPr="00C5482C" w:rsidRDefault="00EF7B83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</w:t>
            </w:r>
            <w:r w:rsidR="006338C4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(1,</w:t>
            </w:r>
            <w:r w:rsidR="00C65668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="002D2FA6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N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)</w:t>
            </w:r>
          </w:p>
        </w:tc>
      </w:tr>
    </w:tbl>
    <w:p w14:paraId="37A5A540" w14:textId="0FA8102A" w:rsidR="00EF7B83" w:rsidRDefault="000A3083" w:rsidP="007A702F">
      <w:pPr>
        <w:pStyle w:val="Web"/>
        <w:snapToGrid w:val="0"/>
        <w:spacing w:before="0" w:beforeAutospacing="0" w:after="0" w:afterAutospacing="0" w:line="480" w:lineRule="auto"/>
        <w:textAlignment w:val="baseline"/>
        <w:rPr>
          <w:rFonts w:ascii="Times New Roman" w:hAnsi="Times New Roman" w:cs="Times New Roman"/>
        </w:rPr>
      </w:pPr>
      <w:r w:rsidRPr="000A3083">
        <w:rPr>
          <w:rFonts w:ascii="Times New Roman" w:hAnsi="Times New Roman" w:cs="Times New Roman"/>
        </w:rPr>
        <w:t>Note: N, not applicable.</w:t>
      </w:r>
    </w:p>
    <w:p w14:paraId="1355F042" w14:textId="77777777" w:rsidR="000A3083" w:rsidRPr="00C5482C" w:rsidRDefault="000A3083" w:rsidP="007A702F">
      <w:pPr>
        <w:pStyle w:val="Web"/>
        <w:snapToGrid w:val="0"/>
        <w:spacing w:before="0" w:beforeAutospacing="0" w:after="0" w:afterAutospacing="0" w:line="480" w:lineRule="auto"/>
        <w:textAlignment w:val="baseline"/>
        <w:rPr>
          <w:rFonts w:ascii="Times New Roman" w:hAnsi="Times New Roman" w:cs="Times New Roman"/>
        </w:rPr>
      </w:pPr>
    </w:p>
    <w:p w14:paraId="61D40054" w14:textId="48468348" w:rsidR="009E7DD1" w:rsidRPr="00C5482C" w:rsidRDefault="00EF7B83" w:rsidP="00EF7B83">
      <w:pPr>
        <w:snapToGrid w:val="0"/>
        <w:spacing w:after="0"/>
        <w:rPr>
          <w:rFonts w:eastAsia="游ゴシック" w:cs="Times New Roman"/>
          <w:szCs w:val="24"/>
          <w:lang w:eastAsia="ja-JP"/>
        </w:rPr>
      </w:pPr>
      <w:r w:rsidRPr="00C5482C">
        <w:rPr>
          <w:rFonts w:eastAsia="游ゴシック" w:cs="Times New Roman"/>
          <w:b/>
          <w:bCs/>
          <w:szCs w:val="24"/>
          <w:lang w:eastAsia="ja-JP"/>
        </w:rPr>
        <w:t>Table S</w:t>
      </w:r>
      <w:r w:rsidRPr="00C5482C">
        <w:rPr>
          <w:rFonts w:eastAsia="游ゴシック" w:cs="Times New Roman" w:hint="eastAsia"/>
          <w:b/>
          <w:bCs/>
          <w:szCs w:val="24"/>
          <w:lang w:eastAsia="ja-JP"/>
        </w:rPr>
        <w:t>5</w:t>
      </w:r>
      <w:r w:rsidRPr="00C5482C">
        <w:rPr>
          <w:rFonts w:eastAsia="游ゴシック" w:cs="Times New Roman"/>
          <w:b/>
          <w:bCs/>
          <w:szCs w:val="24"/>
          <w:lang w:eastAsia="ja-JP"/>
        </w:rPr>
        <w:t>.</w:t>
      </w:r>
      <w:r w:rsidRPr="00C5482C">
        <w:rPr>
          <w:rFonts w:eastAsia="游ゴシック" w:cs="Times New Roman"/>
          <w:szCs w:val="24"/>
          <w:lang w:eastAsia="ja-JP"/>
        </w:rPr>
        <w:t xml:space="preserve"> Support staff responses (9 </w:t>
      </w:r>
      <w:r w:rsidR="005E25E1" w:rsidRPr="00C5482C">
        <w:rPr>
          <w:rFonts w:eastAsia="游ゴシック" w:cs="Times New Roman"/>
          <w:szCs w:val="24"/>
          <w:lang w:eastAsia="ja-JP"/>
        </w:rPr>
        <w:t>National Team [</w:t>
      </w:r>
      <w:r w:rsidR="005E25E1" w:rsidRPr="00C5482C">
        <w:rPr>
          <w:rFonts w:eastAsia="游ゴシック" w:cs="Times New Roman" w:hint="eastAsia"/>
          <w:szCs w:val="24"/>
          <w:lang w:eastAsia="ja-JP"/>
        </w:rPr>
        <w:t>NT</w:t>
      </w:r>
      <w:r w:rsidR="005E25E1" w:rsidRPr="00C5482C">
        <w:rPr>
          <w:rFonts w:eastAsia="游ゴシック" w:cs="Times New Roman"/>
          <w:szCs w:val="24"/>
          <w:lang w:eastAsia="ja-JP"/>
        </w:rPr>
        <w:t>]</w:t>
      </w:r>
      <w:r w:rsidR="005E25E1" w:rsidRPr="00C5482C">
        <w:rPr>
          <w:rFonts w:eastAsia="游ゴシック" w:cs="Times New Roman" w:hint="eastAsia"/>
          <w:szCs w:val="24"/>
          <w:lang w:eastAsia="ja-JP"/>
        </w:rPr>
        <w:t xml:space="preserve"> and 4 P</w:t>
      </w:r>
      <w:r w:rsidR="005E25E1" w:rsidRPr="00C5482C">
        <w:rPr>
          <w:rFonts w:eastAsia="游ゴシック" w:cs="Times New Roman"/>
          <w:szCs w:val="24"/>
          <w:lang w:eastAsia="ja-JP"/>
        </w:rPr>
        <w:t>rofessional Team [P</w:t>
      </w:r>
      <w:r w:rsidR="005E25E1" w:rsidRPr="00C5482C">
        <w:rPr>
          <w:rFonts w:eastAsia="游ゴシック" w:cs="Times New Roman" w:hint="eastAsia"/>
          <w:szCs w:val="24"/>
          <w:lang w:eastAsia="ja-JP"/>
        </w:rPr>
        <w:t>T</w:t>
      </w:r>
      <w:r w:rsidR="005E25E1" w:rsidRPr="00C5482C">
        <w:rPr>
          <w:rFonts w:eastAsia="游ゴシック" w:cs="Times New Roman"/>
          <w:szCs w:val="24"/>
          <w:lang w:eastAsia="ja-JP"/>
        </w:rPr>
        <w:t>]</w:t>
      </w:r>
      <w:r w:rsidRPr="00C5482C">
        <w:rPr>
          <w:rFonts w:eastAsia="游ゴシック" w:cs="Times New Roman"/>
          <w:szCs w:val="24"/>
          <w:lang w:eastAsia="ja-JP"/>
        </w:rPr>
        <w:t xml:space="preserve">) in interviews regarding the situation of athletes and </w:t>
      </w:r>
      <w:r w:rsidR="000430BF" w:rsidRPr="00C5482C">
        <w:rPr>
          <w:rFonts w:eastAsia="游ゴシック" w:cs="Times New Roman"/>
          <w:szCs w:val="24"/>
          <w:lang w:eastAsia="ja-JP"/>
        </w:rPr>
        <w:t>support staff</w:t>
      </w:r>
      <w:r w:rsidRPr="00C5482C">
        <w:rPr>
          <w:rFonts w:eastAsia="游ゴシック" w:cs="Times New Roman"/>
          <w:szCs w:val="24"/>
          <w:lang w:eastAsia="ja-JP"/>
        </w:rPr>
        <w:t xml:space="preserve"> during the COVID-19 </w:t>
      </w:r>
      <w:r w:rsidRPr="00C5482C">
        <w:rPr>
          <w:rFonts w:eastAsia="游ゴシック" w:cs="Times New Roman"/>
          <w:szCs w:val="24"/>
          <w:lang w:eastAsia="ja-JP"/>
        </w:rPr>
        <w:lastRenderedPageBreak/>
        <w:t>pandemic in general (including periods that cannot be specifically determined) (1</w:t>
      </w:r>
      <w:r w:rsidR="002B04DD" w:rsidRPr="00C5482C">
        <w:rPr>
          <w:rFonts w:eastAsia="游ゴシック" w:cs="Times New Roman" w:hint="eastAsia"/>
          <w:szCs w:val="24"/>
          <w:lang w:eastAsia="ja-JP"/>
        </w:rPr>
        <w:t>1</w:t>
      </w:r>
      <w:r w:rsidRPr="00C5482C">
        <w:rPr>
          <w:rFonts w:eastAsia="游ゴシック" w:cs="Times New Roman"/>
          <w:szCs w:val="24"/>
          <w:lang w:eastAsia="ja-JP"/>
        </w:rPr>
        <w:t xml:space="preserve"> descriptions). 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08"/>
        <w:gridCol w:w="1648"/>
        <w:gridCol w:w="4903"/>
        <w:gridCol w:w="858"/>
      </w:tblGrid>
      <w:tr w:rsidR="00C5482C" w:rsidRPr="00C5482C" w14:paraId="28BFDE97" w14:textId="77777777" w:rsidTr="004B463A">
        <w:trPr>
          <w:trHeight w:val="137"/>
        </w:trPr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CF10C64" w14:textId="16CB4336" w:rsidR="004B463A" w:rsidRPr="00C5482C" w:rsidRDefault="004B463A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Categories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675207D" w14:textId="7D07EAC8" w:rsidR="004B463A" w:rsidRPr="00C5482C" w:rsidRDefault="004B463A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Subcategories</w:t>
            </w:r>
          </w:p>
        </w:tc>
        <w:tc>
          <w:tcPr>
            <w:tcW w:w="4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66C0BD1" w14:textId="1ED36519" w:rsidR="004B463A" w:rsidRPr="00C5482C" w:rsidRDefault="004B463A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Description</w:t>
            </w:r>
            <w:r w:rsidR="00404690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3B94EBD" w14:textId="77777777" w:rsidR="004B463A" w:rsidRPr="00C5482C" w:rsidRDefault="004B463A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Total</w:t>
            </w:r>
          </w:p>
          <w:p w14:paraId="1A0E1171" w14:textId="270E8B1E" w:rsidR="004B463A" w:rsidRPr="00C5482C" w:rsidRDefault="004B463A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(NT, PT)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</w:tr>
      <w:tr w:rsidR="00C5482C" w:rsidRPr="00C5482C" w14:paraId="4BA9CA08" w14:textId="77777777" w:rsidTr="004B463A">
        <w:trPr>
          <w:trHeight w:val="141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D808F" w14:textId="3931EF6B" w:rsidR="002B04DD" w:rsidRPr="00C5482C" w:rsidRDefault="002B04DD" w:rsidP="002B04DD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Level of </w:t>
            </w:r>
            <w:r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r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estrictions</w:t>
            </w:r>
          </w:p>
        </w:tc>
        <w:tc>
          <w:tcPr>
            <w:tcW w:w="164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B9ACF6" w14:textId="4BBAB257" w:rsidR="002B04DD" w:rsidRPr="00C5482C" w:rsidRDefault="002B04DD" w:rsidP="002B04DD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Social distancing and travel restrictions</w:t>
            </w:r>
          </w:p>
        </w:tc>
        <w:tc>
          <w:tcPr>
            <w:tcW w:w="4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2D505A" w14:textId="14DC6AA0" w:rsidR="002B04DD" w:rsidRPr="00C5482C" w:rsidRDefault="002B04DD" w:rsidP="002B04DD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Newly contracted foreign athletes were unable to maintain their fitness levels before joining the Japanese team because restrictions on training were more severe in their home countries compared to Jap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70779E" w14:textId="12CD0336" w:rsidR="002B04DD" w:rsidRPr="00C5482C" w:rsidRDefault="002B04DD" w:rsidP="002B04DD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</w:t>
            </w:r>
            <w:r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(</w:t>
            </w:r>
            <w:r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N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,</w:t>
            </w:r>
            <w:r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)</w:t>
            </w:r>
          </w:p>
        </w:tc>
      </w:tr>
      <w:tr w:rsidR="00C5482C" w:rsidRPr="00C5482C" w14:paraId="08338FF4" w14:textId="77777777" w:rsidTr="004B463A">
        <w:trPr>
          <w:trHeight w:val="133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844AD" w14:textId="1B0FC0DE" w:rsidR="002B04DD" w:rsidRPr="00C5482C" w:rsidRDefault="002B04DD" w:rsidP="002B04DD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Actions of </w:t>
            </w:r>
            <w:r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s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upport </w:t>
            </w:r>
            <w:r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s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taff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F62A2" w14:textId="2471E3CD" w:rsidR="002B04DD" w:rsidRPr="00C5482C" w:rsidRDefault="002B04DD" w:rsidP="002B04DD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Provision of information</w:t>
            </w:r>
          </w:p>
        </w:tc>
        <w:tc>
          <w:tcPr>
            <w:tcW w:w="4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7CD20" w14:textId="56470DD4" w:rsidR="002B04DD" w:rsidRPr="00C5482C" w:rsidRDefault="002B04DD" w:rsidP="002B04DD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Support staff provide</w:t>
            </w:r>
            <w:r w:rsidR="00975AF2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d</w:t>
            </w:r>
            <w:r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e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xercises that athletes</w:t>
            </w:r>
            <w:r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could perform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 with </w:t>
            </w:r>
            <w:r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their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children at home.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ab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50A28" w14:textId="0072B4C8" w:rsidR="002B04DD" w:rsidRPr="00C5482C" w:rsidRDefault="002B04DD" w:rsidP="002B04DD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</w:t>
            </w:r>
            <w:r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(1,</w:t>
            </w:r>
            <w:r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0)</w:t>
            </w:r>
          </w:p>
        </w:tc>
      </w:tr>
      <w:tr w:rsidR="00C5482C" w:rsidRPr="00C5482C" w14:paraId="61055733" w14:textId="77777777" w:rsidTr="004B463A">
        <w:trPr>
          <w:trHeight w:val="50"/>
        </w:trPr>
        <w:tc>
          <w:tcPr>
            <w:tcW w:w="160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1A704CE" w14:textId="7348E988" w:rsidR="002B04DD" w:rsidRPr="00C5482C" w:rsidRDefault="002B04DD" w:rsidP="002B04DD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Actions of </w:t>
            </w:r>
            <w:r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athletes/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staff</w:t>
            </w:r>
          </w:p>
        </w:tc>
        <w:tc>
          <w:tcPr>
            <w:tcW w:w="164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02269" w14:textId="7AC43D67" w:rsidR="002B04DD" w:rsidRPr="00C5482C" w:rsidRDefault="002B04DD" w:rsidP="002B04DD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Training</w:t>
            </w:r>
          </w:p>
        </w:tc>
        <w:tc>
          <w:tcPr>
            <w:tcW w:w="4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4EC3D" w14:textId="20ED11FF" w:rsidR="002B04DD" w:rsidRPr="00C5482C" w:rsidRDefault="002B04DD" w:rsidP="002B04DD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Training was more manageable abroad than in Japan due to </w:t>
            </w:r>
            <w:r w:rsidR="00975AF2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less strict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 restrictions.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ab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7AEB0" w14:textId="20D79F04" w:rsidR="002B04DD" w:rsidRPr="00C5482C" w:rsidRDefault="002B04DD" w:rsidP="002B04DD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</w:t>
            </w:r>
            <w:r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(1,</w:t>
            </w:r>
            <w:r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0)</w:t>
            </w:r>
          </w:p>
        </w:tc>
      </w:tr>
      <w:tr w:rsidR="00C5482C" w:rsidRPr="00C5482C" w14:paraId="6AB6DAEC" w14:textId="77777777" w:rsidTr="004B463A">
        <w:trPr>
          <w:trHeight w:val="83"/>
        </w:trPr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F2163" w14:textId="48CDEE51" w:rsidR="002B04DD" w:rsidRPr="00C5482C" w:rsidRDefault="002B04DD" w:rsidP="002B04DD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08EFD" w14:textId="2EAF4BDD" w:rsidR="002B04DD" w:rsidRPr="00C5482C" w:rsidRDefault="002B04DD" w:rsidP="002B04DD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Communication</w:t>
            </w:r>
          </w:p>
        </w:tc>
        <w:tc>
          <w:tcPr>
            <w:tcW w:w="4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A1FFB" w14:textId="247A53EF" w:rsidR="002B04DD" w:rsidRPr="00C5482C" w:rsidRDefault="002B04DD" w:rsidP="002B04DD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Support staff explained infection prevention measures abroad to gain understanding from </w:t>
            </w:r>
            <w:r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the national federation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s.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ab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9B023" w14:textId="0AFC104F" w:rsidR="002B04DD" w:rsidRPr="00C5482C" w:rsidRDefault="002B04DD" w:rsidP="002B04DD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</w:t>
            </w:r>
            <w:r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(1,</w:t>
            </w:r>
            <w:r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0)</w:t>
            </w:r>
          </w:p>
        </w:tc>
      </w:tr>
      <w:tr w:rsidR="00C5482C" w:rsidRPr="00C5482C" w14:paraId="3655FE72" w14:textId="77777777" w:rsidTr="004B463A">
        <w:trPr>
          <w:trHeight w:val="50"/>
        </w:trPr>
        <w:tc>
          <w:tcPr>
            <w:tcW w:w="16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3F97005" w14:textId="435CB038" w:rsidR="002B04DD" w:rsidRPr="00C5482C" w:rsidRDefault="002B04DD" w:rsidP="002B04DD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Challenges for athletes/</w:t>
            </w:r>
            <w:r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staff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B32F5" w14:textId="3A81A76E" w:rsidR="002B04DD" w:rsidRPr="00C5482C" w:rsidRDefault="002B04DD" w:rsidP="002B04DD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Training</w:t>
            </w:r>
          </w:p>
        </w:tc>
        <w:tc>
          <w:tcPr>
            <w:tcW w:w="4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E8AE4" w14:textId="0ACC8A3C" w:rsidR="002B04DD" w:rsidRPr="00C5482C" w:rsidRDefault="002B04DD" w:rsidP="002B04DD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Complicated facility access procedures caused hesitation among athletes</w:t>
            </w:r>
            <w:r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and support staff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314E9" w14:textId="030A4E7D" w:rsidR="002B04DD" w:rsidRPr="00C5482C" w:rsidRDefault="002B04DD" w:rsidP="002B04DD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</w:t>
            </w:r>
            <w:r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(1,</w:t>
            </w:r>
            <w:r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0)</w:t>
            </w:r>
          </w:p>
        </w:tc>
      </w:tr>
      <w:tr w:rsidR="00C5482C" w:rsidRPr="00C5482C" w14:paraId="33FDDA57" w14:textId="77777777" w:rsidTr="004B463A">
        <w:trPr>
          <w:trHeight w:val="91"/>
        </w:trPr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C0F200D" w14:textId="53543499" w:rsidR="002B04DD" w:rsidRPr="00C5482C" w:rsidRDefault="002B04DD" w:rsidP="002B04DD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648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0B4D54E3" w14:textId="08C64F60" w:rsidR="002B04DD" w:rsidRPr="00C5482C" w:rsidRDefault="002B04DD" w:rsidP="002B04DD">
            <w:pPr>
              <w:spacing w:after="0" w:line="240" w:lineRule="auto"/>
              <w:jc w:val="both"/>
              <w:rPr>
                <w:rFonts w:eastAsia="游ゴシック" w:cs="Times New Roman" w:hint="eastAsia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Others</w:t>
            </w:r>
          </w:p>
        </w:tc>
        <w:tc>
          <w:tcPr>
            <w:tcW w:w="4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E4ADA" w14:textId="7DED9706" w:rsidR="002B04DD" w:rsidRPr="00C5482C" w:rsidRDefault="002B04DD" w:rsidP="002B04DD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Managing cases of infection abroad was challenging</w:t>
            </w:r>
            <w:r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(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hospital coordination, meal provision, and health management)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4A647D" w14:textId="3D71D632" w:rsidR="002B04DD" w:rsidRPr="00C5482C" w:rsidRDefault="002B04DD" w:rsidP="002B04DD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</w:t>
            </w:r>
            <w:r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(1,</w:t>
            </w:r>
            <w:r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0)</w:t>
            </w:r>
          </w:p>
        </w:tc>
      </w:tr>
      <w:tr w:rsidR="00C5482C" w:rsidRPr="00C5482C" w14:paraId="78B9E2DF" w14:textId="77777777" w:rsidTr="004B463A">
        <w:trPr>
          <w:trHeight w:val="50"/>
        </w:trPr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CAE07A9" w14:textId="12559754" w:rsidR="002B04DD" w:rsidRPr="00C5482C" w:rsidRDefault="002B04DD" w:rsidP="002B04DD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648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B689FE2" w14:textId="4E42C047" w:rsidR="002B04DD" w:rsidRPr="00C5482C" w:rsidRDefault="002B04DD" w:rsidP="002B04DD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A717F" w14:textId="5987C132" w:rsidR="002B04DD" w:rsidRPr="00C5482C" w:rsidRDefault="00F30FD7" w:rsidP="002B04DD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Athletes and support staff became infected with COVID-19 during overseas training</w:t>
            </w:r>
            <w:r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camps</w:t>
            </w:r>
            <w:r w:rsidR="002B04DD"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11184" w14:textId="53330C44" w:rsidR="002B04DD" w:rsidRPr="00C5482C" w:rsidRDefault="002B04DD" w:rsidP="002B04DD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</w:t>
            </w:r>
            <w:r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(1,</w:t>
            </w:r>
            <w:r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0)</w:t>
            </w:r>
          </w:p>
        </w:tc>
      </w:tr>
      <w:tr w:rsidR="00C5482C" w:rsidRPr="00C5482C" w14:paraId="7FE3E602" w14:textId="77777777" w:rsidTr="004B463A">
        <w:trPr>
          <w:trHeight w:val="50"/>
        </w:trPr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E4170C3" w14:textId="051FBE27" w:rsidR="002B04DD" w:rsidRPr="00C5482C" w:rsidRDefault="002B04DD" w:rsidP="002B04DD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648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F8FA41B" w14:textId="530B555B" w:rsidR="002B04DD" w:rsidRPr="00C5482C" w:rsidRDefault="002B04DD" w:rsidP="002B04DD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793A6" w14:textId="55161ED9" w:rsidR="002B04DD" w:rsidRPr="00C5482C" w:rsidRDefault="00F30FD7" w:rsidP="002B04DD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English-speaking staff faced additional burdens managing cases of COVID-19 infection during overseas training camps</w:t>
            </w:r>
            <w:r w:rsidR="002B04DD"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81A41" w14:textId="686A5DD9" w:rsidR="002B04DD" w:rsidRPr="00C5482C" w:rsidRDefault="002B04DD" w:rsidP="002B04DD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</w:t>
            </w:r>
            <w:r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(1,</w:t>
            </w:r>
            <w:r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0)</w:t>
            </w:r>
          </w:p>
        </w:tc>
      </w:tr>
      <w:tr w:rsidR="00C5482C" w:rsidRPr="00C5482C" w14:paraId="599C96DA" w14:textId="77777777" w:rsidTr="004B463A">
        <w:trPr>
          <w:trHeight w:val="95"/>
        </w:trPr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4FBD5FB" w14:textId="090F404F" w:rsidR="002B04DD" w:rsidRPr="00C5482C" w:rsidRDefault="002B04DD" w:rsidP="002B04DD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648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C4CF6BF" w14:textId="6C5CAEB9" w:rsidR="002B04DD" w:rsidRPr="00C5482C" w:rsidRDefault="002B04DD" w:rsidP="002B04DD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2BAD5" w14:textId="4795046C" w:rsidR="002B04DD" w:rsidRPr="00C5482C" w:rsidRDefault="00F30FD7" w:rsidP="002B04DD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Regional (prefectural) variations in isolation rules by the local public health centers created unfair conditions for </w:t>
            </w:r>
            <w:r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professional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teams</w:t>
            </w:r>
            <w:r w:rsidR="002B04DD"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62EC2" w14:textId="67F80A17" w:rsidR="002B04DD" w:rsidRPr="00C5482C" w:rsidRDefault="002B04DD" w:rsidP="002B04DD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</w:t>
            </w:r>
            <w:r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(</w:t>
            </w:r>
            <w:r w:rsidR="00F30FD7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N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,</w:t>
            </w:r>
            <w:r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)</w:t>
            </w:r>
          </w:p>
        </w:tc>
      </w:tr>
      <w:tr w:rsidR="00C5482C" w:rsidRPr="00C5482C" w14:paraId="7981B94E" w14:textId="77777777" w:rsidTr="004B463A">
        <w:trPr>
          <w:trHeight w:val="50"/>
        </w:trPr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75402E2" w14:textId="2EAC357A" w:rsidR="002B04DD" w:rsidRPr="00C5482C" w:rsidRDefault="002B04DD" w:rsidP="002B04DD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648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1CFF8234" w14:textId="648CA293" w:rsidR="002B04DD" w:rsidRPr="00C5482C" w:rsidRDefault="002B04DD" w:rsidP="002B04DD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2C029" w14:textId="5F63FF65" w:rsidR="002B04DD" w:rsidRPr="00C5482C" w:rsidRDefault="00F30FD7" w:rsidP="002B04DD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Activity restrictions for close contact rules varied across regions (prefectures) and time periods, limiting training opportunities</w:t>
            </w:r>
            <w:r w:rsidR="002B04DD"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2B25E" w14:textId="5C86569C" w:rsidR="002B04DD" w:rsidRPr="00C5482C" w:rsidRDefault="002B04DD" w:rsidP="002B04DD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</w:t>
            </w:r>
            <w:r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(0,</w:t>
            </w:r>
            <w:r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)</w:t>
            </w:r>
          </w:p>
        </w:tc>
      </w:tr>
      <w:tr w:rsidR="002B04DD" w:rsidRPr="00C5482C" w14:paraId="27145B56" w14:textId="77777777" w:rsidTr="004B463A">
        <w:trPr>
          <w:trHeight w:val="50"/>
        </w:trPr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EDA87" w14:textId="248B33F7" w:rsidR="002B04DD" w:rsidRPr="00C5482C" w:rsidRDefault="002B04DD" w:rsidP="002B04DD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64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223D1" w14:textId="579305B1" w:rsidR="002B04DD" w:rsidRPr="00C5482C" w:rsidRDefault="002B04DD" w:rsidP="002B04DD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4DA4D" w14:textId="0D774344" w:rsidR="002B04DD" w:rsidRPr="00C5482C" w:rsidRDefault="00984021" w:rsidP="002B04DD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Strict criteria resulted in all athletes being classified as close contacts due to traveling together on a chartered bus</w:t>
            </w:r>
            <w:r w:rsidR="002B04DD"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784F4" w14:textId="28B58746" w:rsidR="002B04DD" w:rsidRPr="00C5482C" w:rsidRDefault="002B04DD" w:rsidP="002B04DD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</w:t>
            </w:r>
            <w:r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(0,</w:t>
            </w:r>
            <w:r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)</w:t>
            </w:r>
          </w:p>
        </w:tc>
      </w:tr>
    </w:tbl>
    <w:p w14:paraId="10EE394B" w14:textId="2FB18A49" w:rsidR="00EF7B83" w:rsidRDefault="000A3083" w:rsidP="007A702F">
      <w:pPr>
        <w:pStyle w:val="Web"/>
        <w:snapToGrid w:val="0"/>
        <w:spacing w:before="0" w:beforeAutospacing="0" w:after="0" w:afterAutospacing="0" w:line="480" w:lineRule="auto"/>
        <w:textAlignment w:val="baseline"/>
        <w:rPr>
          <w:rFonts w:ascii="Times New Roman" w:hAnsi="Times New Roman" w:cs="Times New Roman"/>
        </w:rPr>
      </w:pPr>
      <w:r w:rsidRPr="000A3083">
        <w:rPr>
          <w:rFonts w:ascii="Times New Roman" w:hAnsi="Times New Roman" w:cs="Times New Roman"/>
        </w:rPr>
        <w:t>Note: N, not applicable.</w:t>
      </w:r>
    </w:p>
    <w:p w14:paraId="731CC3F5" w14:textId="77777777" w:rsidR="000A3083" w:rsidRPr="00C5482C" w:rsidRDefault="000A3083" w:rsidP="007A702F">
      <w:pPr>
        <w:pStyle w:val="Web"/>
        <w:snapToGrid w:val="0"/>
        <w:spacing w:before="0" w:beforeAutospacing="0" w:after="0" w:afterAutospacing="0" w:line="480" w:lineRule="auto"/>
        <w:textAlignment w:val="baseline"/>
        <w:rPr>
          <w:rFonts w:ascii="Times New Roman" w:hAnsi="Times New Roman" w:cs="Times New Roman"/>
        </w:rPr>
      </w:pPr>
    </w:p>
    <w:p w14:paraId="35989462" w14:textId="0944B74A" w:rsidR="009E7DD1" w:rsidRPr="00C5482C" w:rsidRDefault="00EF7B83" w:rsidP="007A702F">
      <w:pPr>
        <w:pStyle w:val="Web"/>
        <w:snapToGrid w:val="0"/>
        <w:spacing w:before="0" w:beforeAutospacing="0" w:after="0" w:afterAutospacing="0" w:line="480" w:lineRule="auto"/>
        <w:textAlignment w:val="baseline"/>
        <w:rPr>
          <w:rFonts w:ascii="Times New Roman" w:eastAsia="游ゴシック" w:hAnsi="Times New Roman" w:cs="Times New Roman"/>
        </w:rPr>
      </w:pPr>
      <w:r w:rsidRPr="00C5482C">
        <w:rPr>
          <w:rFonts w:ascii="Times New Roman" w:eastAsia="游ゴシック" w:hAnsi="Times New Roman" w:cs="Times New Roman"/>
          <w:b/>
          <w:bCs/>
        </w:rPr>
        <w:t>Table S</w:t>
      </w:r>
      <w:r w:rsidRPr="00C5482C">
        <w:rPr>
          <w:rFonts w:ascii="Times New Roman" w:eastAsia="游ゴシック" w:hAnsi="Times New Roman" w:cs="Times New Roman" w:hint="eastAsia"/>
          <w:b/>
          <w:bCs/>
        </w:rPr>
        <w:t>6</w:t>
      </w:r>
      <w:r w:rsidRPr="00C5482C">
        <w:rPr>
          <w:rFonts w:ascii="Times New Roman" w:eastAsia="游ゴシック" w:hAnsi="Times New Roman" w:cs="Times New Roman"/>
          <w:b/>
          <w:bCs/>
        </w:rPr>
        <w:t>.</w:t>
      </w:r>
      <w:r w:rsidRPr="00C5482C">
        <w:rPr>
          <w:rFonts w:ascii="Times New Roman" w:eastAsia="游ゴシック" w:hAnsi="Times New Roman" w:cs="Times New Roman"/>
        </w:rPr>
        <w:t xml:space="preserve"> Support staff responses (9 </w:t>
      </w:r>
      <w:r w:rsidR="005E25E1" w:rsidRPr="00C5482C">
        <w:rPr>
          <w:rFonts w:ascii="Times New Roman" w:eastAsia="游ゴシック" w:hAnsi="Times New Roman" w:cs="Times New Roman"/>
        </w:rPr>
        <w:t>National Team [NT] and 4 Professional Team [PT]</w:t>
      </w:r>
      <w:r w:rsidRPr="00C5482C">
        <w:rPr>
          <w:rFonts w:ascii="Times New Roman" w:eastAsia="游ゴシック" w:hAnsi="Times New Roman" w:cs="Times New Roman"/>
        </w:rPr>
        <w:t xml:space="preserve">) in interviews regarding achievements and challenges observed during the </w:t>
      </w:r>
      <w:r w:rsidR="00BA2096" w:rsidRPr="00C5482C">
        <w:rPr>
          <w:rFonts w:ascii="Times New Roman" w:eastAsia="游ゴシック" w:hAnsi="Times New Roman" w:cs="Times New Roman" w:hint="eastAsia"/>
        </w:rPr>
        <w:t>COVID-19 pandemic</w:t>
      </w:r>
      <w:r w:rsidRPr="00C5482C">
        <w:rPr>
          <w:rFonts w:ascii="Times New Roman" w:eastAsia="游ゴシック" w:hAnsi="Times New Roman" w:cs="Times New Roman"/>
        </w:rPr>
        <w:t xml:space="preserve"> (</w:t>
      </w:r>
      <w:r w:rsidR="005E25E1" w:rsidRPr="00C5482C">
        <w:rPr>
          <w:rFonts w:ascii="Times New Roman" w:eastAsia="游ゴシック" w:hAnsi="Times New Roman" w:cs="Times New Roman" w:hint="eastAsia"/>
        </w:rPr>
        <w:t>5</w:t>
      </w:r>
      <w:r w:rsidR="005E25E1" w:rsidRPr="00C5482C">
        <w:rPr>
          <w:rFonts w:ascii="Times New Roman" w:eastAsia="游ゴシック" w:hAnsi="Times New Roman" w:cs="Times New Roman"/>
        </w:rPr>
        <w:t xml:space="preserve"> </w:t>
      </w:r>
      <w:r w:rsidRPr="00C5482C">
        <w:rPr>
          <w:rFonts w:ascii="Times New Roman" w:eastAsia="游ゴシック" w:hAnsi="Times New Roman" w:cs="Times New Roman"/>
        </w:rPr>
        <w:t>descriptions)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0"/>
        <w:gridCol w:w="1208"/>
        <w:gridCol w:w="5261"/>
        <w:gridCol w:w="858"/>
      </w:tblGrid>
      <w:tr w:rsidR="00C5482C" w:rsidRPr="00C5482C" w14:paraId="0E0D032C" w14:textId="77777777" w:rsidTr="004B463A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3BB0026" w14:textId="53CC2757" w:rsidR="004B463A" w:rsidRPr="00C5482C" w:rsidRDefault="004B463A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Categor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8018D97" w14:textId="680DBFEE" w:rsidR="004B463A" w:rsidRPr="00C5482C" w:rsidRDefault="004B463A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Subcategor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EA1C740" w14:textId="0527ED5F" w:rsidR="004B463A" w:rsidRPr="00C5482C" w:rsidRDefault="004B463A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Description</w:t>
            </w:r>
            <w:r w:rsidR="00404690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9B30C59" w14:textId="77777777" w:rsidR="004B463A" w:rsidRPr="00C5482C" w:rsidRDefault="004B463A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Total</w:t>
            </w:r>
          </w:p>
          <w:p w14:paraId="4F65C395" w14:textId="04ED61EA" w:rsidR="004B463A" w:rsidRPr="00C5482C" w:rsidRDefault="004B463A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(NT, PT)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　</w:t>
            </w:r>
          </w:p>
        </w:tc>
      </w:tr>
      <w:tr w:rsidR="00C5482C" w:rsidRPr="00C5482C" w14:paraId="7E0968D7" w14:textId="77777777" w:rsidTr="004B463A">
        <w:trPr>
          <w:trHeight w:val="5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43F72DF" w14:textId="6C33F97A" w:rsidR="00DE4C2B" w:rsidRPr="00C5482C" w:rsidRDefault="00DE4C2B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Way of </w:t>
            </w:r>
            <w:r w:rsidR="006338C4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t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hinkin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31269E38" w14:textId="06800B99" w:rsidR="00DE4C2B" w:rsidRPr="00C5482C" w:rsidRDefault="00DE4C2B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Mental heal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08F94" w14:textId="7D0D1E02" w:rsidR="00DE4C2B" w:rsidRPr="00C5482C" w:rsidRDefault="009E7DD1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Athletes and staff did not perceive the situation as urgent, believing </w:t>
            </w:r>
            <w:r w:rsidR="00975AF2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that </w:t>
            </w:r>
            <w:r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the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situation w</w:t>
            </w:r>
            <w:r w:rsidR="00975AF2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as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 consistent worldwide</w:t>
            </w:r>
            <w:r w:rsidR="00DE4C2B"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.</w:t>
            </w:r>
            <w:r w:rsidR="00DE4C2B"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ab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0F450" w14:textId="571351C9" w:rsidR="00DE4C2B" w:rsidRPr="00C5482C" w:rsidRDefault="00DE4C2B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</w:t>
            </w:r>
            <w:r w:rsidR="006338C4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(1,</w:t>
            </w:r>
            <w:r w:rsidR="00C65668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0)</w:t>
            </w:r>
          </w:p>
        </w:tc>
      </w:tr>
      <w:tr w:rsidR="00C5482C" w:rsidRPr="00C5482C" w14:paraId="0D6DB49D" w14:textId="77777777" w:rsidTr="004B463A">
        <w:trPr>
          <w:trHeight w:val="5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A0800C2" w14:textId="7E75A3D2" w:rsidR="00DE4C2B" w:rsidRPr="00C5482C" w:rsidRDefault="00DE4C2B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3011E7AC" w14:textId="609B185C" w:rsidR="00DE4C2B" w:rsidRPr="00C5482C" w:rsidRDefault="00DE4C2B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1791E" w14:textId="56C02B20" w:rsidR="00DE4C2B" w:rsidRPr="00C5482C" w:rsidRDefault="009E7DD1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Athletes and staff did not perceive the situation as urgent, believing that</w:t>
            </w:r>
            <w:r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the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situation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 w</w:t>
            </w:r>
            <w:r w:rsidR="00975AF2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as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 consistent across Japan</w:t>
            </w:r>
            <w:r w:rsidR="00DE4C2B"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0403F" w14:textId="1B355F31" w:rsidR="00DE4C2B" w:rsidRPr="00C5482C" w:rsidRDefault="00DE4C2B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</w:t>
            </w:r>
            <w:r w:rsidR="006338C4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(1,</w:t>
            </w:r>
            <w:r w:rsidR="00C65668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0)</w:t>
            </w:r>
          </w:p>
        </w:tc>
      </w:tr>
      <w:tr w:rsidR="00C5482C" w:rsidRPr="00C5482C" w14:paraId="669FC2A3" w14:textId="77777777" w:rsidTr="004B463A">
        <w:trPr>
          <w:trHeight w:val="169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6AB19" w14:textId="665A5364" w:rsidR="00DE4C2B" w:rsidRPr="00C5482C" w:rsidRDefault="00DE4C2B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EC389" w14:textId="4F773CF9" w:rsidR="00DE4C2B" w:rsidRPr="00C5482C" w:rsidRDefault="00DE4C2B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0365C" w14:textId="5733AA9C" w:rsidR="00DE4C2B" w:rsidRPr="00C5482C" w:rsidRDefault="00984021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Athletes experienced anxiety when competing against international opponents who had been able to continue training</w:t>
            </w:r>
            <w:r w:rsidR="00DE4C2B"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.</w:t>
            </w:r>
            <w:r w:rsidR="00DE4C2B"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ab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24E39" w14:textId="6991A61A" w:rsidR="00DE4C2B" w:rsidRPr="00C5482C" w:rsidRDefault="00DE4C2B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</w:t>
            </w:r>
            <w:r w:rsidR="006338C4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(1,</w:t>
            </w:r>
            <w:r w:rsidR="00C65668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0)</w:t>
            </w:r>
          </w:p>
        </w:tc>
      </w:tr>
      <w:tr w:rsidR="00C5482C" w:rsidRPr="00C5482C" w14:paraId="0E86B283" w14:textId="77777777" w:rsidTr="004B463A">
        <w:trPr>
          <w:trHeight w:val="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AD091" w14:textId="23F67149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 xml:space="preserve">Challenges and </w:t>
            </w:r>
            <w:r w:rsidR="006338C4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r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eque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00CFD" w14:textId="7D4389D3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F163B" w14:textId="4652EEC2" w:rsidR="00407906" w:rsidRPr="00C5482C" w:rsidRDefault="00984021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The availability of team-exclusive facilities for training and sport-specific practice was highly desired</w:t>
            </w:r>
            <w:r w:rsidR="00DE4C2B"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4CAD9" w14:textId="76E3FFF8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</w:t>
            </w:r>
            <w:r w:rsidR="006338C4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(1,</w:t>
            </w:r>
            <w:r w:rsidR="00C65668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="00984021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>N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)</w:t>
            </w:r>
          </w:p>
        </w:tc>
      </w:tr>
      <w:tr w:rsidR="00DE4C2B" w:rsidRPr="00C5482C" w14:paraId="73061ECA" w14:textId="77777777" w:rsidTr="004B463A">
        <w:trPr>
          <w:trHeight w:val="21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B1099" w14:textId="77777777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Positive chang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8A295" w14:textId="77777777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228A3" w14:textId="69291E30" w:rsidR="00407906" w:rsidRPr="00C5482C" w:rsidRDefault="009E7DD1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Team activities continued without any reported cases of COVID-19 infection (as of the interview)</w:t>
            </w:r>
            <w:r w:rsidR="00DE4C2B"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.</w:t>
            </w:r>
            <w:r w:rsidR="00DE4C2B"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ab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DCE74" w14:textId="1DD1A99C" w:rsidR="00407906" w:rsidRPr="00C5482C" w:rsidRDefault="00407906" w:rsidP="004B463A">
            <w:pPr>
              <w:spacing w:after="0" w:line="240" w:lineRule="auto"/>
              <w:jc w:val="both"/>
              <w:rPr>
                <w:rFonts w:eastAsia="游ゴシック" w:cs="Times New Roman"/>
                <w:sz w:val="18"/>
                <w:szCs w:val="18"/>
                <w:lang w:eastAsia="ja-JP"/>
              </w:rPr>
            </w:pP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1</w:t>
            </w:r>
            <w:r w:rsidR="006338C4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(1,</w:t>
            </w:r>
            <w:r w:rsidR="00C65668" w:rsidRPr="00C5482C">
              <w:rPr>
                <w:rFonts w:eastAsia="游ゴシック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C5482C">
              <w:rPr>
                <w:rFonts w:eastAsia="游ゴシック" w:cs="Times New Roman"/>
                <w:sz w:val="18"/>
                <w:szCs w:val="18"/>
                <w:lang w:eastAsia="ja-JP"/>
              </w:rPr>
              <w:t>0)</w:t>
            </w:r>
          </w:p>
        </w:tc>
      </w:tr>
    </w:tbl>
    <w:p w14:paraId="7D4AC6ED" w14:textId="119E978D" w:rsidR="00407906" w:rsidRPr="00C5482C" w:rsidRDefault="000A3083" w:rsidP="007A702F">
      <w:pPr>
        <w:pStyle w:val="Web"/>
        <w:snapToGrid w:val="0"/>
        <w:spacing w:before="0" w:beforeAutospacing="0" w:after="0" w:afterAutospacing="0" w:line="480" w:lineRule="auto"/>
        <w:textAlignment w:val="baseline"/>
        <w:rPr>
          <w:rFonts w:ascii="Times New Roman" w:hAnsi="Times New Roman" w:cs="Times New Roman"/>
        </w:rPr>
      </w:pPr>
      <w:r w:rsidRPr="000A3083">
        <w:rPr>
          <w:rFonts w:ascii="Times New Roman" w:hAnsi="Times New Roman" w:cs="Times New Roman"/>
        </w:rPr>
        <w:t>Note: N, not applicable.</w:t>
      </w:r>
    </w:p>
    <w:sectPr w:rsidR="00407906" w:rsidRPr="00C5482C" w:rsidSect="00C5482C">
      <w:headerReference w:type="default" r:id="rId10"/>
      <w:pgSz w:w="11907" w:h="16840" w:code="9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EABAA3" w14:textId="77777777" w:rsidR="004B7997" w:rsidRDefault="004B7997" w:rsidP="007A46D5">
      <w:pPr>
        <w:spacing w:after="0" w:line="240" w:lineRule="auto"/>
      </w:pPr>
      <w:r>
        <w:separator/>
      </w:r>
    </w:p>
  </w:endnote>
  <w:endnote w:type="continuationSeparator" w:id="0">
    <w:p w14:paraId="52BBB762" w14:textId="77777777" w:rsidR="004B7997" w:rsidRDefault="004B7997" w:rsidP="007A46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F86FAE" w14:textId="77777777" w:rsidR="004B7997" w:rsidRDefault="004B7997" w:rsidP="007A46D5">
      <w:pPr>
        <w:spacing w:after="0" w:line="240" w:lineRule="auto"/>
      </w:pPr>
      <w:r>
        <w:separator/>
      </w:r>
    </w:p>
  </w:footnote>
  <w:footnote w:type="continuationSeparator" w:id="0">
    <w:p w14:paraId="6A314D0A" w14:textId="77777777" w:rsidR="004B7997" w:rsidRDefault="004B7997" w:rsidP="007A46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5274095"/>
      <w:docPartObj>
        <w:docPartGallery w:val="Page Numbers (Top of Page)"/>
        <w:docPartUnique/>
      </w:docPartObj>
    </w:sdtPr>
    <w:sdtContent>
      <w:p w14:paraId="73AE8A80" w14:textId="77777777" w:rsidR="00156FE9" w:rsidRDefault="00156FE9" w:rsidP="00E700F4">
        <w:pPr>
          <w:pStyle w:val="a7"/>
          <w:wordWrap w:val="0"/>
          <w:ind w:left="960"/>
          <w:jc w:val="right"/>
        </w:pPr>
        <w:r>
          <w:t xml:space="preserve">Interview  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5606FF">
          <w:rPr>
            <w:noProof/>
            <w:lang w:eastAsia="ja-JP"/>
          </w:rPr>
          <w:t>12</w:t>
        </w:r>
        <w:r>
          <w:fldChar w:fldCharType="end"/>
        </w:r>
      </w:p>
    </w:sdtContent>
  </w:sdt>
  <w:p w14:paraId="0A0454D4" w14:textId="77777777" w:rsidR="00156FE9" w:rsidRPr="00470428" w:rsidRDefault="00156FE9" w:rsidP="00E50F40">
    <w:pPr>
      <w:pStyle w:val="a7"/>
      <w:jc w:val="right"/>
      <w:rPr>
        <w:lang w:eastAsia="ja-JP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CD5790"/>
    <w:multiLevelType w:val="hybridMultilevel"/>
    <w:tmpl w:val="2BEC4CE2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" w15:restartNumberingAfterBreak="0">
    <w:nsid w:val="23FE044C"/>
    <w:multiLevelType w:val="hybridMultilevel"/>
    <w:tmpl w:val="045CB188"/>
    <w:lvl w:ilvl="0" w:tplc="04090001">
      <w:start w:val="1"/>
      <w:numFmt w:val="bullet"/>
      <w:lvlText w:val=""/>
      <w:lvlJc w:val="left"/>
      <w:pPr>
        <w:ind w:left="86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0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2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4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80" w:hanging="440"/>
      </w:pPr>
      <w:rPr>
        <w:rFonts w:ascii="Wingdings" w:hAnsi="Wingdings" w:hint="default"/>
      </w:rPr>
    </w:lvl>
  </w:abstractNum>
  <w:abstractNum w:abstractNumId="2" w15:restartNumberingAfterBreak="0">
    <w:nsid w:val="25B013AD"/>
    <w:multiLevelType w:val="hybridMultilevel"/>
    <w:tmpl w:val="0F2C4D6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8306926"/>
    <w:multiLevelType w:val="hybridMultilevel"/>
    <w:tmpl w:val="B3FE9296"/>
    <w:lvl w:ilvl="0" w:tplc="AE1052AA">
      <w:start w:val="1"/>
      <w:numFmt w:val="decimalEnclosedCircle"/>
      <w:lvlText w:val="%1"/>
      <w:lvlJc w:val="left"/>
      <w:pPr>
        <w:ind w:left="9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800" w:hanging="420"/>
      </w:pPr>
    </w:lvl>
    <w:lvl w:ilvl="3" w:tplc="0409000F" w:tentative="1">
      <w:start w:val="1"/>
      <w:numFmt w:val="decimal"/>
      <w:lvlText w:val="%4."/>
      <w:lvlJc w:val="left"/>
      <w:pPr>
        <w:ind w:left="2220" w:hanging="420"/>
      </w:pPr>
    </w:lvl>
    <w:lvl w:ilvl="4" w:tplc="04090017" w:tentative="1">
      <w:start w:val="1"/>
      <w:numFmt w:val="aiueoFullWidth"/>
      <w:lvlText w:val="(%5)"/>
      <w:lvlJc w:val="left"/>
      <w:pPr>
        <w:ind w:left="26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060" w:hanging="420"/>
      </w:pPr>
    </w:lvl>
    <w:lvl w:ilvl="6" w:tplc="0409000F" w:tentative="1">
      <w:start w:val="1"/>
      <w:numFmt w:val="decimal"/>
      <w:lvlText w:val="%7."/>
      <w:lvlJc w:val="left"/>
      <w:pPr>
        <w:ind w:left="3480" w:hanging="420"/>
      </w:pPr>
    </w:lvl>
    <w:lvl w:ilvl="7" w:tplc="04090017" w:tentative="1">
      <w:start w:val="1"/>
      <w:numFmt w:val="aiueoFullWidth"/>
      <w:lvlText w:val="(%8)"/>
      <w:lvlJc w:val="left"/>
      <w:pPr>
        <w:ind w:left="39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20"/>
      </w:pPr>
    </w:lvl>
  </w:abstractNum>
  <w:abstractNum w:abstractNumId="4" w15:restartNumberingAfterBreak="0">
    <w:nsid w:val="2F104789"/>
    <w:multiLevelType w:val="hybridMultilevel"/>
    <w:tmpl w:val="0CB0255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3368554C"/>
    <w:multiLevelType w:val="hybridMultilevel"/>
    <w:tmpl w:val="F08EFBA0"/>
    <w:lvl w:ilvl="0" w:tplc="2C96D3D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86A786E"/>
    <w:multiLevelType w:val="hybridMultilevel"/>
    <w:tmpl w:val="D472B2C0"/>
    <w:lvl w:ilvl="0" w:tplc="A5EE1F12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E78EAF0E">
      <w:start w:val="1"/>
      <w:numFmt w:val="decimalEnclosedCircle"/>
      <w:lvlText w:val="%2"/>
      <w:lvlJc w:val="left"/>
      <w:pPr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B254BC2"/>
    <w:multiLevelType w:val="hybridMultilevel"/>
    <w:tmpl w:val="28E41CE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3541E24"/>
    <w:multiLevelType w:val="hybridMultilevel"/>
    <w:tmpl w:val="BEE6308C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9" w15:restartNumberingAfterBreak="0">
    <w:nsid w:val="4D184806"/>
    <w:multiLevelType w:val="hybridMultilevel"/>
    <w:tmpl w:val="1BDAF0DC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0" w15:restartNumberingAfterBreak="0">
    <w:nsid w:val="51C12C31"/>
    <w:multiLevelType w:val="multilevel"/>
    <w:tmpl w:val="E0001184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1" w15:restartNumberingAfterBreak="0">
    <w:nsid w:val="65CC04B9"/>
    <w:multiLevelType w:val="hybridMultilevel"/>
    <w:tmpl w:val="CBFE7DDC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78F75EB0"/>
    <w:multiLevelType w:val="hybridMultilevel"/>
    <w:tmpl w:val="7D1278DC"/>
    <w:lvl w:ilvl="0" w:tplc="04090001">
      <w:start w:val="1"/>
      <w:numFmt w:val="bullet"/>
      <w:lvlText w:val=""/>
      <w:lvlJc w:val="left"/>
      <w:pPr>
        <w:ind w:left="11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num w:numId="1" w16cid:durableId="113714179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040056609">
    <w:abstractNumId w:val="11"/>
  </w:num>
  <w:num w:numId="3" w16cid:durableId="466749115">
    <w:abstractNumId w:val="6"/>
  </w:num>
  <w:num w:numId="4" w16cid:durableId="2140879650">
    <w:abstractNumId w:val="3"/>
  </w:num>
  <w:num w:numId="5" w16cid:durableId="1643192695">
    <w:abstractNumId w:val="5"/>
  </w:num>
  <w:num w:numId="6" w16cid:durableId="1718817969">
    <w:abstractNumId w:val="0"/>
  </w:num>
  <w:num w:numId="7" w16cid:durableId="155342792">
    <w:abstractNumId w:val="9"/>
  </w:num>
  <w:num w:numId="8" w16cid:durableId="568149006">
    <w:abstractNumId w:val="2"/>
  </w:num>
  <w:num w:numId="9" w16cid:durableId="257492580">
    <w:abstractNumId w:val="12"/>
  </w:num>
  <w:num w:numId="10" w16cid:durableId="1676835979">
    <w:abstractNumId w:val="8"/>
  </w:num>
  <w:num w:numId="11" w16cid:durableId="1529487658">
    <w:abstractNumId w:val="7"/>
  </w:num>
  <w:num w:numId="12" w16cid:durableId="482433326">
    <w:abstractNumId w:val="1"/>
  </w:num>
  <w:num w:numId="13" w16cid:durableId="158016654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wNLKwMDIyMTM2tzSzNDRX0lEKTi0uzszPAykwNasFAI3+t4wtAAAA"/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Frontiers Scien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2spw9xu5rxt5eeepw5vx05p0er5fwszvzp&quot;&gt;My EndNote Library-Converted&lt;record-ids&gt;&lt;item&gt;2938&lt;/item&gt;&lt;item&gt;3165&lt;/item&gt;&lt;item&gt;3198&lt;/item&gt;&lt;item&gt;3208&lt;/item&gt;&lt;item&gt;3422&lt;/item&gt;&lt;item&gt;3553&lt;/item&gt;&lt;item&gt;3591&lt;/item&gt;&lt;item&gt;3592&lt;/item&gt;&lt;item&gt;3593&lt;/item&gt;&lt;item&gt;3595&lt;/item&gt;&lt;item&gt;3675&lt;/item&gt;&lt;item&gt;3676&lt;/item&gt;&lt;item&gt;3679&lt;/item&gt;&lt;item&gt;3681&lt;/item&gt;&lt;item&gt;3713&lt;/item&gt;&lt;item&gt;3714&lt;/item&gt;&lt;item&gt;3715&lt;/item&gt;&lt;item&gt;3756&lt;/item&gt;&lt;item&gt;3757&lt;/item&gt;&lt;item&gt;3760&lt;/item&gt;&lt;item&gt;3827&lt;/item&gt;&lt;item&gt;3828&lt;/item&gt;&lt;/record-ids&gt;&lt;/item&gt;&lt;/Libraries&gt;"/>
  </w:docVars>
  <w:rsids>
    <w:rsidRoot w:val="00D3269E"/>
    <w:rsid w:val="0000180E"/>
    <w:rsid w:val="00001CA9"/>
    <w:rsid w:val="00003CA1"/>
    <w:rsid w:val="000065F7"/>
    <w:rsid w:val="00010D16"/>
    <w:rsid w:val="00011D10"/>
    <w:rsid w:val="00011DD8"/>
    <w:rsid w:val="00012CB7"/>
    <w:rsid w:val="00013960"/>
    <w:rsid w:val="00022590"/>
    <w:rsid w:val="00023DEA"/>
    <w:rsid w:val="00024CD4"/>
    <w:rsid w:val="0002736E"/>
    <w:rsid w:val="00027A30"/>
    <w:rsid w:val="00030DAF"/>
    <w:rsid w:val="00031D70"/>
    <w:rsid w:val="00034429"/>
    <w:rsid w:val="000358B7"/>
    <w:rsid w:val="00036345"/>
    <w:rsid w:val="0003649F"/>
    <w:rsid w:val="00036E58"/>
    <w:rsid w:val="00036F3E"/>
    <w:rsid w:val="0004155B"/>
    <w:rsid w:val="000424B0"/>
    <w:rsid w:val="000430BF"/>
    <w:rsid w:val="000431F9"/>
    <w:rsid w:val="000443B4"/>
    <w:rsid w:val="00047022"/>
    <w:rsid w:val="00047048"/>
    <w:rsid w:val="000473FE"/>
    <w:rsid w:val="00047EE7"/>
    <w:rsid w:val="00050E3C"/>
    <w:rsid w:val="00051D58"/>
    <w:rsid w:val="0005467E"/>
    <w:rsid w:val="00054E51"/>
    <w:rsid w:val="00055361"/>
    <w:rsid w:val="00056CE9"/>
    <w:rsid w:val="00057525"/>
    <w:rsid w:val="000610AC"/>
    <w:rsid w:val="00061534"/>
    <w:rsid w:val="00061821"/>
    <w:rsid w:val="00061DA3"/>
    <w:rsid w:val="0006453D"/>
    <w:rsid w:val="00064985"/>
    <w:rsid w:val="00065084"/>
    <w:rsid w:val="00065AAF"/>
    <w:rsid w:val="000679C0"/>
    <w:rsid w:val="000704D3"/>
    <w:rsid w:val="00071AC7"/>
    <w:rsid w:val="00071C1F"/>
    <w:rsid w:val="0007255A"/>
    <w:rsid w:val="00073D79"/>
    <w:rsid w:val="00073F80"/>
    <w:rsid w:val="00074598"/>
    <w:rsid w:val="00075A6E"/>
    <w:rsid w:val="00075D2D"/>
    <w:rsid w:val="00076619"/>
    <w:rsid w:val="000768B0"/>
    <w:rsid w:val="00077CF7"/>
    <w:rsid w:val="0008390A"/>
    <w:rsid w:val="00083925"/>
    <w:rsid w:val="00083BDA"/>
    <w:rsid w:val="000840F1"/>
    <w:rsid w:val="00085C8E"/>
    <w:rsid w:val="00085E16"/>
    <w:rsid w:val="00087C02"/>
    <w:rsid w:val="00090316"/>
    <w:rsid w:val="00092395"/>
    <w:rsid w:val="000923BA"/>
    <w:rsid w:val="00092779"/>
    <w:rsid w:val="000927AA"/>
    <w:rsid w:val="00093640"/>
    <w:rsid w:val="000943C7"/>
    <w:rsid w:val="000945EF"/>
    <w:rsid w:val="00095EF3"/>
    <w:rsid w:val="00096142"/>
    <w:rsid w:val="00097A1E"/>
    <w:rsid w:val="000A0284"/>
    <w:rsid w:val="000A0535"/>
    <w:rsid w:val="000A086B"/>
    <w:rsid w:val="000A199D"/>
    <w:rsid w:val="000A1F92"/>
    <w:rsid w:val="000A2E82"/>
    <w:rsid w:val="000A3083"/>
    <w:rsid w:val="000A36A8"/>
    <w:rsid w:val="000A5D30"/>
    <w:rsid w:val="000A667C"/>
    <w:rsid w:val="000A6FD1"/>
    <w:rsid w:val="000A7BD6"/>
    <w:rsid w:val="000B0335"/>
    <w:rsid w:val="000B213A"/>
    <w:rsid w:val="000B36B4"/>
    <w:rsid w:val="000B7CFC"/>
    <w:rsid w:val="000B7DCF"/>
    <w:rsid w:val="000C1618"/>
    <w:rsid w:val="000C194B"/>
    <w:rsid w:val="000C32E9"/>
    <w:rsid w:val="000C4398"/>
    <w:rsid w:val="000C5BA1"/>
    <w:rsid w:val="000C74F8"/>
    <w:rsid w:val="000C7F20"/>
    <w:rsid w:val="000D1D9B"/>
    <w:rsid w:val="000D3B80"/>
    <w:rsid w:val="000D4FB8"/>
    <w:rsid w:val="000D56E7"/>
    <w:rsid w:val="000D5B71"/>
    <w:rsid w:val="000D5DEA"/>
    <w:rsid w:val="000E08A2"/>
    <w:rsid w:val="000E0DBD"/>
    <w:rsid w:val="000E249A"/>
    <w:rsid w:val="000E2F40"/>
    <w:rsid w:val="000E3929"/>
    <w:rsid w:val="000E568A"/>
    <w:rsid w:val="000E6399"/>
    <w:rsid w:val="000E68CF"/>
    <w:rsid w:val="000E7382"/>
    <w:rsid w:val="000F1A1B"/>
    <w:rsid w:val="000F2923"/>
    <w:rsid w:val="000F2925"/>
    <w:rsid w:val="000F3321"/>
    <w:rsid w:val="000F3828"/>
    <w:rsid w:val="000F398F"/>
    <w:rsid w:val="000F52F8"/>
    <w:rsid w:val="000F53F9"/>
    <w:rsid w:val="000F657A"/>
    <w:rsid w:val="000F6B43"/>
    <w:rsid w:val="000F78F5"/>
    <w:rsid w:val="000F7D0A"/>
    <w:rsid w:val="00101A49"/>
    <w:rsid w:val="00102AB2"/>
    <w:rsid w:val="00104160"/>
    <w:rsid w:val="0010566F"/>
    <w:rsid w:val="00105BCB"/>
    <w:rsid w:val="001061A1"/>
    <w:rsid w:val="00106336"/>
    <w:rsid w:val="0011039D"/>
    <w:rsid w:val="00111F03"/>
    <w:rsid w:val="001123A0"/>
    <w:rsid w:val="00112676"/>
    <w:rsid w:val="001160A9"/>
    <w:rsid w:val="00117F31"/>
    <w:rsid w:val="001200C5"/>
    <w:rsid w:val="001212C6"/>
    <w:rsid w:val="001219F9"/>
    <w:rsid w:val="0012215F"/>
    <w:rsid w:val="001248D7"/>
    <w:rsid w:val="00124D35"/>
    <w:rsid w:val="001264B3"/>
    <w:rsid w:val="00126B00"/>
    <w:rsid w:val="00127036"/>
    <w:rsid w:val="00127F60"/>
    <w:rsid w:val="00130664"/>
    <w:rsid w:val="001307C3"/>
    <w:rsid w:val="00130AC5"/>
    <w:rsid w:val="00130F60"/>
    <w:rsid w:val="00131344"/>
    <w:rsid w:val="001314DF"/>
    <w:rsid w:val="00131C00"/>
    <w:rsid w:val="00132875"/>
    <w:rsid w:val="00132BAD"/>
    <w:rsid w:val="00135118"/>
    <w:rsid w:val="0013650F"/>
    <w:rsid w:val="0013710D"/>
    <w:rsid w:val="00142619"/>
    <w:rsid w:val="001450EC"/>
    <w:rsid w:val="0014567E"/>
    <w:rsid w:val="00145E01"/>
    <w:rsid w:val="00147F30"/>
    <w:rsid w:val="00151BCC"/>
    <w:rsid w:val="0015206A"/>
    <w:rsid w:val="0015241A"/>
    <w:rsid w:val="00154028"/>
    <w:rsid w:val="00154A99"/>
    <w:rsid w:val="00154F3B"/>
    <w:rsid w:val="001552BA"/>
    <w:rsid w:val="00156E9A"/>
    <w:rsid w:val="00156FE9"/>
    <w:rsid w:val="001604DF"/>
    <w:rsid w:val="00161585"/>
    <w:rsid w:val="0016195C"/>
    <w:rsid w:val="00161AF8"/>
    <w:rsid w:val="00162445"/>
    <w:rsid w:val="001627DF"/>
    <w:rsid w:val="00162C24"/>
    <w:rsid w:val="00162E3B"/>
    <w:rsid w:val="001644BB"/>
    <w:rsid w:val="0016461D"/>
    <w:rsid w:val="00165C6C"/>
    <w:rsid w:val="00166F19"/>
    <w:rsid w:val="00167974"/>
    <w:rsid w:val="00170AAA"/>
    <w:rsid w:val="00172008"/>
    <w:rsid w:val="00172C95"/>
    <w:rsid w:val="001734DB"/>
    <w:rsid w:val="00174CF8"/>
    <w:rsid w:val="00175229"/>
    <w:rsid w:val="0017554E"/>
    <w:rsid w:val="001759B4"/>
    <w:rsid w:val="00176202"/>
    <w:rsid w:val="00180D46"/>
    <w:rsid w:val="00181F8C"/>
    <w:rsid w:val="001824BA"/>
    <w:rsid w:val="00182C0E"/>
    <w:rsid w:val="0018601D"/>
    <w:rsid w:val="00186DEC"/>
    <w:rsid w:val="00187771"/>
    <w:rsid w:val="00191F76"/>
    <w:rsid w:val="00194F2C"/>
    <w:rsid w:val="001957D8"/>
    <w:rsid w:val="001970CF"/>
    <w:rsid w:val="001A1171"/>
    <w:rsid w:val="001A12D0"/>
    <w:rsid w:val="001A1FB8"/>
    <w:rsid w:val="001A2960"/>
    <w:rsid w:val="001A2F06"/>
    <w:rsid w:val="001A4950"/>
    <w:rsid w:val="001A4B2A"/>
    <w:rsid w:val="001A5D93"/>
    <w:rsid w:val="001A6333"/>
    <w:rsid w:val="001A6780"/>
    <w:rsid w:val="001A6A0E"/>
    <w:rsid w:val="001A7E55"/>
    <w:rsid w:val="001B0479"/>
    <w:rsid w:val="001B0646"/>
    <w:rsid w:val="001B0A63"/>
    <w:rsid w:val="001B0EC7"/>
    <w:rsid w:val="001B1B2E"/>
    <w:rsid w:val="001B2687"/>
    <w:rsid w:val="001B7BBA"/>
    <w:rsid w:val="001C1C07"/>
    <w:rsid w:val="001C1F44"/>
    <w:rsid w:val="001C62BF"/>
    <w:rsid w:val="001C6C50"/>
    <w:rsid w:val="001C6CE6"/>
    <w:rsid w:val="001C74EA"/>
    <w:rsid w:val="001D0397"/>
    <w:rsid w:val="001D283E"/>
    <w:rsid w:val="001D3349"/>
    <w:rsid w:val="001D371E"/>
    <w:rsid w:val="001D558B"/>
    <w:rsid w:val="001D5B9C"/>
    <w:rsid w:val="001D7D45"/>
    <w:rsid w:val="001E0B48"/>
    <w:rsid w:val="001E11FF"/>
    <w:rsid w:val="001E128B"/>
    <w:rsid w:val="001E2552"/>
    <w:rsid w:val="001E29B9"/>
    <w:rsid w:val="001E480E"/>
    <w:rsid w:val="001E4914"/>
    <w:rsid w:val="001E6088"/>
    <w:rsid w:val="001E71C1"/>
    <w:rsid w:val="001E78FA"/>
    <w:rsid w:val="001F0606"/>
    <w:rsid w:val="001F1749"/>
    <w:rsid w:val="001F1D72"/>
    <w:rsid w:val="001F219C"/>
    <w:rsid w:val="001F2218"/>
    <w:rsid w:val="001F4272"/>
    <w:rsid w:val="001F47DD"/>
    <w:rsid w:val="001F4CBC"/>
    <w:rsid w:val="001F58B9"/>
    <w:rsid w:val="001F5C80"/>
    <w:rsid w:val="001F6217"/>
    <w:rsid w:val="00204CFA"/>
    <w:rsid w:val="002065A7"/>
    <w:rsid w:val="00206882"/>
    <w:rsid w:val="00206EE6"/>
    <w:rsid w:val="00207EEF"/>
    <w:rsid w:val="002101D3"/>
    <w:rsid w:val="00212077"/>
    <w:rsid w:val="00212D92"/>
    <w:rsid w:val="00213703"/>
    <w:rsid w:val="00214ED0"/>
    <w:rsid w:val="002160AD"/>
    <w:rsid w:val="002160C3"/>
    <w:rsid w:val="00221A0A"/>
    <w:rsid w:val="00222ACC"/>
    <w:rsid w:val="0022397B"/>
    <w:rsid w:val="00223A33"/>
    <w:rsid w:val="002244B4"/>
    <w:rsid w:val="0022688B"/>
    <w:rsid w:val="0023190F"/>
    <w:rsid w:val="00233D7D"/>
    <w:rsid w:val="00234DDA"/>
    <w:rsid w:val="002357FE"/>
    <w:rsid w:val="002359DF"/>
    <w:rsid w:val="00236267"/>
    <w:rsid w:val="00236EF0"/>
    <w:rsid w:val="00237D25"/>
    <w:rsid w:val="00240604"/>
    <w:rsid w:val="00240C50"/>
    <w:rsid w:val="00243CC8"/>
    <w:rsid w:val="00247524"/>
    <w:rsid w:val="00247B17"/>
    <w:rsid w:val="00250994"/>
    <w:rsid w:val="002522B3"/>
    <w:rsid w:val="00252682"/>
    <w:rsid w:val="002536FC"/>
    <w:rsid w:val="00253ED1"/>
    <w:rsid w:val="00254BF8"/>
    <w:rsid w:val="00255BB5"/>
    <w:rsid w:val="00256AC1"/>
    <w:rsid w:val="0025746E"/>
    <w:rsid w:val="0025765E"/>
    <w:rsid w:val="00260502"/>
    <w:rsid w:val="00261B16"/>
    <w:rsid w:val="00265358"/>
    <w:rsid w:val="00265A98"/>
    <w:rsid w:val="00266B61"/>
    <w:rsid w:val="00267D90"/>
    <w:rsid w:val="00270FF4"/>
    <w:rsid w:val="00271487"/>
    <w:rsid w:val="00271857"/>
    <w:rsid w:val="0027190F"/>
    <w:rsid w:val="002736B8"/>
    <w:rsid w:val="00273FB4"/>
    <w:rsid w:val="002750E3"/>
    <w:rsid w:val="002755D3"/>
    <w:rsid w:val="0027627B"/>
    <w:rsid w:val="00277712"/>
    <w:rsid w:val="00277926"/>
    <w:rsid w:val="00277C95"/>
    <w:rsid w:val="002841A5"/>
    <w:rsid w:val="002844B1"/>
    <w:rsid w:val="00285B4F"/>
    <w:rsid w:val="00286463"/>
    <w:rsid w:val="002873CE"/>
    <w:rsid w:val="00290659"/>
    <w:rsid w:val="00292C54"/>
    <w:rsid w:val="00294135"/>
    <w:rsid w:val="002948B4"/>
    <w:rsid w:val="00295BB8"/>
    <w:rsid w:val="002960ED"/>
    <w:rsid w:val="00296576"/>
    <w:rsid w:val="002A0D89"/>
    <w:rsid w:val="002A19DD"/>
    <w:rsid w:val="002A1B4B"/>
    <w:rsid w:val="002A1F14"/>
    <w:rsid w:val="002A35C1"/>
    <w:rsid w:val="002A5539"/>
    <w:rsid w:val="002A5796"/>
    <w:rsid w:val="002A5DBE"/>
    <w:rsid w:val="002A67CB"/>
    <w:rsid w:val="002A704C"/>
    <w:rsid w:val="002B04DD"/>
    <w:rsid w:val="002B2F55"/>
    <w:rsid w:val="002B31DA"/>
    <w:rsid w:val="002B350D"/>
    <w:rsid w:val="002B6BFF"/>
    <w:rsid w:val="002B6F91"/>
    <w:rsid w:val="002C12BD"/>
    <w:rsid w:val="002C53BD"/>
    <w:rsid w:val="002C7460"/>
    <w:rsid w:val="002C7563"/>
    <w:rsid w:val="002C7B21"/>
    <w:rsid w:val="002D03B1"/>
    <w:rsid w:val="002D2FA6"/>
    <w:rsid w:val="002D3417"/>
    <w:rsid w:val="002D38AC"/>
    <w:rsid w:val="002D3F4E"/>
    <w:rsid w:val="002D4327"/>
    <w:rsid w:val="002D4769"/>
    <w:rsid w:val="002D4C8F"/>
    <w:rsid w:val="002D7564"/>
    <w:rsid w:val="002E0074"/>
    <w:rsid w:val="002E252E"/>
    <w:rsid w:val="002E4E6C"/>
    <w:rsid w:val="002E520C"/>
    <w:rsid w:val="002E5F08"/>
    <w:rsid w:val="002E7F30"/>
    <w:rsid w:val="002F2302"/>
    <w:rsid w:val="002F2DD0"/>
    <w:rsid w:val="002F3000"/>
    <w:rsid w:val="002F38B0"/>
    <w:rsid w:val="002F4D00"/>
    <w:rsid w:val="002F53F5"/>
    <w:rsid w:val="002F7C41"/>
    <w:rsid w:val="002F7FB8"/>
    <w:rsid w:val="00301924"/>
    <w:rsid w:val="00304131"/>
    <w:rsid w:val="003059EB"/>
    <w:rsid w:val="00306078"/>
    <w:rsid w:val="0030633D"/>
    <w:rsid w:val="00307643"/>
    <w:rsid w:val="00310756"/>
    <w:rsid w:val="00312139"/>
    <w:rsid w:val="00312332"/>
    <w:rsid w:val="00312817"/>
    <w:rsid w:val="00313170"/>
    <w:rsid w:val="0031518E"/>
    <w:rsid w:val="00317E40"/>
    <w:rsid w:val="00317E9F"/>
    <w:rsid w:val="00320064"/>
    <w:rsid w:val="00322664"/>
    <w:rsid w:val="003234AC"/>
    <w:rsid w:val="00324B5E"/>
    <w:rsid w:val="003256C7"/>
    <w:rsid w:val="00327731"/>
    <w:rsid w:val="003308BF"/>
    <w:rsid w:val="00331BEE"/>
    <w:rsid w:val="00332DF7"/>
    <w:rsid w:val="003339AC"/>
    <w:rsid w:val="00333F2E"/>
    <w:rsid w:val="0033420B"/>
    <w:rsid w:val="003344B2"/>
    <w:rsid w:val="00334CC0"/>
    <w:rsid w:val="0033667E"/>
    <w:rsid w:val="00336867"/>
    <w:rsid w:val="00342162"/>
    <w:rsid w:val="0034485C"/>
    <w:rsid w:val="00345263"/>
    <w:rsid w:val="00346A9E"/>
    <w:rsid w:val="00347747"/>
    <w:rsid w:val="00347A30"/>
    <w:rsid w:val="003513D0"/>
    <w:rsid w:val="00352B99"/>
    <w:rsid w:val="003538B0"/>
    <w:rsid w:val="00353AE9"/>
    <w:rsid w:val="00354576"/>
    <w:rsid w:val="00354A99"/>
    <w:rsid w:val="00356D49"/>
    <w:rsid w:val="003601D7"/>
    <w:rsid w:val="003610AF"/>
    <w:rsid w:val="00361B6B"/>
    <w:rsid w:val="00362AB6"/>
    <w:rsid w:val="00362EE8"/>
    <w:rsid w:val="00364173"/>
    <w:rsid w:val="003642F3"/>
    <w:rsid w:val="00365058"/>
    <w:rsid w:val="003656EC"/>
    <w:rsid w:val="00366A7E"/>
    <w:rsid w:val="00367910"/>
    <w:rsid w:val="00367978"/>
    <w:rsid w:val="00370FA1"/>
    <w:rsid w:val="0037248D"/>
    <w:rsid w:val="00375503"/>
    <w:rsid w:val="00375B28"/>
    <w:rsid w:val="00375D74"/>
    <w:rsid w:val="00376347"/>
    <w:rsid w:val="00376C24"/>
    <w:rsid w:val="00376C7B"/>
    <w:rsid w:val="003802B7"/>
    <w:rsid w:val="00380DC5"/>
    <w:rsid w:val="003831F3"/>
    <w:rsid w:val="00383D49"/>
    <w:rsid w:val="00384253"/>
    <w:rsid w:val="00386258"/>
    <w:rsid w:val="003866F3"/>
    <w:rsid w:val="003868A2"/>
    <w:rsid w:val="00386BE1"/>
    <w:rsid w:val="00387490"/>
    <w:rsid w:val="00390C14"/>
    <w:rsid w:val="00391313"/>
    <w:rsid w:val="00391738"/>
    <w:rsid w:val="00391FDC"/>
    <w:rsid w:val="00394412"/>
    <w:rsid w:val="00395100"/>
    <w:rsid w:val="00397A80"/>
    <w:rsid w:val="003A01FC"/>
    <w:rsid w:val="003A2791"/>
    <w:rsid w:val="003A3E2D"/>
    <w:rsid w:val="003A3F21"/>
    <w:rsid w:val="003A420E"/>
    <w:rsid w:val="003A6B16"/>
    <w:rsid w:val="003A6FF1"/>
    <w:rsid w:val="003A7E83"/>
    <w:rsid w:val="003B16DC"/>
    <w:rsid w:val="003B325D"/>
    <w:rsid w:val="003B3339"/>
    <w:rsid w:val="003B34E4"/>
    <w:rsid w:val="003B452D"/>
    <w:rsid w:val="003B46D2"/>
    <w:rsid w:val="003B5277"/>
    <w:rsid w:val="003B5EF8"/>
    <w:rsid w:val="003B6424"/>
    <w:rsid w:val="003B6CD6"/>
    <w:rsid w:val="003C3F25"/>
    <w:rsid w:val="003C6C58"/>
    <w:rsid w:val="003C7A93"/>
    <w:rsid w:val="003D0D12"/>
    <w:rsid w:val="003D454C"/>
    <w:rsid w:val="003D5978"/>
    <w:rsid w:val="003D6196"/>
    <w:rsid w:val="003D72D4"/>
    <w:rsid w:val="003D738E"/>
    <w:rsid w:val="003D7714"/>
    <w:rsid w:val="003D7C17"/>
    <w:rsid w:val="003E0101"/>
    <w:rsid w:val="003E147B"/>
    <w:rsid w:val="003E1589"/>
    <w:rsid w:val="003E29AF"/>
    <w:rsid w:val="003E34C5"/>
    <w:rsid w:val="003E3FDB"/>
    <w:rsid w:val="003E404D"/>
    <w:rsid w:val="003E44EA"/>
    <w:rsid w:val="003E661B"/>
    <w:rsid w:val="003F02A7"/>
    <w:rsid w:val="003F0412"/>
    <w:rsid w:val="003F0C82"/>
    <w:rsid w:val="003F389A"/>
    <w:rsid w:val="003F4AB6"/>
    <w:rsid w:val="003F61D2"/>
    <w:rsid w:val="00400185"/>
    <w:rsid w:val="004001AD"/>
    <w:rsid w:val="00401680"/>
    <w:rsid w:val="00402A26"/>
    <w:rsid w:val="00402E81"/>
    <w:rsid w:val="0040365C"/>
    <w:rsid w:val="004041AE"/>
    <w:rsid w:val="00404690"/>
    <w:rsid w:val="00404C05"/>
    <w:rsid w:val="0040539B"/>
    <w:rsid w:val="00405B1B"/>
    <w:rsid w:val="004061E9"/>
    <w:rsid w:val="00406B48"/>
    <w:rsid w:val="00407906"/>
    <w:rsid w:val="00407979"/>
    <w:rsid w:val="00407B16"/>
    <w:rsid w:val="004128F5"/>
    <w:rsid w:val="00413315"/>
    <w:rsid w:val="00413648"/>
    <w:rsid w:val="00413675"/>
    <w:rsid w:val="00413F9C"/>
    <w:rsid w:val="00415172"/>
    <w:rsid w:val="004167FE"/>
    <w:rsid w:val="00417476"/>
    <w:rsid w:val="00421124"/>
    <w:rsid w:val="00421787"/>
    <w:rsid w:val="00421F61"/>
    <w:rsid w:val="0042224B"/>
    <w:rsid w:val="00423FFD"/>
    <w:rsid w:val="00424ECD"/>
    <w:rsid w:val="00425E98"/>
    <w:rsid w:val="004270DD"/>
    <w:rsid w:val="00427371"/>
    <w:rsid w:val="004306F4"/>
    <w:rsid w:val="004315F7"/>
    <w:rsid w:val="0043165E"/>
    <w:rsid w:val="004320B2"/>
    <w:rsid w:val="004334EF"/>
    <w:rsid w:val="00433D53"/>
    <w:rsid w:val="004341BC"/>
    <w:rsid w:val="00434756"/>
    <w:rsid w:val="004359AA"/>
    <w:rsid w:val="00435B3B"/>
    <w:rsid w:val="00435FF3"/>
    <w:rsid w:val="00436374"/>
    <w:rsid w:val="0043730D"/>
    <w:rsid w:val="00441B1B"/>
    <w:rsid w:val="00442A2A"/>
    <w:rsid w:val="00442EA5"/>
    <w:rsid w:val="004435F9"/>
    <w:rsid w:val="00444A4B"/>
    <w:rsid w:val="00445568"/>
    <w:rsid w:val="0044653D"/>
    <w:rsid w:val="00446D35"/>
    <w:rsid w:val="00447CE0"/>
    <w:rsid w:val="00450BEC"/>
    <w:rsid w:val="00453673"/>
    <w:rsid w:val="00454DD9"/>
    <w:rsid w:val="00455509"/>
    <w:rsid w:val="00455B4C"/>
    <w:rsid w:val="00456B6E"/>
    <w:rsid w:val="00456FD9"/>
    <w:rsid w:val="00457881"/>
    <w:rsid w:val="00460F0D"/>
    <w:rsid w:val="0046349F"/>
    <w:rsid w:val="004646B9"/>
    <w:rsid w:val="00466560"/>
    <w:rsid w:val="00467688"/>
    <w:rsid w:val="00467E8A"/>
    <w:rsid w:val="00470428"/>
    <w:rsid w:val="004707B1"/>
    <w:rsid w:val="00471F5F"/>
    <w:rsid w:val="004758A1"/>
    <w:rsid w:val="0047611A"/>
    <w:rsid w:val="0047762C"/>
    <w:rsid w:val="004779C9"/>
    <w:rsid w:val="00477A38"/>
    <w:rsid w:val="00477EE8"/>
    <w:rsid w:val="00480333"/>
    <w:rsid w:val="0048094B"/>
    <w:rsid w:val="00480E61"/>
    <w:rsid w:val="00481BAF"/>
    <w:rsid w:val="00483400"/>
    <w:rsid w:val="004852E6"/>
    <w:rsid w:val="00485B9B"/>
    <w:rsid w:val="00487817"/>
    <w:rsid w:val="00487D41"/>
    <w:rsid w:val="00490353"/>
    <w:rsid w:val="00490EE4"/>
    <w:rsid w:val="00492617"/>
    <w:rsid w:val="004934EE"/>
    <w:rsid w:val="00497272"/>
    <w:rsid w:val="004A0F71"/>
    <w:rsid w:val="004A22C5"/>
    <w:rsid w:val="004A2A29"/>
    <w:rsid w:val="004A362C"/>
    <w:rsid w:val="004A3933"/>
    <w:rsid w:val="004A3A02"/>
    <w:rsid w:val="004A4006"/>
    <w:rsid w:val="004A4AC4"/>
    <w:rsid w:val="004A5162"/>
    <w:rsid w:val="004A6649"/>
    <w:rsid w:val="004A6AA9"/>
    <w:rsid w:val="004B0CDD"/>
    <w:rsid w:val="004B19DB"/>
    <w:rsid w:val="004B27F0"/>
    <w:rsid w:val="004B388F"/>
    <w:rsid w:val="004B438A"/>
    <w:rsid w:val="004B4602"/>
    <w:rsid w:val="004B463A"/>
    <w:rsid w:val="004B4D91"/>
    <w:rsid w:val="004B667F"/>
    <w:rsid w:val="004B69CE"/>
    <w:rsid w:val="004B7997"/>
    <w:rsid w:val="004B7D72"/>
    <w:rsid w:val="004C0CD7"/>
    <w:rsid w:val="004C11A3"/>
    <w:rsid w:val="004C1651"/>
    <w:rsid w:val="004C1B44"/>
    <w:rsid w:val="004C244E"/>
    <w:rsid w:val="004C2851"/>
    <w:rsid w:val="004C4266"/>
    <w:rsid w:val="004C51BC"/>
    <w:rsid w:val="004C52D3"/>
    <w:rsid w:val="004C7CB6"/>
    <w:rsid w:val="004C7F8D"/>
    <w:rsid w:val="004D0CE3"/>
    <w:rsid w:val="004D189A"/>
    <w:rsid w:val="004D2FE3"/>
    <w:rsid w:val="004D3F55"/>
    <w:rsid w:val="004D4070"/>
    <w:rsid w:val="004D55D3"/>
    <w:rsid w:val="004D5A19"/>
    <w:rsid w:val="004D7A8F"/>
    <w:rsid w:val="004D7DB4"/>
    <w:rsid w:val="004E1647"/>
    <w:rsid w:val="004E1719"/>
    <w:rsid w:val="004E2EA8"/>
    <w:rsid w:val="004E3E32"/>
    <w:rsid w:val="004E4DD2"/>
    <w:rsid w:val="004E7A92"/>
    <w:rsid w:val="004F01F8"/>
    <w:rsid w:val="004F1364"/>
    <w:rsid w:val="004F383F"/>
    <w:rsid w:val="004F404E"/>
    <w:rsid w:val="004F5BD8"/>
    <w:rsid w:val="004F5F89"/>
    <w:rsid w:val="004F62B6"/>
    <w:rsid w:val="004F7F76"/>
    <w:rsid w:val="005000C4"/>
    <w:rsid w:val="00502F70"/>
    <w:rsid w:val="00503A93"/>
    <w:rsid w:val="00503B8D"/>
    <w:rsid w:val="0050493D"/>
    <w:rsid w:val="0050534D"/>
    <w:rsid w:val="00505436"/>
    <w:rsid w:val="005072CA"/>
    <w:rsid w:val="005076A1"/>
    <w:rsid w:val="00510329"/>
    <w:rsid w:val="005103BC"/>
    <w:rsid w:val="00510548"/>
    <w:rsid w:val="00511B34"/>
    <w:rsid w:val="00511F6C"/>
    <w:rsid w:val="00511F9D"/>
    <w:rsid w:val="005129C4"/>
    <w:rsid w:val="0051313E"/>
    <w:rsid w:val="0051426F"/>
    <w:rsid w:val="00514DD4"/>
    <w:rsid w:val="0052063B"/>
    <w:rsid w:val="00521644"/>
    <w:rsid w:val="00522265"/>
    <w:rsid w:val="00522F41"/>
    <w:rsid w:val="0052374C"/>
    <w:rsid w:val="00526566"/>
    <w:rsid w:val="00526EC6"/>
    <w:rsid w:val="005312D0"/>
    <w:rsid w:val="005315A2"/>
    <w:rsid w:val="005343C0"/>
    <w:rsid w:val="00534434"/>
    <w:rsid w:val="00540B07"/>
    <w:rsid w:val="005416E0"/>
    <w:rsid w:val="00542F83"/>
    <w:rsid w:val="00543FF9"/>
    <w:rsid w:val="00544B37"/>
    <w:rsid w:val="0054605B"/>
    <w:rsid w:val="00546831"/>
    <w:rsid w:val="005513F3"/>
    <w:rsid w:val="00552366"/>
    <w:rsid w:val="0055272B"/>
    <w:rsid w:val="0055352C"/>
    <w:rsid w:val="00553EE5"/>
    <w:rsid w:val="00554427"/>
    <w:rsid w:val="00554503"/>
    <w:rsid w:val="005547D2"/>
    <w:rsid w:val="00554945"/>
    <w:rsid w:val="0055519B"/>
    <w:rsid w:val="00555953"/>
    <w:rsid w:val="00555FA5"/>
    <w:rsid w:val="00556341"/>
    <w:rsid w:val="005566F3"/>
    <w:rsid w:val="00556E65"/>
    <w:rsid w:val="005606FF"/>
    <w:rsid w:val="00560702"/>
    <w:rsid w:val="00562EB0"/>
    <w:rsid w:val="00563FB2"/>
    <w:rsid w:val="00564FFD"/>
    <w:rsid w:val="0056583C"/>
    <w:rsid w:val="00567857"/>
    <w:rsid w:val="00570A0D"/>
    <w:rsid w:val="005717A7"/>
    <w:rsid w:val="0057180F"/>
    <w:rsid w:val="00572EEF"/>
    <w:rsid w:val="0057354B"/>
    <w:rsid w:val="00574048"/>
    <w:rsid w:val="005741BC"/>
    <w:rsid w:val="00575A01"/>
    <w:rsid w:val="00576A2E"/>
    <w:rsid w:val="00576BFD"/>
    <w:rsid w:val="00576EEF"/>
    <w:rsid w:val="005774E2"/>
    <w:rsid w:val="00581284"/>
    <w:rsid w:val="005814B4"/>
    <w:rsid w:val="00581AD8"/>
    <w:rsid w:val="00582690"/>
    <w:rsid w:val="0058416E"/>
    <w:rsid w:val="005913CE"/>
    <w:rsid w:val="005915E7"/>
    <w:rsid w:val="00591C10"/>
    <w:rsid w:val="00594685"/>
    <w:rsid w:val="00594C42"/>
    <w:rsid w:val="0059518C"/>
    <w:rsid w:val="00595C34"/>
    <w:rsid w:val="00597A8C"/>
    <w:rsid w:val="005A177D"/>
    <w:rsid w:val="005A17C7"/>
    <w:rsid w:val="005A183A"/>
    <w:rsid w:val="005A24DE"/>
    <w:rsid w:val="005A28D9"/>
    <w:rsid w:val="005A4062"/>
    <w:rsid w:val="005A49A0"/>
    <w:rsid w:val="005A6119"/>
    <w:rsid w:val="005A6332"/>
    <w:rsid w:val="005A77E3"/>
    <w:rsid w:val="005A7DFB"/>
    <w:rsid w:val="005B07CE"/>
    <w:rsid w:val="005B0D81"/>
    <w:rsid w:val="005B2155"/>
    <w:rsid w:val="005B24D8"/>
    <w:rsid w:val="005B4A15"/>
    <w:rsid w:val="005C0B52"/>
    <w:rsid w:val="005C0D99"/>
    <w:rsid w:val="005C32BA"/>
    <w:rsid w:val="005C730D"/>
    <w:rsid w:val="005C753E"/>
    <w:rsid w:val="005C78F3"/>
    <w:rsid w:val="005C7AEF"/>
    <w:rsid w:val="005D056C"/>
    <w:rsid w:val="005D0AAE"/>
    <w:rsid w:val="005D38F0"/>
    <w:rsid w:val="005D424D"/>
    <w:rsid w:val="005D5BC7"/>
    <w:rsid w:val="005D649E"/>
    <w:rsid w:val="005D75CD"/>
    <w:rsid w:val="005D78F1"/>
    <w:rsid w:val="005E0046"/>
    <w:rsid w:val="005E0159"/>
    <w:rsid w:val="005E0765"/>
    <w:rsid w:val="005E1341"/>
    <w:rsid w:val="005E140D"/>
    <w:rsid w:val="005E2059"/>
    <w:rsid w:val="005E2256"/>
    <w:rsid w:val="005E2369"/>
    <w:rsid w:val="005E25E1"/>
    <w:rsid w:val="005E32D2"/>
    <w:rsid w:val="005E4095"/>
    <w:rsid w:val="005E4339"/>
    <w:rsid w:val="005E4CAA"/>
    <w:rsid w:val="005E4D07"/>
    <w:rsid w:val="005E5715"/>
    <w:rsid w:val="005E5989"/>
    <w:rsid w:val="005E72BA"/>
    <w:rsid w:val="005E735F"/>
    <w:rsid w:val="005E7656"/>
    <w:rsid w:val="005E79BD"/>
    <w:rsid w:val="005F0625"/>
    <w:rsid w:val="005F18B5"/>
    <w:rsid w:val="005F3140"/>
    <w:rsid w:val="005F563A"/>
    <w:rsid w:val="005F60E2"/>
    <w:rsid w:val="005F69BB"/>
    <w:rsid w:val="00600288"/>
    <w:rsid w:val="00600D11"/>
    <w:rsid w:val="00601BBD"/>
    <w:rsid w:val="006028CC"/>
    <w:rsid w:val="0060687C"/>
    <w:rsid w:val="00606CF2"/>
    <w:rsid w:val="006109D8"/>
    <w:rsid w:val="00610B55"/>
    <w:rsid w:val="006111BB"/>
    <w:rsid w:val="006128CB"/>
    <w:rsid w:val="00614F70"/>
    <w:rsid w:val="006163A2"/>
    <w:rsid w:val="00616C2F"/>
    <w:rsid w:val="006210A5"/>
    <w:rsid w:val="00622E57"/>
    <w:rsid w:val="006235AA"/>
    <w:rsid w:val="00624FAD"/>
    <w:rsid w:val="00625FC1"/>
    <w:rsid w:val="00626114"/>
    <w:rsid w:val="006264B6"/>
    <w:rsid w:val="0062704E"/>
    <w:rsid w:val="006278AB"/>
    <w:rsid w:val="00627B75"/>
    <w:rsid w:val="00630D43"/>
    <w:rsid w:val="00631835"/>
    <w:rsid w:val="0063282C"/>
    <w:rsid w:val="006338C4"/>
    <w:rsid w:val="0063541B"/>
    <w:rsid w:val="00635BA2"/>
    <w:rsid w:val="00637F6A"/>
    <w:rsid w:val="0064085C"/>
    <w:rsid w:val="00640CD0"/>
    <w:rsid w:val="0064150B"/>
    <w:rsid w:val="0064642D"/>
    <w:rsid w:val="006464A2"/>
    <w:rsid w:val="006468D9"/>
    <w:rsid w:val="0064757D"/>
    <w:rsid w:val="00647C30"/>
    <w:rsid w:val="006505F0"/>
    <w:rsid w:val="006510C8"/>
    <w:rsid w:val="006523A1"/>
    <w:rsid w:val="006524A6"/>
    <w:rsid w:val="00652936"/>
    <w:rsid w:val="006531E2"/>
    <w:rsid w:val="00654926"/>
    <w:rsid w:val="006560F8"/>
    <w:rsid w:val="006561B9"/>
    <w:rsid w:val="006562A0"/>
    <w:rsid w:val="00660AA0"/>
    <w:rsid w:val="00660C76"/>
    <w:rsid w:val="00661DA1"/>
    <w:rsid w:val="00662C9E"/>
    <w:rsid w:val="00662DB5"/>
    <w:rsid w:val="006638D5"/>
    <w:rsid w:val="00663FA0"/>
    <w:rsid w:val="00667494"/>
    <w:rsid w:val="00667EF3"/>
    <w:rsid w:val="006702D9"/>
    <w:rsid w:val="0067038C"/>
    <w:rsid w:val="00672B6C"/>
    <w:rsid w:val="006744ED"/>
    <w:rsid w:val="00675265"/>
    <w:rsid w:val="00677620"/>
    <w:rsid w:val="006778A9"/>
    <w:rsid w:val="00677B6C"/>
    <w:rsid w:val="00681D1D"/>
    <w:rsid w:val="0068285B"/>
    <w:rsid w:val="00682A76"/>
    <w:rsid w:val="00683C36"/>
    <w:rsid w:val="00685E83"/>
    <w:rsid w:val="00686F23"/>
    <w:rsid w:val="00687748"/>
    <w:rsid w:val="00687FB0"/>
    <w:rsid w:val="00690274"/>
    <w:rsid w:val="00693A90"/>
    <w:rsid w:val="0069444A"/>
    <w:rsid w:val="00695BA1"/>
    <w:rsid w:val="00695EC8"/>
    <w:rsid w:val="00697AFC"/>
    <w:rsid w:val="006A0698"/>
    <w:rsid w:val="006A0728"/>
    <w:rsid w:val="006A0CE4"/>
    <w:rsid w:val="006A1228"/>
    <w:rsid w:val="006A1870"/>
    <w:rsid w:val="006A1A9E"/>
    <w:rsid w:val="006A2025"/>
    <w:rsid w:val="006A2750"/>
    <w:rsid w:val="006A38C3"/>
    <w:rsid w:val="006A405A"/>
    <w:rsid w:val="006A61E1"/>
    <w:rsid w:val="006A6D57"/>
    <w:rsid w:val="006A735B"/>
    <w:rsid w:val="006A7A48"/>
    <w:rsid w:val="006A7BBD"/>
    <w:rsid w:val="006A7D0A"/>
    <w:rsid w:val="006B0792"/>
    <w:rsid w:val="006B1921"/>
    <w:rsid w:val="006B35A5"/>
    <w:rsid w:val="006B3F94"/>
    <w:rsid w:val="006B5D68"/>
    <w:rsid w:val="006B5D87"/>
    <w:rsid w:val="006B6017"/>
    <w:rsid w:val="006B7193"/>
    <w:rsid w:val="006B7B0D"/>
    <w:rsid w:val="006C1F35"/>
    <w:rsid w:val="006C21F5"/>
    <w:rsid w:val="006C2916"/>
    <w:rsid w:val="006C2C2A"/>
    <w:rsid w:val="006C36DA"/>
    <w:rsid w:val="006C40FE"/>
    <w:rsid w:val="006C4A39"/>
    <w:rsid w:val="006C5A67"/>
    <w:rsid w:val="006C6FF4"/>
    <w:rsid w:val="006C7A15"/>
    <w:rsid w:val="006C7BDF"/>
    <w:rsid w:val="006C7E96"/>
    <w:rsid w:val="006D043E"/>
    <w:rsid w:val="006D1088"/>
    <w:rsid w:val="006D1EAE"/>
    <w:rsid w:val="006D228F"/>
    <w:rsid w:val="006D289B"/>
    <w:rsid w:val="006D416E"/>
    <w:rsid w:val="006D4D76"/>
    <w:rsid w:val="006D4EEC"/>
    <w:rsid w:val="006D6F0F"/>
    <w:rsid w:val="006D71B2"/>
    <w:rsid w:val="006D7404"/>
    <w:rsid w:val="006E069A"/>
    <w:rsid w:val="006E1399"/>
    <w:rsid w:val="006E1BC2"/>
    <w:rsid w:val="006E20FA"/>
    <w:rsid w:val="006E27D0"/>
    <w:rsid w:val="006E3197"/>
    <w:rsid w:val="006E3745"/>
    <w:rsid w:val="006E4C1B"/>
    <w:rsid w:val="006E4DB4"/>
    <w:rsid w:val="006E5266"/>
    <w:rsid w:val="006E5511"/>
    <w:rsid w:val="006E5A96"/>
    <w:rsid w:val="006E6B39"/>
    <w:rsid w:val="006F060A"/>
    <w:rsid w:val="006F120A"/>
    <w:rsid w:val="006F25F0"/>
    <w:rsid w:val="006F2D3A"/>
    <w:rsid w:val="006F3EB4"/>
    <w:rsid w:val="006F45E5"/>
    <w:rsid w:val="006F4647"/>
    <w:rsid w:val="006F6929"/>
    <w:rsid w:val="006F6DCB"/>
    <w:rsid w:val="006F747B"/>
    <w:rsid w:val="006F76B9"/>
    <w:rsid w:val="00700FFE"/>
    <w:rsid w:val="00701CA4"/>
    <w:rsid w:val="00704054"/>
    <w:rsid w:val="007047ED"/>
    <w:rsid w:val="00704FE2"/>
    <w:rsid w:val="00705518"/>
    <w:rsid w:val="0070569E"/>
    <w:rsid w:val="00705C06"/>
    <w:rsid w:val="00707762"/>
    <w:rsid w:val="00707E57"/>
    <w:rsid w:val="00710F9F"/>
    <w:rsid w:val="0071181B"/>
    <w:rsid w:val="00711F15"/>
    <w:rsid w:val="00712E9C"/>
    <w:rsid w:val="00714935"/>
    <w:rsid w:val="007170E1"/>
    <w:rsid w:val="00717276"/>
    <w:rsid w:val="00717BD8"/>
    <w:rsid w:val="00720E76"/>
    <w:rsid w:val="00722583"/>
    <w:rsid w:val="0072469C"/>
    <w:rsid w:val="00724B39"/>
    <w:rsid w:val="00724BB4"/>
    <w:rsid w:val="00726F30"/>
    <w:rsid w:val="00727753"/>
    <w:rsid w:val="0073109E"/>
    <w:rsid w:val="00731BA5"/>
    <w:rsid w:val="00733203"/>
    <w:rsid w:val="0073391A"/>
    <w:rsid w:val="00734237"/>
    <w:rsid w:val="00734C04"/>
    <w:rsid w:val="00734F07"/>
    <w:rsid w:val="00735598"/>
    <w:rsid w:val="00736525"/>
    <w:rsid w:val="00736A96"/>
    <w:rsid w:val="00741144"/>
    <w:rsid w:val="00741192"/>
    <w:rsid w:val="0074281B"/>
    <w:rsid w:val="0074281C"/>
    <w:rsid w:val="00742D5B"/>
    <w:rsid w:val="00742D69"/>
    <w:rsid w:val="00744039"/>
    <w:rsid w:val="0074480C"/>
    <w:rsid w:val="00744B0A"/>
    <w:rsid w:val="00745362"/>
    <w:rsid w:val="00745EC5"/>
    <w:rsid w:val="007473B1"/>
    <w:rsid w:val="00747EE9"/>
    <w:rsid w:val="00750A38"/>
    <w:rsid w:val="00751EAC"/>
    <w:rsid w:val="00753F46"/>
    <w:rsid w:val="0075429C"/>
    <w:rsid w:val="00755C6D"/>
    <w:rsid w:val="00756FB3"/>
    <w:rsid w:val="0076222A"/>
    <w:rsid w:val="00762258"/>
    <w:rsid w:val="00763A99"/>
    <w:rsid w:val="00765005"/>
    <w:rsid w:val="00765F58"/>
    <w:rsid w:val="007702F7"/>
    <w:rsid w:val="00770375"/>
    <w:rsid w:val="00770498"/>
    <w:rsid w:val="00770597"/>
    <w:rsid w:val="007706F8"/>
    <w:rsid w:val="00770807"/>
    <w:rsid w:val="00772D85"/>
    <w:rsid w:val="00773190"/>
    <w:rsid w:val="00774631"/>
    <w:rsid w:val="007749B4"/>
    <w:rsid w:val="0077564A"/>
    <w:rsid w:val="00776EAA"/>
    <w:rsid w:val="007771EE"/>
    <w:rsid w:val="00780291"/>
    <w:rsid w:val="00780767"/>
    <w:rsid w:val="00780876"/>
    <w:rsid w:val="0078223D"/>
    <w:rsid w:val="00782738"/>
    <w:rsid w:val="00782F65"/>
    <w:rsid w:val="00783198"/>
    <w:rsid w:val="00783782"/>
    <w:rsid w:val="00783FFD"/>
    <w:rsid w:val="007867AC"/>
    <w:rsid w:val="00791C0E"/>
    <w:rsid w:val="00792687"/>
    <w:rsid w:val="0079359E"/>
    <w:rsid w:val="007944FB"/>
    <w:rsid w:val="007946FD"/>
    <w:rsid w:val="00794E10"/>
    <w:rsid w:val="007956BE"/>
    <w:rsid w:val="00795E8E"/>
    <w:rsid w:val="00796F49"/>
    <w:rsid w:val="007971E3"/>
    <w:rsid w:val="007A2433"/>
    <w:rsid w:val="007A3566"/>
    <w:rsid w:val="007A3B74"/>
    <w:rsid w:val="007A46D5"/>
    <w:rsid w:val="007A702F"/>
    <w:rsid w:val="007B3B58"/>
    <w:rsid w:val="007B42B6"/>
    <w:rsid w:val="007B4BA3"/>
    <w:rsid w:val="007B4CB6"/>
    <w:rsid w:val="007B75C3"/>
    <w:rsid w:val="007C0353"/>
    <w:rsid w:val="007C13F0"/>
    <w:rsid w:val="007C435E"/>
    <w:rsid w:val="007C6D13"/>
    <w:rsid w:val="007C7327"/>
    <w:rsid w:val="007D0902"/>
    <w:rsid w:val="007D411D"/>
    <w:rsid w:val="007D471D"/>
    <w:rsid w:val="007D509A"/>
    <w:rsid w:val="007D596F"/>
    <w:rsid w:val="007D6098"/>
    <w:rsid w:val="007D679B"/>
    <w:rsid w:val="007D709F"/>
    <w:rsid w:val="007D7E1B"/>
    <w:rsid w:val="007E219F"/>
    <w:rsid w:val="007E3836"/>
    <w:rsid w:val="007E3E08"/>
    <w:rsid w:val="007E5F14"/>
    <w:rsid w:val="007E6D48"/>
    <w:rsid w:val="007F0577"/>
    <w:rsid w:val="007F0FB3"/>
    <w:rsid w:val="007F2278"/>
    <w:rsid w:val="007F35EA"/>
    <w:rsid w:val="007F449E"/>
    <w:rsid w:val="007F4871"/>
    <w:rsid w:val="007F4AC5"/>
    <w:rsid w:val="008004FD"/>
    <w:rsid w:val="00800BFF"/>
    <w:rsid w:val="008039A1"/>
    <w:rsid w:val="008042E2"/>
    <w:rsid w:val="0080627F"/>
    <w:rsid w:val="00806E20"/>
    <w:rsid w:val="00807667"/>
    <w:rsid w:val="00810431"/>
    <w:rsid w:val="00814805"/>
    <w:rsid w:val="00816A51"/>
    <w:rsid w:val="00824297"/>
    <w:rsid w:val="008276BE"/>
    <w:rsid w:val="008277AF"/>
    <w:rsid w:val="00827B7C"/>
    <w:rsid w:val="00831073"/>
    <w:rsid w:val="0083218D"/>
    <w:rsid w:val="0083360F"/>
    <w:rsid w:val="0083424B"/>
    <w:rsid w:val="008342FB"/>
    <w:rsid w:val="008351B9"/>
    <w:rsid w:val="00835756"/>
    <w:rsid w:val="0083671D"/>
    <w:rsid w:val="00836F29"/>
    <w:rsid w:val="008376CA"/>
    <w:rsid w:val="008379D5"/>
    <w:rsid w:val="00840528"/>
    <w:rsid w:val="00843100"/>
    <w:rsid w:val="00843E6A"/>
    <w:rsid w:val="00843E6C"/>
    <w:rsid w:val="00847DEF"/>
    <w:rsid w:val="00847F3D"/>
    <w:rsid w:val="00850290"/>
    <w:rsid w:val="0085039B"/>
    <w:rsid w:val="008510FF"/>
    <w:rsid w:val="008513B4"/>
    <w:rsid w:val="00852CE3"/>
    <w:rsid w:val="00852D4D"/>
    <w:rsid w:val="0085300E"/>
    <w:rsid w:val="0085331A"/>
    <w:rsid w:val="00854F62"/>
    <w:rsid w:val="008554B2"/>
    <w:rsid w:val="00857775"/>
    <w:rsid w:val="00860260"/>
    <w:rsid w:val="0086112D"/>
    <w:rsid w:val="00862800"/>
    <w:rsid w:val="00862919"/>
    <w:rsid w:val="0086742E"/>
    <w:rsid w:val="00867577"/>
    <w:rsid w:val="008677DB"/>
    <w:rsid w:val="00867DC3"/>
    <w:rsid w:val="00867F3B"/>
    <w:rsid w:val="00870D41"/>
    <w:rsid w:val="00871AC9"/>
    <w:rsid w:val="008720EC"/>
    <w:rsid w:val="00872215"/>
    <w:rsid w:val="00872981"/>
    <w:rsid w:val="00872DE2"/>
    <w:rsid w:val="008730E7"/>
    <w:rsid w:val="00873FBD"/>
    <w:rsid w:val="00874C5C"/>
    <w:rsid w:val="00876364"/>
    <w:rsid w:val="008764E2"/>
    <w:rsid w:val="00880095"/>
    <w:rsid w:val="008812EA"/>
    <w:rsid w:val="00881378"/>
    <w:rsid w:val="008816E2"/>
    <w:rsid w:val="00883541"/>
    <w:rsid w:val="0088567A"/>
    <w:rsid w:val="008857B1"/>
    <w:rsid w:val="008864E0"/>
    <w:rsid w:val="0088799B"/>
    <w:rsid w:val="00890A10"/>
    <w:rsid w:val="00891154"/>
    <w:rsid w:val="0089119A"/>
    <w:rsid w:val="008915ED"/>
    <w:rsid w:val="00892D8C"/>
    <w:rsid w:val="00893AD1"/>
    <w:rsid w:val="00894964"/>
    <w:rsid w:val="00895FA6"/>
    <w:rsid w:val="0089747A"/>
    <w:rsid w:val="00897482"/>
    <w:rsid w:val="00897F41"/>
    <w:rsid w:val="008A1D28"/>
    <w:rsid w:val="008A2C81"/>
    <w:rsid w:val="008A3031"/>
    <w:rsid w:val="008A3A97"/>
    <w:rsid w:val="008A3D67"/>
    <w:rsid w:val="008A403B"/>
    <w:rsid w:val="008A434E"/>
    <w:rsid w:val="008A486A"/>
    <w:rsid w:val="008A6774"/>
    <w:rsid w:val="008A7CEE"/>
    <w:rsid w:val="008B08A6"/>
    <w:rsid w:val="008B16CC"/>
    <w:rsid w:val="008B29F9"/>
    <w:rsid w:val="008B3AD7"/>
    <w:rsid w:val="008B47FB"/>
    <w:rsid w:val="008B4A1A"/>
    <w:rsid w:val="008B5214"/>
    <w:rsid w:val="008B540B"/>
    <w:rsid w:val="008B7035"/>
    <w:rsid w:val="008C076E"/>
    <w:rsid w:val="008C0B0E"/>
    <w:rsid w:val="008C1CE6"/>
    <w:rsid w:val="008C26E4"/>
    <w:rsid w:val="008C2B64"/>
    <w:rsid w:val="008C3812"/>
    <w:rsid w:val="008C3C2D"/>
    <w:rsid w:val="008C40B2"/>
    <w:rsid w:val="008C4BB9"/>
    <w:rsid w:val="008C5CE5"/>
    <w:rsid w:val="008C7B2B"/>
    <w:rsid w:val="008D15AC"/>
    <w:rsid w:val="008D1C57"/>
    <w:rsid w:val="008D3000"/>
    <w:rsid w:val="008D3602"/>
    <w:rsid w:val="008D5B1B"/>
    <w:rsid w:val="008E000C"/>
    <w:rsid w:val="008E0DFC"/>
    <w:rsid w:val="008E0E49"/>
    <w:rsid w:val="008E13A4"/>
    <w:rsid w:val="008E2F6B"/>
    <w:rsid w:val="008E4336"/>
    <w:rsid w:val="008E4906"/>
    <w:rsid w:val="008E4F37"/>
    <w:rsid w:val="008E776F"/>
    <w:rsid w:val="008F15BE"/>
    <w:rsid w:val="008F1939"/>
    <w:rsid w:val="008F207A"/>
    <w:rsid w:val="008F22DB"/>
    <w:rsid w:val="008F3529"/>
    <w:rsid w:val="008F457F"/>
    <w:rsid w:val="008F4EDE"/>
    <w:rsid w:val="008F5260"/>
    <w:rsid w:val="008F5CF1"/>
    <w:rsid w:val="008F7369"/>
    <w:rsid w:val="008F7D32"/>
    <w:rsid w:val="008F7DD8"/>
    <w:rsid w:val="00900225"/>
    <w:rsid w:val="009006A0"/>
    <w:rsid w:val="00900830"/>
    <w:rsid w:val="009022B8"/>
    <w:rsid w:val="009025EB"/>
    <w:rsid w:val="009028E9"/>
    <w:rsid w:val="009031AB"/>
    <w:rsid w:val="009031F8"/>
    <w:rsid w:val="00903D1E"/>
    <w:rsid w:val="00904E06"/>
    <w:rsid w:val="00905980"/>
    <w:rsid w:val="00906B18"/>
    <w:rsid w:val="009102DE"/>
    <w:rsid w:val="009107D3"/>
    <w:rsid w:val="00910E20"/>
    <w:rsid w:val="0091110B"/>
    <w:rsid w:val="00912619"/>
    <w:rsid w:val="009126D0"/>
    <w:rsid w:val="00913719"/>
    <w:rsid w:val="00914286"/>
    <w:rsid w:val="0091565D"/>
    <w:rsid w:val="009167D4"/>
    <w:rsid w:val="009171CE"/>
    <w:rsid w:val="009234F6"/>
    <w:rsid w:val="0092361F"/>
    <w:rsid w:val="00924999"/>
    <w:rsid w:val="00926AB5"/>
    <w:rsid w:val="0092776E"/>
    <w:rsid w:val="00931AE6"/>
    <w:rsid w:val="00931B8F"/>
    <w:rsid w:val="00931F7C"/>
    <w:rsid w:val="009346E2"/>
    <w:rsid w:val="00937AC0"/>
    <w:rsid w:val="009414D7"/>
    <w:rsid w:val="00941F19"/>
    <w:rsid w:val="00942A3A"/>
    <w:rsid w:val="00944907"/>
    <w:rsid w:val="00944F22"/>
    <w:rsid w:val="009455BE"/>
    <w:rsid w:val="009455ED"/>
    <w:rsid w:val="00946970"/>
    <w:rsid w:val="00947420"/>
    <w:rsid w:val="00947930"/>
    <w:rsid w:val="00947EC2"/>
    <w:rsid w:val="00951383"/>
    <w:rsid w:val="009515AC"/>
    <w:rsid w:val="00954B57"/>
    <w:rsid w:val="00955B91"/>
    <w:rsid w:val="00955FC2"/>
    <w:rsid w:val="00957821"/>
    <w:rsid w:val="009602DD"/>
    <w:rsid w:val="00961C63"/>
    <w:rsid w:val="00962A3F"/>
    <w:rsid w:val="00963613"/>
    <w:rsid w:val="00965A8B"/>
    <w:rsid w:val="009662E0"/>
    <w:rsid w:val="00966944"/>
    <w:rsid w:val="00967681"/>
    <w:rsid w:val="009714ED"/>
    <w:rsid w:val="00971ACC"/>
    <w:rsid w:val="009729D9"/>
    <w:rsid w:val="00975AF2"/>
    <w:rsid w:val="0097680D"/>
    <w:rsid w:val="009835C7"/>
    <w:rsid w:val="00984021"/>
    <w:rsid w:val="00984911"/>
    <w:rsid w:val="0098621C"/>
    <w:rsid w:val="00986B72"/>
    <w:rsid w:val="0099024D"/>
    <w:rsid w:val="00990811"/>
    <w:rsid w:val="00991C22"/>
    <w:rsid w:val="00993479"/>
    <w:rsid w:val="00993CC6"/>
    <w:rsid w:val="00994B6E"/>
    <w:rsid w:val="009969E5"/>
    <w:rsid w:val="009A14B0"/>
    <w:rsid w:val="009A3F2D"/>
    <w:rsid w:val="009A4113"/>
    <w:rsid w:val="009A564F"/>
    <w:rsid w:val="009A5DB3"/>
    <w:rsid w:val="009B03BB"/>
    <w:rsid w:val="009B08B2"/>
    <w:rsid w:val="009B0A47"/>
    <w:rsid w:val="009B5AC4"/>
    <w:rsid w:val="009B7E16"/>
    <w:rsid w:val="009B7E9E"/>
    <w:rsid w:val="009C0183"/>
    <w:rsid w:val="009C0337"/>
    <w:rsid w:val="009C1149"/>
    <w:rsid w:val="009C1DC1"/>
    <w:rsid w:val="009C6EF4"/>
    <w:rsid w:val="009D15CD"/>
    <w:rsid w:val="009D33C7"/>
    <w:rsid w:val="009D3709"/>
    <w:rsid w:val="009D5F68"/>
    <w:rsid w:val="009D7A63"/>
    <w:rsid w:val="009D7AC5"/>
    <w:rsid w:val="009E1BEC"/>
    <w:rsid w:val="009E2611"/>
    <w:rsid w:val="009E263F"/>
    <w:rsid w:val="009E2B2A"/>
    <w:rsid w:val="009E34A5"/>
    <w:rsid w:val="009E3F51"/>
    <w:rsid w:val="009E3F69"/>
    <w:rsid w:val="009E698C"/>
    <w:rsid w:val="009E7DD1"/>
    <w:rsid w:val="009F01A8"/>
    <w:rsid w:val="009F11B6"/>
    <w:rsid w:val="009F26D7"/>
    <w:rsid w:val="009F3FB7"/>
    <w:rsid w:val="009F5832"/>
    <w:rsid w:val="009F5911"/>
    <w:rsid w:val="009F72E8"/>
    <w:rsid w:val="009F7B4D"/>
    <w:rsid w:val="00A006E6"/>
    <w:rsid w:val="00A00904"/>
    <w:rsid w:val="00A02535"/>
    <w:rsid w:val="00A046F3"/>
    <w:rsid w:val="00A0510E"/>
    <w:rsid w:val="00A05ACE"/>
    <w:rsid w:val="00A07205"/>
    <w:rsid w:val="00A07258"/>
    <w:rsid w:val="00A10DEA"/>
    <w:rsid w:val="00A1108C"/>
    <w:rsid w:val="00A12768"/>
    <w:rsid w:val="00A12B7D"/>
    <w:rsid w:val="00A1320D"/>
    <w:rsid w:val="00A1363D"/>
    <w:rsid w:val="00A14431"/>
    <w:rsid w:val="00A17475"/>
    <w:rsid w:val="00A20212"/>
    <w:rsid w:val="00A20F2F"/>
    <w:rsid w:val="00A2319C"/>
    <w:rsid w:val="00A2674E"/>
    <w:rsid w:val="00A272BF"/>
    <w:rsid w:val="00A27E79"/>
    <w:rsid w:val="00A30AD5"/>
    <w:rsid w:val="00A3127F"/>
    <w:rsid w:val="00A31F70"/>
    <w:rsid w:val="00A32BF3"/>
    <w:rsid w:val="00A37B54"/>
    <w:rsid w:val="00A40BCE"/>
    <w:rsid w:val="00A413A3"/>
    <w:rsid w:val="00A41464"/>
    <w:rsid w:val="00A42447"/>
    <w:rsid w:val="00A43B58"/>
    <w:rsid w:val="00A446D8"/>
    <w:rsid w:val="00A447F2"/>
    <w:rsid w:val="00A44D5E"/>
    <w:rsid w:val="00A4524F"/>
    <w:rsid w:val="00A50B64"/>
    <w:rsid w:val="00A5165F"/>
    <w:rsid w:val="00A51D23"/>
    <w:rsid w:val="00A51F14"/>
    <w:rsid w:val="00A53C42"/>
    <w:rsid w:val="00A54C04"/>
    <w:rsid w:val="00A54FD9"/>
    <w:rsid w:val="00A551FC"/>
    <w:rsid w:val="00A568B6"/>
    <w:rsid w:val="00A60648"/>
    <w:rsid w:val="00A61471"/>
    <w:rsid w:val="00A61BE9"/>
    <w:rsid w:val="00A62228"/>
    <w:rsid w:val="00A62617"/>
    <w:rsid w:val="00A6621A"/>
    <w:rsid w:val="00A70212"/>
    <w:rsid w:val="00A7024F"/>
    <w:rsid w:val="00A704D7"/>
    <w:rsid w:val="00A70D24"/>
    <w:rsid w:val="00A71452"/>
    <w:rsid w:val="00A71497"/>
    <w:rsid w:val="00A71A23"/>
    <w:rsid w:val="00A72774"/>
    <w:rsid w:val="00A72977"/>
    <w:rsid w:val="00A74083"/>
    <w:rsid w:val="00A75604"/>
    <w:rsid w:val="00A75685"/>
    <w:rsid w:val="00A75FE7"/>
    <w:rsid w:val="00A7774A"/>
    <w:rsid w:val="00A77FDF"/>
    <w:rsid w:val="00A805E8"/>
    <w:rsid w:val="00A82EA1"/>
    <w:rsid w:val="00A86D34"/>
    <w:rsid w:val="00A87FCF"/>
    <w:rsid w:val="00A9485A"/>
    <w:rsid w:val="00A94D2B"/>
    <w:rsid w:val="00A9575B"/>
    <w:rsid w:val="00A96A15"/>
    <w:rsid w:val="00A97FB3"/>
    <w:rsid w:val="00AA279F"/>
    <w:rsid w:val="00AA2877"/>
    <w:rsid w:val="00AA415C"/>
    <w:rsid w:val="00AA46D3"/>
    <w:rsid w:val="00AA52E5"/>
    <w:rsid w:val="00AA6DA0"/>
    <w:rsid w:val="00AA71B7"/>
    <w:rsid w:val="00AA75E5"/>
    <w:rsid w:val="00AB0ED1"/>
    <w:rsid w:val="00AB11D4"/>
    <w:rsid w:val="00AB2791"/>
    <w:rsid w:val="00AB45A0"/>
    <w:rsid w:val="00AB6344"/>
    <w:rsid w:val="00AB6D0F"/>
    <w:rsid w:val="00AC0339"/>
    <w:rsid w:val="00AC0C4B"/>
    <w:rsid w:val="00AC2A93"/>
    <w:rsid w:val="00AC3750"/>
    <w:rsid w:val="00AC4F88"/>
    <w:rsid w:val="00AC6513"/>
    <w:rsid w:val="00AC6C91"/>
    <w:rsid w:val="00AD0140"/>
    <w:rsid w:val="00AD024B"/>
    <w:rsid w:val="00AD35E7"/>
    <w:rsid w:val="00AD550E"/>
    <w:rsid w:val="00AD55D7"/>
    <w:rsid w:val="00AD6C0D"/>
    <w:rsid w:val="00AD7C76"/>
    <w:rsid w:val="00AE077E"/>
    <w:rsid w:val="00AE1149"/>
    <w:rsid w:val="00AE23C6"/>
    <w:rsid w:val="00AE2A11"/>
    <w:rsid w:val="00AE2DF3"/>
    <w:rsid w:val="00AE2FB2"/>
    <w:rsid w:val="00AE2FE9"/>
    <w:rsid w:val="00AE3427"/>
    <w:rsid w:val="00AE383B"/>
    <w:rsid w:val="00AE3CAC"/>
    <w:rsid w:val="00AE5042"/>
    <w:rsid w:val="00AE60FA"/>
    <w:rsid w:val="00AF0F9A"/>
    <w:rsid w:val="00AF11CD"/>
    <w:rsid w:val="00AF5DD8"/>
    <w:rsid w:val="00AF61DC"/>
    <w:rsid w:val="00AF662E"/>
    <w:rsid w:val="00AF7089"/>
    <w:rsid w:val="00AF75AF"/>
    <w:rsid w:val="00B0007B"/>
    <w:rsid w:val="00B0017E"/>
    <w:rsid w:val="00B01814"/>
    <w:rsid w:val="00B01BF2"/>
    <w:rsid w:val="00B030A7"/>
    <w:rsid w:val="00B05257"/>
    <w:rsid w:val="00B05CD5"/>
    <w:rsid w:val="00B1109F"/>
    <w:rsid w:val="00B132D6"/>
    <w:rsid w:val="00B13CF8"/>
    <w:rsid w:val="00B13E8F"/>
    <w:rsid w:val="00B14D1D"/>
    <w:rsid w:val="00B15201"/>
    <w:rsid w:val="00B1641E"/>
    <w:rsid w:val="00B17323"/>
    <w:rsid w:val="00B2000E"/>
    <w:rsid w:val="00B2069E"/>
    <w:rsid w:val="00B2339A"/>
    <w:rsid w:val="00B26C4B"/>
    <w:rsid w:val="00B30648"/>
    <w:rsid w:val="00B32B87"/>
    <w:rsid w:val="00B32DC8"/>
    <w:rsid w:val="00B346A5"/>
    <w:rsid w:val="00B35E37"/>
    <w:rsid w:val="00B36282"/>
    <w:rsid w:val="00B3753E"/>
    <w:rsid w:val="00B41893"/>
    <w:rsid w:val="00B41D98"/>
    <w:rsid w:val="00B4220E"/>
    <w:rsid w:val="00B42969"/>
    <w:rsid w:val="00B435B8"/>
    <w:rsid w:val="00B43AFD"/>
    <w:rsid w:val="00B4496D"/>
    <w:rsid w:val="00B460EB"/>
    <w:rsid w:val="00B46524"/>
    <w:rsid w:val="00B50458"/>
    <w:rsid w:val="00B51D33"/>
    <w:rsid w:val="00B5225A"/>
    <w:rsid w:val="00B52D67"/>
    <w:rsid w:val="00B52F4A"/>
    <w:rsid w:val="00B53A0B"/>
    <w:rsid w:val="00B53EC8"/>
    <w:rsid w:val="00B60773"/>
    <w:rsid w:val="00B609F2"/>
    <w:rsid w:val="00B613BD"/>
    <w:rsid w:val="00B61E1D"/>
    <w:rsid w:val="00B629CA"/>
    <w:rsid w:val="00B637A9"/>
    <w:rsid w:val="00B64995"/>
    <w:rsid w:val="00B64D99"/>
    <w:rsid w:val="00B66D47"/>
    <w:rsid w:val="00B670B5"/>
    <w:rsid w:val="00B70115"/>
    <w:rsid w:val="00B70476"/>
    <w:rsid w:val="00B707DE"/>
    <w:rsid w:val="00B748AD"/>
    <w:rsid w:val="00B7683F"/>
    <w:rsid w:val="00B8089D"/>
    <w:rsid w:val="00B819C0"/>
    <w:rsid w:val="00B831CD"/>
    <w:rsid w:val="00B831DF"/>
    <w:rsid w:val="00B834C1"/>
    <w:rsid w:val="00B83B3A"/>
    <w:rsid w:val="00B8426D"/>
    <w:rsid w:val="00B85BCF"/>
    <w:rsid w:val="00B86B94"/>
    <w:rsid w:val="00B87C3B"/>
    <w:rsid w:val="00B91046"/>
    <w:rsid w:val="00B914A4"/>
    <w:rsid w:val="00B93000"/>
    <w:rsid w:val="00B93262"/>
    <w:rsid w:val="00B93687"/>
    <w:rsid w:val="00B945A3"/>
    <w:rsid w:val="00B94E70"/>
    <w:rsid w:val="00BA13ED"/>
    <w:rsid w:val="00BA1A20"/>
    <w:rsid w:val="00BA1CD3"/>
    <w:rsid w:val="00BA1F04"/>
    <w:rsid w:val="00BA2096"/>
    <w:rsid w:val="00BA22A8"/>
    <w:rsid w:val="00BA26DD"/>
    <w:rsid w:val="00BA4A9E"/>
    <w:rsid w:val="00BA7389"/>
    <w:rsid w:val="00BA7390"/>
    <w:rsid w:val="00BB095C"/>
    <w:rsid w:val="00BB0C54"/>
    <w:rsid w:val="00BB128A"/>
    <w:rsid w:val="00BB2039"/>
    <w:rsid w:val="00BB3155"/>
    <w:rsid w:val="00BB3284"/>
    <w:rsid w:val="00BB3BD9"/>
    <w:rsid w:val="00BB3CF9"/>
    <w:rsid w:val="00BB43E6"/>
    <w:rsid w:val="00BB4A58"/>
    <w:rsid w:val="00BB689C"/>
    <w:rsid w:val="00BB696E"/>
    <w:rsid w:val="00BB719F"/>
    <w:rsid w:val="00BB7B65"/>
    <w:rsid w:val="00BC03DA"/>
    <w:rsid w:val="00BC14C6"/>
    <w:rsid w:val="00BC38D5"/>
    <w:rsid w:val="00BC3EFD"/>
    <w:rsid w:val="00BC5554"/>
    <w:rsid w:val="00BC7AB8"/>
    <w:rsid w:val="00BD0980"/>
    <w:rsid w:val="00BD0ECE"/>
    <w:rsid w:val="00BD1460"/>
    <w:rsid w:val="00BD181A"/>
    <w:rsid w:val="00BD1D62"/>
    <w:rsid w:val="00BD232B"/>
    <w:rsid w:val="00BD2416"/>
    <w:rsid w:val="00BD27AA"/>
    <w:rsid w:val="00BD3C97"/>
    <w:rsid w:val="00BD3CE6"/>
    <w:rsid w:val="00BD4703"/>
    <w:rsid w:val="00BD721E"/>
    <w:rsid w:val="00BD7725"/>
    <w:rsid w:val="00BE0CFC"/>
    <w:rsid w:val="00BE11C5"/>
    <w:rsid w:val="00BE2AA4"/>
    <w:rsid w:val="00BE3116"/>
    <w:rsid w:val="00BE5382"/>
    <w:rsid w:val="00BE5EE9"/>
    <w:rsid w:val="00BE6233"/>
    <w:rsid w:val="00BF10A0"/>
    <w:rsid w:val="00BF2435"/>
    <w:rsid w:val="00BF3D06"/>
    <w:rsid w:val="00BF4989"/>
    <w:rsid w:val="00BF5797"/>
    <w:rsid w:val="00BF7218"/>
    <w:rsid w:val="00C00B01"/>
    <w:rsid w:val="00C0157F"/>
    <w:rsid w:val="00C0296E"/>
    <w:rsid w:val="00C030EB"/>
    <w:rsid w:val="00C0329E"/>
    <w:rsid w:val="00C0643F"/>
    <w:rsid w:val="00C064A4"/>
    <w:rsid w:val="00C065B7"/>
    <w:rsid w:val="00C07FAB"/>
    <w:rsid w:val="00C10886"/>
    <w:rsid w:val="00C1098C"/>
    <w:rsid w:val="00C10C6F"/>
    <w:rsid w:val="00C10DD3"/>
    <w:rsid w:val="00C1148B"/>
    <w:rsid w:val="00C115C6"/>
    <w:rsid w:val="00C11DB7"/>
    <w:rsid w:val="00C12034"/>
    <w:rsid w:val="00C13EFA"/>
    <w:rsid w:val="00C13FF8"/>
    <w:rsid w:val="00C14BFF"/>
    <w:rsid w:val="00C16138"/>
    <w:rsid w:val="00C16391"/>
    <w:rsid w:val="00C164C6"/>
    <w:rsid w:val="00C17122"/>
    <w:rsid w:val="00C17FB1"/>
    <w:rsid w:val="00C2046E"/>
    <w:rsid w:val="00C214FE"/>
    <w:rsid w:val="00C21520"/>
    <w:rsid w:val="00C2259A"/>
    <w:rsid w:val="00C252CA"/>
    <w:rsid w:val="00C254D2"/>
    <w:rsid w:val="00C26235"/>
    <w:rsid w:val="00C30118"/>
    <w:rsid w:val="00C31C68"/>
    <w:rsid w:val="00C32F93"/>
    <w:rsid w:val="00C33750"/>
    <w:rsid w:val="00C34195"/>
    <w:rsid w:val="00C35CFE"/>
    <w:rsid w:val="00C3633D"/>
    <w:rsid w:val="00C37835"/>
    <w:rsid w:val="00C420E8"/>
    <w:rsid w:val="00C449F2"/>
    <w:rsid w:val="00C45D01"/>
    <w:rsid w:val="00C46615"/>
    <w:rsid w:val="00C473BF"/>
    <w:rsid w:val="00C474D2"/>
    <w:rsid w:val="00C47B2E"/>
    <w:rsid w:val="00C5030F"/>
    <w:rsid w:val="00C51355"/>
    <w:rsid w:val="00C52426"/>
    <w:rsid w:val="00C53F78"/>
    <w:rsid w:val="00C541F4"/>
    <w:rsid w:val="00C5482C"/>
    <w:rsid w:val="00C56B13"/>
    <w:rsid w:val="00C575DE"/>
    <w:rsid w:val="00C61096"/>
    <w:rsid w:val="00C61E18"/>
    <w:rsid w:val="00C62DA5"/>
    <w:rsid w:val="00C6326B"/>
    <w:rsid w:val="00C63436"/>
    <w:rsid w:val="00C65668"/>
    <w:rsid w:val="00C662D3"/>
    <w:rsid w:val="00C6634C"/>
    <w:rsid w:val="00C6670E"/>
    <w:rsid w:val="00C66FDE"/>
    <w:rsid w:val="00C6702B"/>
    <w:rsid w:val="00C671C0"/>
    <w:rsid w:val="00C67F8D"/>
    <w:rsid w:val="00C71124"/>
    <w:rsid w:val="00C7582A"/>
    <w:rsid w:val="00C75F48"/>
    <w:rsid w:val="00C76F5A"/>
    <w:rsid w:val="00C80431"/>
    <w:rsid w:val="00C80C53"/>
    <w:rsid w:val="00C829C3"/>
    <w:rsid w:val="00C83186"/>
    <w:rsid w:val="00C84B47"/>
    <w:rsid w:val="00C86987"/>
    <w:rsid w:val="00C901F2"/>
    <w:rsid w:val="00C9254C"/>
    <w:rsid w:val="00C9343A"/>
    <w:rsid w:val="00C9387D"/>
    <w:rsid w:val="00C939C4"/>
    <w:rsid w:val="00C9434D"/>
    <w:rsid w:val="00C95CA9"/>
    <w:rsid w:val="00C96A46"/>
    <w:rsid w:val="00C97332"/>
    <w:rsid w:val="00CA0C11"/>
    <w:rsid w:val="00CA11B2"/>
    <w:rsid w:val="00CA1209"/>
    <w:rsid w:val="00CA1331"/>
    <w:rsid w:val="00CA2D4D"/>
    <w:rsid w:val="00CA3631"/>
    <w:rsid w:val="00CA4845"/>
    <w:rsid w:val="00CA4B1C"/>
    <w:rsid w:val="00CA56FD"/>
    <w:rsid w:val="00CA58DB"/>
    <w:rsid w:val="00CA598D"/>
    <w:rsid w:val="00CA5DD7"/>
    <w:rsid w:val="00CA64C8"/>
    <w:rsid w:val="00CA7C46"/>
    <w:rsid w:val="00CB1850"/>
    <w:rsid w:val="00CB290B"/>
    <w:rsid w:val="00CB3DD1"/>
    <w:rsid w:val="00CB3FA0"/>
    <w:rsid w:val="00CB5AB2"/>
    <w:rsid w:val="00CB5E86"/>
    <w:rsid w:val="00CB6097"/>
    <w:rsid w:val="00CB6D66"/>
    <w:rsid w:val="00CB769B"/>
    <w:rsid w:val="00CC0179"/>
    <w:rsid w:val="00CC0BBA"/>
    <w:rsid w:val="00CC0FA5"/>
    <w:rsid w:val="00CC24E7"/>
    <w:rsid w:val="00CC38BB"/>
    <w:rsid w:val="00CC533C"/>
    <w:rsid w:val="00CC63DF"/>
    <w:rsid w:val="00CC64C7"/>
    <w:rsid w:val="00CD0F80"/>
    <w:rsid w:val="00CD31DD"/>
    <w:rsid w:val="00CD44FB"/>
    <w:rsid w:val="00CD54A3"/>
    <w:rsid w:val="00CD564D"/>
    <w:rsid w:val="00CD56A3"/>
    <w:rsid w:val="00CD5A83"/>
    <w:rsid w:val="00CD6835"/>
    <w:rsid w:val="00CD721C"/>
    <w:rsid w:val="00CD758F"/>
    <w:rsid w:val="00CD7674"/>
    <w:rsid w:val="00CD76D3"/>
    <w:rsid w:val="00CE1230"/>
    <w:rsid w:val="00CE13B8"/>
    <w:rsid w:val="00CE150E"/>
    <w:rsid w:val="00CE1713"/>
    <w:rsid w:val="00CE19F6"/>
    <w:rsid w:val="00CE298D"/>
    <w:rsid w:val="00CE3A10"/>
    <w:rsid w:val="00CE4727"/>
    <w:rsid w:val="00CE5447"/>
    <w:rsid w:val="00CE69C4"/>
    <w:rsid w:val="00CE6B30"/>
    <w:rsid w:val="00CE6ED6"/>
    <w:rsid w:val="00CF0C1F"/>
    <w:rsid w:val="00CF24CF"/>
    <w:rsid w:val="00CF2F06"/>
    <w:rsid w:val="00CF3778"/>
    <w:rsid w:val="00CF4B0A"/>
    <w:rsid w:val="00CF4FA7"/>
    <w:rsid w:val="00CF7956"/>
    <w:rsid w:val="00D002AD"/>
    <w:rsid w:val="00D00E75"/>
    <w:rsid w:val="00D02ED5"/>
    <w:rsid w:val="00D030E2"/>
    <w:rsid w:val="00D03DCA"/>
    <w:rsid w:val="00D040D6"/>
    <w:rsid w:val="00D04A08"/>
    <w:rsid w:val="00D05036"/>
    <w:rsid w:val="00D05062"/>
    <w:rsid w:val="00D05145"/>
    <w:rsid w:val="00D05463"/>
    <w:rsid w:val="00D078C1"/>
    <w:rsid w:val="00D10F5D"/>
    <w:rsid w:val="00D12B80"/>
    <w:rsid w:val="00D12C02"/>
    <w:rsid w:val="00D1787C"/>
    <w:rsid w:val="00D20FEA"/>
    <w:rsid w:val="00D217FB"/>
    <w:rsid w:val="00D21D1C"/>
    <w:rsid w:val="00D2364F"/>
    <w:rsid w:val="00D24113"/>
    <w:rsid w:val="00D2412A"/>
    <w:rsid w:val="00D24866"/>
    <w:rsid w:val="00D26714"/>
    <w:rsid w:val="00D27306"/>
    <w:rsid w:val="00D30A46"/>
    <w:rsid w:val="00D3137C"/>
    <w:rsid w:val="00D31569"/>
    <w:rsid w:val="00D315F9"/>
    <w:rsid w:val="00D3269E"/>
    <w:rsid w:val="00D34237"/>
    <w:rsid w:val="00D345EE"/>
    <w:rsid w:val="00D35007"/>
    <w:rsid w:val="00D3574E"/>
    <w:rsid w:val="00D35FE4"/>
    <w:rsid w:val="00D40CEC"/>
    <w:rsid w:val="00D43240"/>
    <w:rsid w:val="00D43295"/>
    <w:rsid w:val="00D46377"/>
    <w:rsid w:val="00D5005B"/>
    <w:rsid w:val="00D51111"/>
    <w:rsid w:val="00D51E9A"/>
    <w:rsid w:val="00D52AFA"/>
    <w:rsid w:val="00D532E3"/>
    <w:rsid w:val="00D54210"/>
    <w:rsid w:val="00D57FBC"/>
    <w:rsid w:val="00D60FA8"/>
    <w:rsid w:val="00D6185E"/>
    <w:rsid w:val="00D61CBE"/>
    <w:rsid w:val="00D61E4E"/>
    <w:rsid w:val="00D627D8"/>
    <w:rsid w:val="00D631A2"/>
    <w:rsid w:val="00D64CEE"/>
    <w:rsid w:val="00D652CA"/>
    <w:rsid w:val="00D65687"/>
    <w:rsid w:val="00D6642B"/>
    <w:rsid w:val="00D66979"/>
    <w:rsid w:val="00D67074"/>
    <w:rsid w:val="00D714D5"/>
    <w:rsid w:val="00D71AE4"/>
    <w:rsid w:val="00D72368"/>
    <w:rsid w:val="00D73D49"/>
    <w:rsid w:val="00D74F44"/>
    <w:rsid w:val="00D754B4"/>
    <w:rsid w:val="00D75797"/>
    <w:rsid w:val="00D76116"/>
    <w:rsid w:val="00D76C82"/>
    <w:rsid w:val="00D77114"/>
    <w:rsid w:val="00D77366"/>
    <w:rsid w:val="00D77D78"/>
    <w:rsid w:val="00D77DB9"/>
    <w:rsid w:val="00D77EEE"/>
    <w:rsid w:val="00D83239"/>
    <w:rsid w:val="00D85D1F"/>
    <w:rsid w:val="00D85FA2"/>
    <w:rsid w:val="00D86CE7"/>
    <w:rsid w:val="00D86DBD"/>
    <w:rsid w:val="00D90499"/>
    <w:rsid w:val="00D90E3E"/>
    <w:rsid w:val="00D90F1E"/>
    <w:rsid w:val="00D9344F"/>
    <w:rsid w:val="00D93B7A"/>
    <w:rsid w:val="00D94930"/>
    <w:rsid w:val="00D95473"/>
    <w:rsid w:val="00D96649"/>
    <w:rsid w:val="00D979CC"/>
    <w:rsid w:val="00D97BF9"/>
    <w:rsid w:val="00D97F59"/>
    <w:rsid w:val="00DA00C7"/>
    <w:rsid w:val="00DA1039"/>
    <w:rsid w:val="00DA195A"/>
    <w:rsid w:val="00DB010C"/>
    <w:rsid w:val="00DB06FF"/>
    <w:rsid w:val="00DB11F8"/>
    <w:rsid w:val="00DB1BB2"/>
    <w:rsid w:val="00DB2BEE"/>
    <w:rsid w:val="00DB4C9F"/>
    <w:rsid w:val="00DB5584"/>
    <w:rsid w:val="00DB5836"/>
    <w:rsid w:val="00DB69CC"/>
    <w:rsid w:val="00DB74E0"/>
    <w:rsid w:val="00DC05B9"/>
    <w:rsid w:val="00DC35B9"/>
    <w:rsid w:val="00DC44B8"/>
    <w:rsid w:val="00DC5B3E"/>
    <w:rsid w:val="00DC6FDE"/>
    <w:rsid w:val="00DC72AC"/>
    <w:rsid w:val="00DC7591"/>
    <w:rsid w:val="00DD024C"/>
    <w:rsid w:val="00DD0ABF"/>
    <w:rsid w:val="00DD388D"/>
    <w:rsid w:val="00DD43F0"/>
    <w:rsid w:val="00DD4E5E"/>
    <w:rsid w:val="00DD6122"/>
    <w:rsid w:val="00DD7080"/>
    <w:rsid w:val="00DE0BE8"/>
    <w:rsid w:val="00DE16AD"/>
    <w:rsid w:val="00DE327C"/>
    <w:rsid w:val="00DE42EF"/>
    <w:rsid w:val="00DE45AB"/>
    <w:rsid w:val="00DE4C2B"/>
    <w:rsid w:val="00DE7268"/>
    <w:rsid w:val="00DE7682"/>
    <w:rsid w:val="00DF0AE7"/>
    <w:rsid w:val="00DF1AD8"/>
    <w:rsid w:val="00DF4573"/>
    <w:rsid w:val="00DF5290"/>
    <w:rsid w:val="00DF52D2"/>
    <w:rsid w:val="00DF5BDF"/>
    <w:rsid w:val="00DF68CB"/>
    <w:rsid w:val="00DF746D"/>
    <w:rsid w:val="00E00CF2"/>
    <w:rsid w:val="00E01C9F"/>
    <w:rsid w:val="00E031F7"/>
    <w:rsid w:val="00E04B4A"/>
    <w:rsid w:val="00E0688D"/>
    <w:rsid w:val="00E0709C"/>
    <w:rsid w:val="00E075BA"/>
    <w:rsid w:val="00E07E55"/>
    <w:rsid w:val="00E1058B"/>
    <w:rsid w:val="00E11597"/>
    <w:rsid w:val="00E13F2F"/>
    <w:rsid w:val="00E17627"/>
    <w:rsid w:val="00E177F5"/>
    <w:rsid w:val="00E17C45"/>
    <w:rsid w:val="00E20291"/>
    <w:rsid w:val="00E20CB4"/>
    <w:rsid w:val="00E21A6A"/>
    <w:rsid w:val="00E21ACD"/>
    <w:rsid w:val="00E2292A"/>
    <w:rsid w:val="00E22C94"/>
    <w:rsid w:val="00E23DE0"/>
    <w:rsid w:val="00E243BE"/>
    <w:rsid w:val="00E248F3"/>
    <w:rsid w:val="00E24AED"/>
    <w:rsid w:val="00E24C76"/>
    <w:rsid w:val="00E2591D"/>
    <w:rsid w:val="00E273D7"/>
    <w:rsid w:val="00E27703"/>
    <w:rsid w:val="00E31040"/>
    <w:rsid w:val="00E311F4"/>
    <w:rsid w:val="00E31693"/>
    <w:rsid w:val="00E3209D"/>
    <w:rsid w:val="00E32A91"/>
    <w:rsid w:val="00E34FC9"/>
    <w:rsid w:val="00E372BC"/>
    <w:rsid w:val="00E40FFA"/>
    <w:rsid w:val="00E414C3"/>
    <w:rsid w:val="00E428B5"/>
    <w:rsid w:val="00E42AFB"/>
    <w:rsid w:val="00E446AF"/>
    <w:rsid w:val="00E46111"/>
    <w:rsid w:val="00E46D4D"/>
    <w:rsid w:val="00E50F40"/>
    <w:rsid w:val="00E51E3B"/>
    <w:rsid w:val="00E549D9"/>
    <w:rsid w:val="00E56047"/>
    <w:rsid w:val="00E57A00"/>
    <w:rsid w:val="00E6038F"/>
    <w:rsid w:val="00E61A33"/>
    <w:rsid w:val="00E624DC"/>
    <w:rsid w:val="00E62947"/>
    <w:rsid w:val="00E62EAF"/>
    <w:rsid w:val="00E63783"/>
    <w:rsid w:val="00E6387F"/>
    <w:rsid w:val="00E640F9"/>
    <w:rsid w:val="00E644EC"/>
    <w:rsid w:val="00E650D3"/>
    <w:rsid w:val="00E65C65"/>
    <w:rsid w:val="00E65F55"/>
    <w:rsid w:val="00E66C6C"/>
    <w:rsid w:val="00E67632"/>
    <w:rsid w:val="00E700F4"/>
    <w:rsid w:val="00E70F4F"/>
    <w:rsid w:val="00E72CD2"/>
    <w:rsid w:val="00E7406C"/>
    <w:rsid w:val="00E77F96"/>
    <w:rsid w:val="00E818BE"/>
    <w:rsid w:val="00E822FF"/>
    <w:rsid w:val="00E83BA6"/>
    <w:rsid w:val="00E83E3E"/>
    <w:rsid w:val="00E845DB"/>
    <w:rsid w:val="00E846AD"/>
    <w:rsid w:val="00E90018"/>
    <w:rsid w:val="00E921CD"/>
    <w:rsid w:val="00E95C7A"/>
    <w:rsid w:val="00E96E8B"/>
    <w:rsid w:val="00E97456"/>
    <w:rsid w:val="00EA0C5A"/>
    <w:rsid w:val="00EA4236"/>
    <w:rsid w:val="00EA4A9D"/>
    <w:rsid w:val="00EB0D87"/>
    <w:rsid w:val="00EB475C"/>
    <w:rsid w:val="00EB699E"/>
    <w:rsid w:val="00EC0050"/>
    <w:rsid w:val="00EC204D"/>
    <w:rsid w:val="00EC3CC5"/>
    <w:rsid w:val="00EC404C"/>
    <w:rsid w:val="00EC4A06"/>
    <w:rsid w:val="00EC5BEC"/>
    <w:rsid w:val="00EC669D"/>
    <w:rsid w:val="00ED0266"/>
    <w:rsid w:val="00ED17DE"/>
    <w:rsid w:val="00ED1A46"/>
    <w:rsid w:val="00ED2263"/>
    <w:rsid w:val="00ED2E05"/>
    <w:rsid w:val="00ED34DA"/>
    <w:rsid w:val="00ED5C43"/>
    <w:rsid w:val="00ED61EA"/>
    <w:rsid w:val="00EE017E"/>
    <w:rsid w:val="00EE06C0"/>
    <w:rsid w:val="00EE2072"/>
    <w:rsid w:val="00EE34D3"/>
    <w:rsid w:val="00EE3B15"/>
    <w:rsid w:val="00EE4011"/>
    <w:rsid w:val="00EE4890"/>
    <w:rsid w:val="00EE52C5"/>
    <w:rsid w:val="00EE659A"/>
    <w:rsid w:val="00EF0292"/>
    <w:rsid w:val="00EF1680"/>
    <w:rsid w:val="00EF1A6E"/>
    <w:rsid w:val="00EF21B2"/>
    <w:rsid w:val="00EF2C6C"/>
    <w:rsid w:val="00EF2CB9"/>
    <w:rsid w:val="00EF46DA"/>
    <w:rsid w:val="00EF5C98"/>
    <w:rsid w:val="00EF762B"/>
    <w:rsid w:val="00EF7B83"/>
    <w:rsid w:val="00F010D6"/>
    <w:rsid w:val="00F02217"/>
    <w:rsid w:val="00F0468C"/>
    <w:rsid w:val="00F059CB"/>
    <w:rsid w:val="00F10A00"/>
    <w:rsid w:val="00F11F1E"/>
    <w:rsid w:val="00F134E1"/>
    <w:rsid w:val="00F140CB"/>
    <w:rsid w:val="00F16251"/>
    <w:rsid w:val="00F16581"/>
    <w:rsid w:val="00F176CA"/>
    <w:rsid w:val="00F17B17"/>
    <w:rsid w:val="00F20A5C"/>
    <w:rsid w:val="00F20B4A"/>
    <w:rsid w:val="00F21671"/>
    <w:rsid w:val="00F235BB"/>
    <w:rsid w:val="00F2494B"/>
    <w:rsid w:val="00F2585C"/>
    <w:rsid w:val="00F27707"/>
    <w:rsid w:val="00F30FD7"/>
    <w:rsid w:val="00F332C3"/>
    <w:rsid w:val="00F332E4"/>
    <w:rsid w:val="00F366ED"/>
    <w:rsid w:val="00F41611"/>
    <w:rsid w:val="00F42B51"/>
    <w:rsid w:val="00F45FE4"/>
    <w:rsid w:val="00F466DB"/>
    <w:rsid w:val="00F4680B"/>
    <w:rsid w:val="00F503D5"/>
    <w:rsid w:val="00F54C9B"/>
    <w:rsid w:val="00F55E6A"/>
    <w:rsid w:val="00F56A01"/>
    <w:rsid w:val="00F60526"/>
    <w:rsid w:val="00F615A6"/>
    <w:rsid w:val="00F61603"/>
    <w:rsid w:val="00F61B29"/>
    <w:rsid w:val="00F623C0"/>
    <w:rsid w:val="00F629FE"/>
    <w:rsid w:val="00F63702"/>
    <w:rsid w:val="00F64134"/>
    <w:rsid w:val="00F6504B"/>
    <w:rsid w:val="00F65FC0"/>
    <w:rsid w:val="00F66231"/>
    <w:rsid w:val="00F67009"/>
    <w:rsid w:val="00F7024D"/>
    <w:rsid w:val="00F70779"/>
    <w:rsid w:val="00F70782"/>
    <w:rsid w:val="00F708B8"/>
    <w:rsid w:val="00F70C4B"/>
    <w:rsid w:val="00F71851"/>
    <w:rsid w:val="00F72DEA"/>
    <w:rsid w:val="00F73AFA"/>
    <w:rsid w:val="00F756A6"/>
    <w:rsid w:val="00F7590C"/>
    <w:rsid w:val="00F77F69"/>
    <w:rsid w:val="00F819F4"/>
    <w:rsid w:val="00F83560"/>
    <w:rsid w:val="00F83AF1"/>
    <w:rsid w:val="00F840E8"/>
    <w:rsid w:val="00F84656"/>
    <w:rsid w:val="00F84A24"/>
    <w:rsid w:val="00F84BF5"/>
    <w:rsid w:val="00F8575A"/>
    <w:rsid w:val="00F857AF"/>
    <w:rsid w:val="00F857CB"/>
    <w:rsid w:val="00F86C1D"/>
    <w:rsid w:val="00F87E53"/>
    <w:rsid w:val="00F90578"/>
    <w:rsid w:val="00F9132D"/>
    <w:rsid w:val="00F91BAC"/>
    <w:rsid w:val="00F91E82"/>
    <w:rsid w:val="00F9268C"/>
    <w:rsid w:val="00F93600"/>
    <w:rsid w:val="00F93E6B"/>
    <w:rsid w:val="00F93F8C"/>
    <w:rsid w:val="00F969F8"/>
    <w:rsid w:val="00F97D2B"/>
    <w:rsid w:val="00FA03ED"/>
    <w:rsid w:val="00FA0574"/>
    <w:rsid w:val="00FA32A6"/>
    <w:rsid w:val="00FA3F8B"/>
    <w:rsid w:val="00FA40D6"/>
    <w:rsid w:val="00FA4932"/>
    <w:rsid w:val="00FA49D7"/>
    <w:rsid w:val="00FA602A"/>
    <w:rsid w:val="00FA6EA5"/>
    <w:rsid w:val="00FA7B6E"/>
    <w:rsid w:val="00FB1A5C"/>
    <w:rsid w:val="00FB4451"/>
    <w:rsid w:val="00FB48B6"/>
    <w:rsid w:val="00FB4F3C"/>
    <w:rsid w:val="00FB500E"/>
    <w:rsid w:val="00FB549B"/>
    <w:rsid w:val="00FB5BDF"/>
    <w:rsid w:val="00FB6DA8"/>
    <w:rsid w:val="00FB7A71"/>
    <w:rsid w:val="00FC092B"/>
    <w:rsid w:val="00FC2B0C"/>
    <w:rsid w:val="00FC3A19"/>
    <w:rsid w:val="00FC3F18"/>
    <w:rsid w:val="00FC4540"/>
    <w:rsid w:val="00FC4E4A"/>
    <w:rsid w:val="00FC5755"/>
    <w:rsid w:val="00FC57C5"/>
    <w:rsid w:val="00FC598D"/>
    <w:rsid w:val="00FC7F18"/>
    <w:rsid w:val="00FD0F6B"/>
    <w:rsid w:val="00FD1471"/>
    <w:rsid w:val="00FD386A"/>
    <w:rsid w:val="00FD3A5C"/>
    <w:rsid w:val="00FD6214"/>
    <w:rsid w:val="00FD7891"/>
    <w:rsid w:val="00FD7F9C"/>
    <w:rsid w:val="00FE0DA7"/>
    <w:rsid w:val="00FE1E1D"/>
    <w:rsid w:val="00FE36F7"/>
    <w:rsid w:val="00FE42B0"/>
    <w:rsid w:val="00FE685F"/>
    <w:rsid w:val="00FE6B56"/>
    <w:rsid w:val="00FE6D9D"/>
    <w:rsid w:val="00FE7C7E"/>
    <w:rsid w:val="00FF146D"/>
    <w:rsid w:val="00FF203E"/>
    <w:rsid w:val="00FF2CC5"/>
    <w:rsid w:val="00FF2F3C"/>
    <w:rsid w:val="00FF4C8E"/>
    <w:rsid w:val="00FF4E15"/>
    <w:rsid w:val="00FF512E"/>
    <w:rsid w:val="00FF5719"/>
    <w:rsid w:val="00FF7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27E4D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7906"/>
    <w:pPr>
      <w:spacing w:line="48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qFormat/>
    <w:rsid w:val="00843100"/>
    <w:pPr>
      <w:keepNext/>
      <w:widowControl w:val="0"/>
      <w:spacing w:after="0" w:line="240" w:lineRule="auto"/>
      <w:jc w:val="both"/>
      <w:outlineLvl w:val="0"/>
    </w:pPr>
    <w:rPr>
      <w:rFonts w:ascii="Arial" w:eastAsia="ＭＳ ゴシック" w:hAnsi="Arial" w:cs="Times New Roman"/>
      <w:kern w:val="2"/>
      <w:szCs w:val="24"/>
      <w:lang w:eastAsia="ja-JP"/>
    </w:rPr>
  </w:style>
  <w:style w:type="paragraph" w:styleId="2">
    <w:name w:val="heading 2"/>
    <w:basedOn w:val="a"/>
    <w:next w:val="a"/>
    <w:link w:val="20"/>
    <w:qFormat/>
    <w:rsid w:val="00843100"/>
    <w:pPr>
      <w:keepNext/>
      <w:widowControl w:val="0"/>
      <w:spacing w:after="0" w:line="240" w:lineRule="auto"/>
      <w:jc w:val="both"/>
      <w:outlineLvl w:val="1"/>
    </w:pPr>
    <w:rPr>
      <w:rFonts w:ascii="Arial" w:eastAsia="ＭＳ ゴシック" w:hAnsi="Arial" w:cs="Times New Roman"/>
      <w:kern w:val="2"/>
      <w:sz w:val="21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843100"/>
    <w:rPr>
      <w:rFonts w:ascii="Arial" w:eastAsia="ＭＳ ゴシック" w:hAnsi="Arial" w:cs="Times New Roman"/>
      <w:kern w:val="2"/>
      <w:sz w:val="24"/>
      <w:szCs w:val="24"/>
      <w:lang w:eastAsia="ja-JP"/>
    </w:rPr>
  </w:style>
  <w:style w:type="paragraph" w:styleId="Web">
    <w:name w:val="Normal (Web)"/>
    <w:basedOn w:val="a"/>
    <w:uiPriority w:val="99"/>
    <w:unhideWhenUsed/>
    <w:rsid w:val="00843100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character" w:customStyle="1" w:styleId="20">
    <w:name w:val="見出し 2 (文字)"/>
    <w:basedOn w:val="a0"/>
    <w:link w:val="2"/>
    <w:rsid w:val="00843100"/>
    <w:rPr>
      <w:rFonts w:ascii="Arial" w:eastAsia="ＭＳ ゴシック" w:hAnsi="Arial" w:cs="Times New Roman"/>
      <w:kern w:val="2"/>
      <w:sz w:val="21"/>
      <w:szCs w:val="24"/>
      <w:lang w:eastAsia="ja-JP"/>
    </w:rPr>
  </w:style>
  <w:style w:type="table" w:styleId="a3">
    <w:name w:val="Table Grid"/>
    <w:basedOn w:val="a1"/>
    <w:uiPriority w:val="39"/>
    <w:rsid w:val="00843100"/>
    <w:pPr>
      <w:spacing w:after="0" w:line="240" w:lineRule="auto"/>
    </w:pPr>
    <w:rPr>
      <w:rFonts w:ascii="Century" w:eastAsia="ＭＳ 明朝" w:hAnsi="Century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84310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843100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843100"/>
    <w:pPr>
      <w:widowControl w:val="0"/>
      <w:spacing w:after="0" w:line="240" w:lineRule="auto"/>
    </w:pPr>
    <w:rPr>
      <w:rFonts w:eastAsia="ＭＳ 明朝" w:cs="Times New Roman"/>
      <w:noProof/>
      <w:kern w:val="2"/>
      <w:szCs w:val="24"/>
      <w:lang w:eastAsia="ja-JP"/>
    </w:rPr>
  </w:style>
  <w:style w:type="character" w:customStyle="1" w:styleId="EndNoteBibliography0">
    <w:name w:val="EndNote Bibliography (文字)"/>
    <w:basedOn w:val="a0"/>
    <w:link w:val="EndNoteBibliography"/>
    <w:rsid w:val="00843100"/>
    <w:rPr>
      <w:rFonts w:ascii="Times New Roman" w:eastAsia="ＭＳ 明朝" w:hAnsi="Times New Roman" w:cs="Times New Roman"/>
      <w:noProof/>
      <w:kern w:val="2"/>
      <w:sz w:val="24"/>
      <w:szCs w:val="24"/>
      <w:lang w:eastAsia="ja-JP"/>
    </w:rPr>
  </w:style>
  <w:style w:type="character" w:styleId="a6">
    <w:name w:val="line number"/>
    <w:basedOn w:val="a0"/>
    <w:uiPriority w:val="99"/>
    <w:semiHidden/>
    <w:unhideWhenUsed/>
    <w:rsid w:val="00843100"/>
  </w:style>
  <w:style w:type="paragraph" w:styleId="a7">
    <w:name w:val="header"/>
    <w:basedOn w:val="a"/>
    <w:link w:val="a8"/>
    <w:uiPriority w:val="99"/>
    <w:unhideWhenUsed/>
    <w:rsid w:val="003A3F2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7A46D5"/>
    <w:rPr>
      <w:rFonts w:ascii="Times New Roman" w:hAnsi="Times New Roman"/>
      <w:sz w:val="24"/>
    </w:rPr>
  </w:style>
  <w:style w:type="paragraph" w:styleId="a9">
    <w:name w:val="footer"/>
    <w:basedOn w:val="a"/>
    <w:link w:val="aa"/>
    <w:uiPriority w:val="99"/>
    <w:unhideWhenUsed/>
    <w:rsid w:val="003A3F21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7A46D5"/>
    <w:rPr>
      <w:rFonts w:ascii="Times New Roman" w:hAnsi="Times New Roman"/>
      <w:sz w:val="24"/>
    </w:rPr>
  </w:style>
  <w:style w:type="character" w:styleId="ab">
    <w:name w:val="annotation reference"/>
    <w:basedOn w:val="a0"/>
    <w:uiPriority w:val="99"/>
    <w:semiHidden/>
    <w:unhideWhenUsed/>
    <w:rsid w:val="0012215F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3A3F21"/>
  </w:style>
  <w:style w:type="character" w:customStyle="1" w:styleId="ad">
    <w:name w:val="コメント文字列 (文字)"/>
    <w:basedOn w:val="a0"/>
    <w:link w:val="ac"/>
    <w:uiPriority w:val="99"/>
    <w:rsid w:val="0012215F"/>
    <w:rPr>
      <w:rFonts w:ascii="Times New Roman" w:hAnsi="Times New Roman"/>
      <w:sz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3A3F21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12215F"/>
    <w:rPr>
      <w:rFonts w:ascii="Times New Roman" w:hAnsi="Times New Roman"/>
      <w:b/>
      <w:bCs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3A3F21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5D38F0"/>
    <w:rPr>
      <w:rFonts w:ascii="Times New Roman" w:hAnsi="Times New Roman" w:cs="Times New Roman"/>
      <w:noProof/>
      <w:sz w:val="24"/>
    </w:rPr>
  </w:style>
  <w:style w:type="character" w:customStyle="1" w:styleId="MTEquationSection">
    <w:name w:val="MTEquationSection"/>
    <w:basedOn w:val="a0"/>
    <w:rsid w:val="009102DE"/>
    <w:rPr>
      <w:rFonts w:ascii="Times New Roman" w:eastAsia="ＭＳ 明朝" w:hAnsi="Times New Roman"/>
      <w:b/>
      <w:vanish/>
      <w:color w:val="FF0000"/>
    </w:rPr>
  </w:style>
  <w:style w:type="paragraph" w:customStyle="1" w:styleId="MTDisplayEquation">
    <w:name w:val="MTDisplayEquation"/>
    <w:basedOn w:val="a"/>
    <w:next w:val="a"/>
    <w:link w:val="MTDisplayEquation0"/>
    <w:rsid w:val="009102DE"/>
    <w:pPr>
      <w:tabs>
        <w:tab w:val="center" w:pos="4520"/>
        <w:tab w:val="right" w:pos="9020"/>
      </w:tabs>
      <w:ind w:firstLine="839"/>
    </w:pPr>
    <w:rPr>
      <w:rFonts w:cs="Times New Roman"/>
      <w:szCs w:val="24"/>
      <w:lang w:val="en-GB"/>
    </w:rPr>
  </w:style>
  <w:style w:type="character" w:customStyle="1" w:styleId="MTDisplayEquation0">
    <w:name w:val="MTDisplayEquation (文字)"/>
    <w:basedOn w:val="a0"/>
    <w:link w:val="MTDisplayEquation"/>
    <w:rsid w:val="009102DE"/>
    <w:rPr>
      <w:rFonts w:ascii="Times New Roman" w:hAnsi="Times New Roman" w:cs="Times New Roman"/>
      <w:sz w:val="24"/>
      <w:szCs w:val="24"/>
      <w:lang w:val="en-GB"/>
    </w:rPr>
  </w:style>
  <w:style w:type="character" w:styleId="af0">
    <w:name w:val="Placeholder Text"/>
    <w:basedOn w:val="a0"/>
    <w:uiPriority w:val="99"/>
    <w:semiHidden/>
    <w:rsid w:val="00893AD1"/>
    <w:rPr>
      <w:color w:val="808080"/>
    </w:rPr>
  </w:style>
  <w:style w:type="character" w:styleId="af1">
    <w:name w:val="Hyperlink"/>
    <w:basedOn w:val="a0"/>
    <w:uiPriority w:val="99"/>
    <w:unhideWhenUsed/>
    <w:rsid w:val="006F060A"/>
    <w:rPr>
      <w:color w:val="0000FF" w:themeColor="hyperlink"/>
      <w:u w:val="single"/>
    </w:rPr>
  </w:style>
  <w:style w:type="paragraph" w:styleId="af2">
    <w:name w:val="List Paragraph"/>
    <w:basedOn w:val="a"/>
    <w:uiPriority w:val="34"/>
    <w:qFormat/>
    <w:rsid w:val="003A3F21"/>
    <w:pPr>
      <w:ind w:leftChars="400" w:left="840"/>
    </w:pPr>
  </w:style>
  <w:style w:type="paragraph" w:styleId="af3">
    <w:name w:val="Revision"/>
    <w:hidden/>
    <w:uiPriority w:val="99"/>
    <w:semiHidden/>
    <w:rsid w:val="001D283E"/>
    <w:pPr>
      <w:spacing w:after="0" w:line="240" w:lineRule="auto"/>
    </w:pPr>
  </w:style>
  <w:style w:type="paragraph" w:customStyle="1" w:styleId="MDPI42tablebody">
    <w:name w:val="MDPI_4.2_table_body"/>
    <w:qFormat/>
    <w:rsid w:val="0055494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customStyle="1" w:styleId="11">
    <w:name w:val="未解決のメンション1"/>
    <w:basedOn w:val="a0"/>
    <w:uiPriority w:val="99"/>
    <w:semiHidden/>
    <w:unhideWhenUsed/>
    <w:rsid w:val="002B6F91"/>
    <w:rPr>
      <w:color w:val="605E5C"/>
      <w:shd w:val="clear" w:color="auto" w:fill="E1DFDD"/>
    </w:rPr>
  </w:style>
  <w:style w:type="character" w:customStyle="1" w:styleId="21">
    <w:name w:val="未解決のメンション2"/>
    <w:basedOn w:val="a0"/>
    <w:uiPriority w:val="99"/>
    <w:semiHidden/>
    <w:unhideWhenUsed/>
    <w:rsid w:val="00DD7080"/>
    <w:rPr>
      <w:color w:val="605E5C"/>
      <w:shd w:val="clear" w:color="auto" w:fill="E1DFDD"/>
    </w:rPr>
  </w:style>
  <w:style w:type="paragraph" w:styleId="af4">
    <w:name w:val="No Spacing"/>
    <w:uiPriority w:val="1"/>
    <w:unhideWhenUsed/>
    <w:qFormat/>
    <w:rsid w:val="004B463A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1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76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72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40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24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54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5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1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0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6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0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9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9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2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7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2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1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1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6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4928F0B-2744-491B-90EC-ABD9EBEF448A}">
  <we:reference id="wa200001361" version="2.129.3.0" store="ja-JP" storeType="OMEX"/>
  <we:alternateReferences>
    <we:reference id="wa200001361" version="2.129.3.0" store="" storeType="OMEX"/>
  </we:alternateReferences>
  <we:properties>
    <we:property name="paperpal-document-id" value="&quot;65678159-3077-42b3-ad29-c0280d714ad6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E41321-8B97-4963-9232-18A1983B881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3103FD-D9D8-4D2B-947A-F1B6F261DAD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585F05D-88BC-4141-B9B6-4E378B4CCA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88</Words>
  <Characters>6775</Characters>
  <Application>Microsoft Office Word</Application>
  <DocSecurity>0</DocSecurity>
  <Lines>56</Lines>
  <Paragraphs>15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LinksUpToDate>false</LinksUpToDate>
  <CharactersWithSpaces>7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0-30T00:23:00Z</dcterms:created>
  <dcterms:modified xsi:type="dcterms:W3CDTF">2025-08-05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b1150cd3c0b5a5ee665e85dcb44e12a75ddc28b0de4688d20d7c0d37e68646</vt:lpwstr>
  </property>
</Properties>
</file>